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8C0BA" w14:textId="1604C406" w:rsidR="00F43A12" w:rsidRPr="002E102A" w:rsidRDefault="00C25C12" w:rsidP="00316A62">
      <w:pPr>
        <w:spacing w:line="360" w:lineRule="auto"/>
        <w:jc w:val="both"/>
      </w:pPr>
      <w:r>
        <w:t xml:space="preserve">Supplementary </w:t>
      </w:r>
      <w:r w:rsidR="00F43A12" w:rsidRPr="002E102A">
        <w:t>Table 1: Individual post-stimulation simulation results</w:t>
      </w:r>
    </w:p>
    <w:tbl>
      <w:tblPr>
        <w:tblStyle w:val="TableGrid"/>
        <w:tblW w:w="9342" w:type="dxa"/>
        <w:tblLook w:val="04A0" w:firstRow="1" w:lastRow="0" w:firstColumn="1" w:lastColumn="0" w:noHBand="0" w:noVBand="1"/>
      </w:tblPr>
      <w:tblGrid>
        <w:gridCol w:w="1167"/>
        <w:gridCol w:w="594"/>
        <w:gridCol w:w="594"/>
        <w:gridCol w:w="595"/>
        <w:gridCol w:w="870"/>
        <w:gridCol w:w="812"/>
        <w:gridCol w:w="812"/>
        <w:gridCol w:w="703"/>
        <w:gridCol w:w="703"/>
        <w:gridCol w:w="704"/>
        <w:gridCol w:w="594"/>
        <w:gridCol w:w="594"/>
        <w:gridCol w:w="600"/>
      </w:tblGrid>
      <w:tr w:rsidR="0084727F" w:rsidRPr="0028738D" w14:paraId="40E9EEB3" w14:textId="77777777" w:rsidTr="0084727F">
        <w:trPr>
          <w:trHeight w:val="283"/>
        </w:trPr>
        <w:tc>
          <w:tcPr>
            <w:tcW w:w="1167" w:type="dxa"/>
            <w:vMerge w:val="restart"/>
            <w:noWrap/>
            <w:vAlign w:val="center"/>
            <w:hideMark/>
          </w:tcPr>
          <w:p w14:paraId="29B9932C" w14:textId="5ABA97C0" w:rsidR="008F290A" w:rsidRPr="0028738D" w:rsidRDefault="008F290A" w:rsidP="0084727F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ticipant</w:t>
            </w:r>
          </w:p>
        </w:tc>
        <w:tc>
          <w:tcPr>
            <w:tcW w:w="1783" w:type="dxa"/>
            <w:gridSpan w:val="3"/>
            <w:noWrap/>
            <w:vAlign w:val="center"/>
            <w:hideMark/>
          </w:tcPr>
          <w:p w14:paraId="456066C6" w14:textId="7F3E35BA" w:rsidR="008F290A" w:rsidRPr="0028738D" w:rsidRDefault="008F290A" w:rsidP="0084727F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nsity (I</w:t>
            </w: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SPPA</w:t>
            </w: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="00F04745"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n dACC</w:t>
            </w:r>
          </w:p>
        </w:tc>
        <w:tc>
          <w:tcPr>
            <w:tcW w:w="2494" w:type="dxa"/>
            <w:gridSpan w:val="3"/>
            <w:noWrap/>
            <w:vAlign w:val="center"/>
            <w:hideMark/>
          </w:tcPr>
          <w:p w14:paraId="1C2B5064" w14:textId="10DF9351" w:rsidR="008F290A" w:rsidRPr="0028738D" w:rsidRDefault="0084727F" w:rsidP="0084727F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  <w:r w:rsidR="008F290A"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sure (kPa)</w:t>
            </w:r>
            <w:r w:rsidR="00F04745"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n dACC</w:t>
            </w:r>
          </w:p>
        </w:tc>
        <w:tc>
          <w:tcPr>
            <w:tcW w:w="2110" w:type="dxa"/>
            <w:gridSpan w:val="3"/>
            <w:noWrap/>
            <w:vAlign w:val="center"/>
            <w:hideMark/>
          </w:tcPr>
          <w:p w14:paraId="5962A6B4" w14:textId="447DF517" w:rsidR="008F290A" w:rsidRPr="0028738D" w:rsidRDefault="0028738D" w:rsidP="0084727F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rmal dose</w:t>
            </w:r>
            <w:r w:rsidR="0084727F"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n soft tissues </w:t>
            </w:r>
            <w:r w:rsidR="0084727F"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M43</w:t>
            </w:r>
            <w:r w:rsidR="0084727F"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o</w:t>
            </w:r>
            <w:r w:rsidR="0084727F"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)</w:t>
            </w:r>
          </w:p>
        </w:tc>
        <w:tc>
          <w:tcPr>
            <w:tcW w:w="1788" w:type="dxa"/>
            <w:gridSpan w:val="3"/>
            <w:noWrap/>
            <w:vAlign w:val="center"/>
            <w:hideMark/>
          </w:tcPr>
          <w:p w14:paraId="38A22ECB" w14:textId="0C6F336D" w:rsidR="008F290A" w:rsidRPr="0028738D" w:rsidRDefault="002E102A" w:rsidP="0084727F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  <w:r w:rsidR="008F290A"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chanical index </w:t>
            </w:r>
            <w:r w:rsidR="00E50444"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 soft tissues</w:t>
            </w: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MI)</w:t>
            </w:r>
          </w:p>
        </w:tc>
      </w:tr>
      <w:tr w:rsidR="00655AD5" w:rsidRPr="0028738D" w14:paraId="08BDE819" w14:textId="77777777" w:rsidTr="0028738D">
        <w:trPr>
          <w:trHeight w:val="309"/>
        </w:trPr>
        <w:tc>
          <w:tcPr>
            <w:tcW w:w="1167" w:type="dxa"/>
            <w:vMerge/>
            <w:vAlign w:val="center"/>
            <w:hideMark/>
          </w:tcPr>
          <w:p w14:paraId="69771168" w14:textId="77777777" w:rsidR="00E06D3F" w:rsidRPr="0028738D" w:rsidRDefault="00E06D3F" w:rsidP="0084727F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94" w:type="dxa"/>
            <w:noWrap/>
            <w:vAlign w:val="center"/>
            <w:hideMark/>
          </w:tcPr>
          <w:p w14:paraId="17E3AE75" w14:textId="77777777" w:rsidR="00E06D3F" w:rsidRPr="0028738D" w:rsidRDefault="00E06D3F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594" w:type="dxa"/>
            <w:noWrap/>
            <w:vAlign w:val="center"/>
            <w:hideMark/>
          </w:tcPr>
          <w:p w14:paraId="14A872A8" w14:textId="77777777" w:rsidR="00E06D3F" w:rsidRPr="0028738D" w:rsidRDefault="00E06D3F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595" w:type="dxa"/>
            <w:noWrap/>
            <w:vAlign w:val="center"/>
            <w:hideMark/>
          </w:tcPr>
          <w:p w14:paraId="1D435AB2" w14:textId="77777777" w:rsidR="00E06D3F" w:rsidRPr="0028738D" w:rsidRDefault="00E06D3F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870" w:type="dxa"/>
            <w:noWrap/>
            <w:vAlign w:val="center"/>
            <w:hideMark/>
          </w:tcPr>
          <w:p w14:paraId="3BFB12F7" w14:textId="77777777" w:rsidR="00E06D3F" w:rsidRPr="0028738D" w:rsidRDefault="00E06D3F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812" w:type="dxa"/>
            <w:noWrap/>
            <w:vAlign w:val="center"/>
            <w:hideMark/>
          </w:tcPr>
          <w:p w14:paraId="2A135F54" w14:textId="77777777" w:rsidR="00E06D3F" w:rsidRPr="0028738D" w:rsidRDefault="00E06D3F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812" w:type="dxa"/>
            <w:noWrap/>
            <w:vAlign w:val="center"/>
            <w:hideMark/>
          </w:tcPr>
          <w:p w14:paraId="443CEBF0" w14:textId="77777777" w:rsidR="00E06D3F" w:rsidRPr="0028738D" w:rsidRDefault="00E06D3F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703" w:type="dxa"/>
            <w:noWrap/>
            <w:vAlign w:val="center"/>
            <w:hideMark/>
          </w:tcPr>
          <w:p w14:paraId="70342888" w14:textId="77777777" w:rsidR="00E06D3F" w:rsidRPr="0028738D" w:rsidRDefault="00E06D3F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703" w:type="dxa"/>
            <w:noWrap/>
            <w:vAlign w:val="center"/>
            <w:hideMark/>
          </w:tcPr>
          <w:p w14:paraId="1C03DB26" w14:textId="77777777" w:rsidR="00E06D3F" w:rsidRPr="0028738D" w:rsidRDefault="00E06D3F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704" w:type="dxa"/>
            <w:noWrap/>
            <w:vAlign w:val="center"/>
            <w:hideMark/>
          </w:tcPr>
          <w:p w14:paraId="5AFB1074" w14:textId="77777777" w:rsidR="00E06D3F" w:rsidRPr="0028738D" w:rsidRDefault="00E06D3F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594" w:type="dxa"/>
            <w:noWrap/>
            <w:vAlign w:val="center"/>
            <w:hideMark/>
          </w:tcPr>
          <w:p w14:paraId="6CB30F33" w14:textId="77777777" w:rsidR="00E06D3F" w:rsidRPr="0028738D" w:rsidRDefault="00E06D3F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594" w:type="dxa"/>
            <w:noWrap/>
            <w:vAlign w:val="center"/>
            <w:hideMark/>
          </w:tcPr>
          <w:p w14:paraId="2C5B084C" w14:textId="77777777" w:rsidR="00E06D3F" w:rsidRPr="0028738D" w:rsidRDefault="00E06D3F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600" w:type="dxa"/>
            <w:noWrap/>
            <w:vAlign w:val="center"/>
            <w:hideMark/>
          </w:tcPr>
          <w:p w14:paraId="3B5A0D52" w14:textId="77777777" w:rsidR="00E06D3F" w:rsidRPr="0028738D" w:rsidRDefault="00E06D3F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</w:tr>
      <w:tr w:rsidR="00543B0C" w:rsidRPr="0028738D" w14:paraId="7BD52759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787DAA5F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07FDED8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85</w:t>
            </w:r>
          </w:p>
        </w:tc>
        <w:tc>
          <w:tcPr>
            <w:tcW w:w="594" w:type="dxa"/>
            <w:noWrap/>
            <w:vAlign w:val="center"/>
            <w:hideMark/>
          </w:tcPr>
          <w:p w14:paraId="338F41EB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09</w:t>
            </w:r>
          </w:p>
        </w:tc>
        <w:tc>
          <w:tcPr>
            <w:tcW w:w="595" w:type="dxa"/>
            <w:noWrap/>
            <w:vAlign w:val="center"/>
            <w:hideMark/>
          </w:tcPr>
          <w:p w14:paraId="19E0AC57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.36</w:t>
            </w:r>
          </w:p>
        </w:tc>
        <w:tc>
          <w:tcPr>
            <w:tcW w:w="870" w:type="dxa"/>
            <w:noWrap/>
            <w:vAlign w:val="center"/>
            <w:hideMark/>
          </w:tcPr>
          <w:p w14:paraId="5B40428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24.89</w:t>
            </w:r>
          </w:p>
        </w:tc>
        <w:tc>
          <w:tcPr>
            <w:tcW w:w="812" w:type="dxa"/>
            <w:noWrap/>
            <w:vAlign w:val="center"/>
            <w:hideMark/>
          </w:tcPr>
          <w:p w14:paraId="4B44DC01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69.74</w:t>
            </w:r>
          </w:p>
        </w:tc>
        <w:tc>
          <w:tcPr>
            <w:tcW w:w="812" w:type="dxa"/>
            <w:noWrap/>
            <w:vAlign w:val="center"/>
            <w:hideMark/>
          </w:tcPr>
          <w:p w14:paraId="2BB8FD96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91.89</w:t>
            </w:r>
          </w:p>
        </w:tc>
        <w:tc>
          <w:tcPr>
            <w:tcW w:w="703" w:type="dxa"/>
            <w:noWrap/>
            <w:vAlign w:val="center"/>
            <w:hideMark/>
          </w:tcPr>
          <w:p w14:paraId="72E53A8E" w14:textId="42622AA0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1</w:t>
            </w:r>
          </w:p>
        </w:tc>
        <w:tc>
          <w:tcPr>
            <w:tcW w:w="703" w:type="dxa"/>
            <w:noWrap/>
            <w:vAlign w:val="center"/>
            <w:hideMark/>
          </w:tcPr>
          <w:p w14:paraId="5F045C56" w14:textId="5E44078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2</w:t>
            </w:r>
          </w:p>
        </w:tc>
        <w:tc>
          <w:tcPr>
            <w:tcW w:w="704" w:type="dxa"/>
            <w:noWrap/>
            <w:vAlign w:val="center"/>
            <w:hideMark/>
          </w:tcPr>
          <w:p w14:paraId="455727BC" w14:textId="5865A8BE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3</w:t>
            </w:r>
          </w:p>
        </w:tc>
        <w:tc>
          <w:tcPr>
            <w:tcW w:w="594" w:type="dxa"/>
            <w:noWrap/>
            <w:vAlign w:val="center"/>
            <w:hideMark/>
          </w:tcPr>
          <w:p w14:paraId="3B9C1EA1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40</w:t>
            </w:r>
          </w:p>
        </w:tc>
        <w:tc>
          <w:tcPr>
            <w:tcW w:w="594" w:type="dxa"/>
            <w:noWrap/>
            <w:vAlign w:val="center"/>
            <w:hideMark/>
          </w:tcPr>
          <w:p w14:paraId="6F4FDD54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36</w:t>
            </w:r>
          </w:p>
        </w:tc>
        <w:tc>
          <w:tcPr>
            <w:tcW w:w="600" w:type="dxa"/>
            <w:noWrap/>
            <w:vAlign w:val="center"/>
            <w:hideMark/>
          </w:tcPr>
          <w:p w14:paraId="65EACD5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50</w:t>
            </w:r>
          </w:p>
        </w:tc>
      </w:tr>
      <w:tr w:rsidR="00543B0C" w:rsidRPr="0028738D" w14:paraId="6CD3AFB2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3B5374DF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594" w:type="dxa"/>
            <w:noWrap/>
            <w:vAlign w:val="center"/>
            <w:hideMark/>
          </w:tcPr>
          <w:p w14:paraId="0BB76C73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83</w:t>
            </w:r>
          </w:p>
        </w:tc>
        <w:tc>
          <w:tcPr>
            <w:tcW w:w="594" w:type="dxa"/>
            <w:noWrap/>
            <w:vAlign w:val="center"/>
            <w:hideMark/>
          </w:tcPr>
          <w:p w14:paraId="16C83EAA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96</w:t>
            </w:r>
          </w:p>
        </w:tc>
        <w:tc>
          <w:tcPr>
            <w:tcW w:w="595" w:type="dxa"/>
            <w:noWrap/>
            <w:vAlign w:val="center"/>
            <w:hideMark/>
          </w:tcPr>
          <w:p w14:paraId="1B18ACCB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.51</w:t>
            </w:r>
          </w:p>
        </w:tc>
        <w:tc>
          <w:tcPr>
            <w:tcW w:w="870" w:type="dxa"/>
            <w:noWrap/>
            <w:vAlign w:val="center"/>
            <w:hideMark/>
          </w:tcPr>
          <w:p w14:paraId="1CA9A198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01.01</w:t>
            </w:r>
          </w:p>
        </w:tc>
        <w:tc>
          <w:tcPr>
            <w:tcW w:w="812" w:type="dxa"/>
            <w:noWrap/>
            <w:vAlign w:val="center"/>
            <w:hideMark/>
          </w:tcPr>
          <w:p w14:paraId="32A90063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06.88</w:t>
            </w:r>
          </w:p>
        </w:tc>
        <w:tc>
          <w:tcPr>
            <w:tcW w:w="812" w:type="dxa"/>
            <w:noWrap/>
            <w:vAlign w:val="center"/>
            <w:hideMark/>
          </w:tcPr>
          <w:p w14:paraId="1880AA56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52.95</w:t>
            </w:r>
          </w:p>
        </w:tc>
        <w:tc>
          <w:tcPr>
            <w:tcW w:w="703" w:type="dxa"/>
            <w:noWrap/>
            <w:vAlign w:val="center"/>
            <w:hideMark/>
          </w:tcPr>
          <w:p w14:paraId="1B136CF3" w14:textId="68A89CC8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1</w:t>
            </w:r>
          </w:p>
        </w:tc>
        <w:tc>
          <w:tcPr>
            <w:tcW w:w="703" w:type="dxa"/>
            <w:noWrap/>
            <w:vAlign w:val="center"/>
            <w:hideMark/>
          </w:tcPr>
          <w:p w14:paraId="53477999" w14:textId="64623206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2</w:t>
            </w:r>
          </w:p>
        </w:tc>
        <w:tc>
          <w:tcPr>
            <w:tcW w:w="704" w:type="dxa"/>
            <w:noWrap/>
            <w:vAlign w:val="center"/>
            <w:hideMark/>
          </w:tcPr>
          <w:p w14:paraId="7810BBD2" w14:textId="1D15D3DD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3</w:t>
            </w:r>
          </w:p>
        </w:tc>
        <w:tc>
          <w:tcPr>
            <w:tcW w:w="594" w:type="dxa"/>
            <w:noWrap/>
            <w:vAlign w:val="center"/>
            <w:hideMark/>
          </w:tcPr>
          <w:p w14:paraId="35024DF1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40</w:t>
            </w:r>
          </w:p>
        </w:tc>
        <w:tc>
          <w:tcPr>
            <w:tcW w:w="594" w:type="dxa"/>
            <w:noWrap/>
            <w:vAlign w:val="center"/>
            <w:hideMark/>
          </w:tcPr>
          <w:p w14:paraId="3474EAB2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42</w:t>
            </w:r>
          </w:p>
        </w:tc>
        <w:tc>
          <w:tcPr>
            <w:tcW w:w="600" w:type="dxa"/>
            <w:noWrap/>
            <w:vAlign w:val="center"/>
            <w:hideMark/>
          </w:tcPr>
          <w:p w14:paraId="045C87D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44</w:t>
            </w:r>
          </w:p>
        </w:tc>
      </w:tr>
      <w:tr w:rsidR="00543B0C" w:rsidRPr="0028738D" w14:paraId="3290075D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10083E25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594" w:type="dxa"/>
            <w:noWrap/>
            <w:vAlign w:val="center"/>
            <w:hideMark/>
          </w:tcPr>
          <w:p w14:paraId="2744DC4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51</w:t>
            </w:r>
          </w:p>
        </w:tc>
        <w:tc>
          <w:tcPr>
            <w:tcW w:w="594" w:type="dxa"/>
            <w:noWrap/>
            <w:vAlign w:val="center"/>
            <w:hideMark/>
          </w:tcPr>
          <w:p w14:paraId="17C414B2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41</w:t>
            </w:r>
          </w:p>
        </w:tc>
        <w:tc>
          <w:tcPr>
            <w:tcW w:w="595" w:type="dxa"/>
            <w:noWrap/>
            <w:vAlign w:val="center"/>
            <w:hideMark/>
          </w:tcPr>
          <w:p w14:paraId="585AB64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.29</w:t>
            </w:r>
          </w:p>
        </w:tc>
        <w:tc>
          <w:tcPr>
            <w:tcW w:w="870" w:type="dxa"/>
            <w:noWrap/>
            <w:vAlign w:val="center"/>
            <w:hideMark/>
          </w:tcPr>
          <w:p w14:paraId="2B0F6B74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30.88</w:t>
            </w:r>
          </w:p>
        </w:tc>
        <w:tc>
          <w:tcPr>
            <w:tcW w:w="812" w:type="dxa"/>
            <w:noWrap/>
            <w:vAlign w:val="center"/>
            <w:hideMark/>
          </w:tcPr>
          <w:p w14:paraId="099A1AA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89.45</w:t>
            </w:r>
          </w:p>
        </w:tc>
        <w:tc>
          <w:tcPr>
            <w:tcW w:w="812" w:type="dxa"/>
            <w:noWrap/>
            <w:vAlign w:val="center"/>
            <w:hideMark/>
          </w:tcPr>
          <w:p w14:paraId="77FE615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43.00</w:t>
            </w:r>
          </w:p>
        </w:tc>
        <w:tc>
          <w:tcPr>
            <w:tcW w:w="703" w:type="dxa"/>
            <w:noWrap/>
            <w:vAlign w:val="center"/>
            <w:hideMark/>
          </w:tcPr>
          <w:p w14:paraId="74EA6362" w14:textId="2887D976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3</w:t>
            </w:r>
          </w:p>
        </w:tc>
        <w:tc>
          <w:tcPr>
            <w:tcW w:w="703" w:type="dxa"/>
            <w:noWrap/>
            <w:vAlign w:val="center"/>
            <w:hideMark/>
          </w:tcPr>
          <w:p w14:paraId="5EF399C4" w14:textId="7F3FDD99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5</w:t>
            </w:r>
          </w:p>
        </w:tc>
        <w:tc>
          <w:tcPr>
            <w:tcW w:w="704" w:type="dxa"/>
            <w:noWrap/>
            <w:vAlign w:val="center"/>
            <w:hideMark/>
          </w:tcPr>
          <w:p w14:paraId="425ED516" w14:textId="3FEA00CD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10</w:t>
            </w:r>
          </w:p>
        </w:tc>
        <w:tc>
          <w:tcPr>
            <w:tcW w:w="594" w:type="dxa"/>
            <w:noWrap/>
            <w:vAlign w:val="center"/>
            <w:hideMark/>
          </w:tcPr>
          <w:p w14:paraId="4B218183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3</w:t>
            </w:r>
          </w:p>
        </w:tc>
        <w:tc>
          <w:tcPr>
            <w:tcW w:w="594" w:type="dxa"/>
            <w:noWrap/>
            <w:vAlign w:val="center"/>
            <w:hideMark/>
          </w:tcPr>
          <w:p w14:paraId="5F72543B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87</w:t>
            </w:r>
          </w:p>
        </w:tc>
        <w:tc>
          <w:tcPr>
            <w:tcW w:w="600" w:type="dxa"/>
            <w:noWrap/>
            <w:vAlign w:val="center"/>
            <w:hideMark/>
          </w:tcPr>
          <w:p w14:paraId="40164CE0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80</w:t>
            </w:r>
          </w:p>
        </w:tc>
      </w:tr>
      <w:tr w:rsidR="00543B0C" w:rsidRPr="0028738D" w14:paraId="7E350A3B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5A775A64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594" w:type="dxa"/>
            <w:noWrap/>
            <w:vAlign w:val="center"/>
            <w:hideMark/>
          </w:tcPr>
          <w:p w14:paraId="2FD3A5D7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88</w:t>
            </w:r>
          </w:p>
        </w:tc>
        <w:tc>
          <w:tcPr>
            <w:tcW w:w="594" w:type="dxa"/>
            <w:noWrap/>
            <w:vAlign w:val="center"/>
            <w:hideMark/>
          </w:tcPr>
          <w:p w14:paraId="658DF814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.08</w:t>
            </w:r>
          </w:p>
        </w:tc>
        <w:tc>
          <w:tcPr>
            <w:tcW w:w="595" w:type="dxa"/>
            <w:noWrap/>
            <w:vAlign w:val="center"/>
            <w:hideMark/>
          </w:tcPr>
          <w:p w14:paraId="12730257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.94</w:t>
            </w:r>
          </w:p>
        </w:tc>
        <w:tc>
          <w:tcPr>
            <w:tcW w:w="870" w:type="dxa"/>
            <w:noWrap/>
            <w:vAlign w:val="center"/>
            <w:hideMark/>
          </w:tcPr>
          <w:p w14:paraId="612D8CB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25.93</w:t>
            </w:r>
          </w:p>
        </w:tc>
        <w:tc>
          <w:tcPr>
            <w:tcW w:w="812" w:type="dxa"/>
            <w:noWrap/>
            <w:vAlign w:val="center"/>
            <w:hideMark/>
          </w:tcPr>
          <w:p w14:paraId="2B7CECE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36.46</w:t>
            </w:r>
          </w:p>
        </w:tc>
        <w:tc>
          <w:tcPr>
            <w:tcW w:w="812" w:type="dxa"/>
            <w:noWrap/>
            <w:vAlign w:val="center"/>
            <w:hideMark/>
          </w:tcPr>
          <w:p w14:paraId="729A17C3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64.07</w:t>
            </w:r>
          </w:p>
        </w:tc>
        <w:tc>
          <w:tcPr>
            <w:tcW w:w="703" w:type="dxa"/>
            <w:noWrap/>
            <w:vAlign w:val="center"/>
            <w:hideMark/>
          </w:tcPr>
          <w:p w14:paraId="1C8E819D" w14:textId="5FD79550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4</w:t>
            </w:r>
          </w:p>
        </w:tc>
        <w:tc>
          <w:tcPr>
            <w:tcW w:w="703" w:type="dxa"/>
            <w:noWrap/>
            <w:vAlign w:val="center"/>
            <w:hideMark/>
          </w:tcPr>
          <w:p w14:paraId="220F1B8F" w14:textId="3B6E5A5A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9</w:t>
            </w:r>
          </w:p>
        </w:tc>
        <w:tc>
          <w:tcPr>
            <w:tcW w:w="704" w:type="dxa"/>
            <w:noWrap/>
            <w:vAlign w:val="center"/>
            <w:hideMark/>
          </w:tcPr>
          <w:p w14:paraId="38A10747" w14:textId="241A469E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12</w:t>
            </w:r>
          </w:p>
        </w:tc>
        <w:tc>
          <w:tcPr>
            <w:tcW w:w="594" w:type="dxa"/>
            <w:noWrap/>
            <w:vAlign w:val="center"/>
            <w:hideMark/>
          </w:tcPr>
          <w:p w14:paraId="14A10FD4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86</w:t>
            </w:r>
          </w:p>
        </w:tc>
        <w:tc>
          <w:tcPr>
            <w:tcW w:w="594" w:type="dxa"/>
            <w:noWrap/>
            <w:vAlign w:val="center"/>
            <w:hideMark/>
          </w:tcPr>
          <w:p w14:paraId="01E8F41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92</w:t>
            </w:r>
          </w:p>
        </w:tc>
        <w:tc>
          <w:tcPr>
            <w:tcW w:w="600" w:type="dxa"/>
            <w:noWrap/>
            <w:vAlign w:val="center"/>
            <w:hideMark/>
          </w:tcPr>
          <w:p w14:paraId="60E9A392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56</w:t>
            </w:r>
          </w:p>
        </w:tc>
      </w:tr>
      <w:tr w:rsidR="00543B0C" w:rsidRPr="0028738D" w14:paraId="41DDDAA6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53D66362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594" w:type="dxa"/>
            <w:noWrap/>
            <w:vAlign w:val="center"/>
            <w:hideMark/>
          </w:tcPr>
          <w:p w14:paraId="62AF7A72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.18</w:t>
            </w:r>
          </w:p>
        </w:tc>
        <w:tc>
          <w:tcPr>
            <w:tcW w:w="594" w:type="dxa"/>
            <w:noWrap/>
            <w:vAlign w:val="center"/>
            <w:hideMark/>
          </w:tcPr>
          <w:p w14:paraId="00F94B13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.40</w:t>
            </w:r>
          </w:p>
        </w:tc>
        <w:tc>
          <w:tcPr>
            <w:tcW w:w="595" w:type="dxa"/>
            <w:noWrap/>
            <w:vAlign w:val="center"/>
            <w:hideMark/>
          </w:tcPr>
          <w:p w14:paraId="76C1BB57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.66</w:t>
            </w:r>
          </w:p>
        </w:tc>
        <w:tc>
          <w:tcPr>
            <w:tcW w:w="870" w:type="dxa"/>
            <w:noWrap/>
            <w:vAlign w:val="center"/>
            <w:hideMark/>
          </w:tcPr>
          <w:p w14:paraId="013CF597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92.47</w:t>
            </w:r>
          </w:p>
        </w:tc>
        <w:tc>
          <w:tcPr>
            <w:tcW w:w="812" w:type="dxa"/>
            <w:noWrap/>
            <w:vAlign w:val="center"/>
            <w:hideMark/>
          </w:tcPr>
          <w:p w14:paraId="1AA65FF9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37.13</w:t>
            </w:r>
          </w:p>
        </w:tc>
        <w:tc>
          <w:tcPr>
            <w:tcW w:w="812" w:type="dxa"/>
            <w:noWrap/>
            <w:vAlign w:val="center"/>
            <w:hideMark/>
          </w:tcPr>
          <w:p w14:paraId="7BBC9D2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55.67</w:t>
            </w:r>
          </w:p>
        </w:tc>
        <w:tc>
          <w:tcPr>
            <w:tcW w:w="703" w:type="dxa"/>
            <w:noWrap/>
            <w:vAlign w:val="center"/>
            <w:hideMark/>
          </w:tcPr>
          <w:p w14:paraId="0DE71597" w14:textId="5797E62A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5</w:t>
            </w:r>
          </w:p>
        </w:tc>
        <w:tc>
          <w:tcPr>
            <w:tcW w:w="703" w:type="dxa"/>
            <w:noWrap/>
            <w:vAlign w:val="center"/>
            <w:hideMark/>
          </w:tcPr>
          <w:p w14:paraId="75340750" w14:textId="4F550394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10</w:t>
            </w:r>
          </w:p>
        </w:tc>
        <w:tc>
          <w:tcPr>
            <w:tcW w:w="704" w:type="dxa"/>
            <w:noWrap/>
            <w:vAlign w:val="center"/>
            <w:hideMark/>
          </w:tcPr>
          <w:p w14:paraId="68097083" w14:textId="7536E275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15</w:t>
            </w:r>
          </w:p>
        </w:tc>
        <w:tc>
          <w:tcPr>
            <w:tcW w:w="594" w:type="dxa"/>
            <w:noWrap/>
            <w:vAlign w:val="center"/>
            <w:hideMark/>
          </w:tcPr>
          <w:p w14:paraId="4D2E338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00</w:t>
            </w:r>
          </w:p>
        </w:tc>
        <w:tc>
          <w:tcPr>
            <w:tcW w:w="594" w:type="dxa"/>
            <w:noWrap/>
            <w:vAlign w:val="center"/>
            <w:hideMark/>
          </w:tcPr>
          <w:p w14:paraId="007B5EAB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9</w:t>
            </w:r>
          </w:p>
        </w:tc>
        <w:tc>
          <w:tcPr>
            <w:tcW w:w="600" w:type="dxa"/>
            <w:noWrap/>
            <w:vAlign w:val="center"/>
            <w:hideMark/>
          </w:tcPr>
          <w:p w14:paraId="17EB886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86</w:t>
            </w:r>
          </w:p>
        </w:tc>
      </w:tr>
      <w:tr w:rsidR="00543B0C" w:rsidRPr="0028738D" w14:paraId="4E60CE88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7719ECDA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594" w:type="dxa"/>
            <w:noWrap/>
            <w:vAlign w:val="center"/>
            <w:hideMark/>
          </w:tcPr>
          <w:p w14:paraId="38A067E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77</w:t>
            </w:r>
          </w:p>
        </w:tc>
        <w:tc>
          <w:tcPr>
            <w:tcW w:w="594" w:type="dxa"/>
            <w:noWrap/>
            <w:vAlign w:val="center"/>
            <w:hideMark/>
          </w:tcPr>
          <w:p w14:paraId="7CBFA4F8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.44</w:t>
            </w:r>
          </w:p>
        </w:tc>
        <w:tc>
          <w:tcPr>
            <w:tcW w:w="595" w:type="dxa"/>
            <w:noWrap/>
            <w:vAlign w:val="center"/>
            <w:hideMark/>
          </w:tcPr>
          <w:p w14:paraId="5F28AEE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6.32</w:t>
            </w:r>
          </w:p>
        </w:tc>
        <w:tc>
          <w:tcPr>
            <w:tcW w:w="870" w:type="dxa"/>
            <w:noWrap/>
            <w:vAlign w:val="center"/>
            <w:hideMark/>
          </w:tcPr>
          <w:p w14:paraId="36CBF5F2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57.96</w:t>
            </w:r>
          </w:p>
        </w:tc>
        <w:tc>
          <w:tcPr>
            <w:tcW w:w="812" w:type="dxa"/>
            <w:noWrap/>
            <w:vAlign w:val="center"/>
            <w:hideMark/>
          </w:tcPr>
          <w:p w14:paraId="49A706B3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33.93</w:t>
            </w:r>
          </w:p>
        </w:tc>
        <w:tc>
          <w:tcPr>
            <w:tcW w:w="812" w:type="dxa"/>
            <w:noWrap/>
            <w:vAlign w:val="center"/>
            <w:hideMark/>
          </w:tcPr>
          <w:p w14:paraId="27B8ED4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75.64</w:t>
            </w:r>
          </w:p>
        </w:tc>
        <w:tc>
          <w:tcPr>
            <w:tcW w:w="703" w:type="dxa"/>
            <w:noWrap/>
            <w:vAlign w:val="center"/>
            <w:hideMark/>
          </w:tcPr>
          <w:p w14:paraId="7C746881" w14:textId="28F08509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2</w:t>
            </w:r>
          </w:p>
        </w:tc>
        <w:tc>
          <w:tcPr>
            <w:tcW w:w="703" w:type="dxa"/>
            <w:noWrap/>
            <w:vAlign w:val="center"/>
            <w:hideMark/>
          </w:tcPr>
          <w:p w14:paraId="18DA0C49" w14:textId="7BACE529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3</w:t>
            </w:r>
          </w:p>
        </w:tc>
        <w:tc>
          <w:tcPr>
            <w:tcW w:w="704" w:type="dxa"/>
            <w:noWrap/>
            <w:vAlign w:val="center"/>
            <w:hideMark/>
          </w:tcPr>
          <w:p w14:paraId="001603E5" w14:textId="63A16B69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6</w:t>
            </w:r>
          </w:p>
        </w:tc>
        <w:tc>
          <w:tcPr>
            <w:tcW w:w="594" w:type="dxa"/>
            <w:noWrap/>
            <w:vAlign w:val="center"/>
            <w:hideMark/>
          </w:tcPr>
          <w:p w14:paraId="67A0249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0</w:t>
            </w:r>
          </w:p>
        </w:tc>
        <w:tc>
          <w:tcPr>
            <w:tcW w:w="594" w:type="dxa"/>
            <w:noWrap/>
            <w:vAlign w:val="center"/>
            <w:hideMark/>
          </w:tcPr>
          <w:p w14:paraId="05A85169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0</w:t>
            </w:r>
          </w:p>
        </w:tc>
        <w:tc>
          <w:tcPr>
            <w:tcW w:w="600" w:type="dxa"/>
            <w:noWrap/>
            <w:vAlign w:val="center"/>
            <w:hideMark/>
          </w:tcPr>
          <w:p w14:paraId="2547CBC3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1</w:t>
            </w:r>
          </w:p>
        </w:tc>
      </w:tr>
      <w:tr w:rsidR="00543B0C" w:rsidRPr="0028738D" w14:paraId="7E8C38AC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72E01750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594" w:type="dxa"/>
            <w:noWrap/>
            <w:vAlign w:val="center"/>
            <w:hideMark/>
          </w:tcPr>
          <w:p w14:paraId="19EB4516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7.04</w:t>
            </w:r>
          </w:p>
        </w:tc>
        <w:tc>
          <w:tcPr>
            <w:tcW w:w="594" w:type="dxa"/>
            <w:noWrap/>
            <w:vAlign w:val="center"/>
            <w:hideMark/>
          </w:tcPr>
          <w:p w14:paraId="71C61B8E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6.11</w:t>
            </w:r>
          </w:p>
        </w:tc>
        <w:tc>
          <w:tcPr>
            <w:tcW w:w="595" w:type="dxa"/>
            <w:noWrap/>
            <w:vAlign w:val="center"/>
            <w:hideMark/>
          </w:tcPr>
          <w:p w14:paraId="581C0A20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.61</w:t>
            </w:r>
          </w:p>
        </w:tc>
        <w:tc>
          <w:tcPr>
            <w:tcW w:w="870" w:type="dxa"/>
            <w:noWrap/>
            <w:vAlign w:val="center"/>
            <w:hideMark/>
          </w:tcPr>
          <w:p w14:paraId="46BD4B0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95.60</w:t>
            </w:r>
          </w:p>
        </w:tc>
        <w:tc>
          <w:tcPr>
            <w:tcW w:w="812" w:type="dxa"/>
            <w:noWrap/>
            <w:vAlign w:val="center"/>
            <w:hideMark/>
          </w:tcPr>
          <w:p w14:paraId="66F56BB1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66.31</w:t>
            </w:r>
          </w:p>
        </w:tc>
        <w:tc>
          <w:tcPr>
            <w:tcW w:w="812" w:type="dxa"/>
            <w:noWrap/>
            <w:vAlign w:val="center"/>
            <w:hideMark/>
          </w:tcPr>
          <w:p w14:paraId="70315F0E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48.07</w:t>
            </w:r>
          </w:p>
        </w:tc>
        <w:tc>
          <w:tcPr>
            <w:tcW w:w="703" w:type="dxa"/>
            <w:noWrap/>
            <w:vAlign w:val="center"/>
            <w:hideMark/>
          </w:tcPr>
          <w:p w14:paraId="3118A2A9" w14:textId="7006BB58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3</w:t>
            </w:r>
          </w:p>
        </w:tc>
        <w:tc>
          <w:tcPr>
            <w:tcW w:w="703" w:type="dxa"/>
            <w:noWrap/>
            <w:vAlign w:val="center"/>
            <w:hideMark/>
          </w:tcPr>
          <w:p w14:paraId="1924E991" w14:textId="444EC35C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4</w:t>
            </w:r>
          </w:p>
        </w:tc>
        <w:tc>
          <w:tcPr>
            <w:tcW w:w="704" w:type="dxa"/>
            <w:noWrap/>
            <w:vAlign w:val="center"/>
            <w:hideMark/>
          </w:tcPr>
          <w:p w14:paraId="38210DAF" w14:textId="2F39B1B1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8</w:t>
            </w:r>
          </w:p>
        </w:tc>
        <w:tc>
          <w:tcPr>
            <w:tcW w:w="594" w:type="dxa"/>
            <w:noWrap/>
            <w:vAlign w:val="center"/>
            <w:hideMark/>
          </w:tcPr>
          <w:p w14:paraId="6716BA47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83</w:t>
            </w:r>
          </w:p>
        </w:tc>
        <w:tc>
          <w:tcPr>
            <w:tcW w:w="594" w:type="dxa"/>
            <w:noWrap/>
            <w:vAlign w:val="center"/>
            <w:hideMark/>
          </w:tcPr>
          <w:p w14:paraId="6DF52F79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5</w:t>
            </w:r>
          </w:p>
        </w:tc>
        <w:tc>
          <w:tcPr>
            <w:tcW w:w="600" w:type="dxa"/>
            <w:noWrap/>
            <w:vAlign w:val="center"/>
            <w:hideMark/>
          </w:tcPr>
          <w:p w14:paraId="722B348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86</w:t>
            </w:r>
          </w:p>
        </w:tc>
      </w:tr>
      <w:tr w:rsidR="00543B0C" w:rsidRPr="0028738D" w14:paraId="0D1BDBAA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64671FE2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594" w:type="dxa"/>
            <w:noWrap/>
            <w:vAlign w:val="center"/>
            <w:hideMark/>
          </w:tcPr>
          <w:p w14:paraId="633F159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.27</w:t>
            </w:r>
          </w:p>
        </w:tc>
        <w:tc>
          <w:tcPr>
            <w:tcW w:w="594" w:type="dxa"/>
            <w:noWrap/>
            <w:vAlign w:val="center"/>
            <w:hideMark/>
          </w:tcPr>
          <w:p w14:paraId="062D1330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96</w:t>
            </w:r>
          </w:p>
        </w:tc>
        <w:tc>
          <w:tcPr>
            <w:tcW w:w="595" w:type="dxa"/>
            <w:noWrap/>
            <w:vAlign w:val="center"/>
            <w:hideMark/>
          </w:tcPr>
          <w:p w14:paraId="0A45C22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.27</w:t>
            </w:r>
          </w:p>
        </w:tc>
        <w:tc>
          <w:tcPr>
            <w:tcW w:w="870" w:type="dxa"/>
            <w:noWrap/>
            <w:vAlign w:val="center"/>
            <w:hideMark/>
          </w:tcPr>
          <w:p w14:paraId="3136F27E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47.82</w:t>
            </w:r>
          </w:p>
        </w:tc>
        <w:tc>
          <w:tcPr>
            <w:tcW w:w="812" w:type="dxa"/>
            <w:noWrap/>
            <w:vAlign w:val="center"/>
            <w:hideMark/>
          </w:tcPr>
          <w:p w14:paraId="2401A3D1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18.48</w:t>
            </w:r>
          </w:p>
        </w:tc>
        <w:tc>
          <w:tcPr>
            <w:tcW w:w="812" w:type="dxa"/>
            <w:noWrap/>
            <w:vAlign w:val="center"/>
            <w:hideMark/>
          </w:tcPr>
          <w:p w14:paraId="6DF64CC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19.19</w:t>
            </w:r>
          </w:p>
        </w:tc>
        <w:tc>
          <w:tcPr>
            <w:tcW w:w="703" w:type="dxa"/>
            <w:noWrap/>
            <w:vAlign w:val="center"/>
            <w:hideMark/>
          </w:tcPr>
          <w:p w14:paraId="1CED90C5" w14:textId="08829351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3</w:t>
            </w:r>
          </w:p>
        </w:tc>
        <w:tc>
          <w:tcPr>
            <w:tcW w:w="703" w:type="dxa"/>
            <w:noWrap/>
            <w:vAlign w:val="center"/>
            <w:hideMark/>
          </w:tcPr>
          <w:p w14:paraId="60D79AE0" w14:textId="6810958A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9</w:t>
            </w:r>
          </w:p>
        </w:tc>
        <w:tc>
          <w:tcPr>
            <w:tcW w:w="704" w:type="dxa"/>
            <w:noWrap/>
            <w:vAlign w:val="center"/>
            <w:hideMark/>
          </w:tcPr>
          <w:p w14:paraId="4A5D5DE3" w14:textId="137AD011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12</w:t>
            </w:r>
          </w:p>
        </w:tc>
        <w:tc>
          <w:tcPr>
            <w:tcW w:w="594" w:type="dxa"/>
            <w:noWrap/>
            <w:vAlign w:val="center"/>
            <w:hideMark/>
          </w:tcPr>
          <w:p w14:paraId="7AE7B77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80</w:t>
            </w:r>
          </w:p>
        </w:tc>
        <w:tc>
          <w:tcPr>
            <w:tcW w:w="594" w:type="dxa"/>
            <w:noWrap/>
            <w:vAlign w:val="center"/>
            <w:hideMark/>
          </w:tcPr>
          <w:p w14:paraId="26771113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4</w:t>
            </w:r>
          </w:p>
        </w:tc>
        <w:tc>
          <w:tcPr>
            <w:tcW w:w="600" w:type="dxa"/>
            <w:noWrap/>
            <w:vAlign w:val="center"/>
            <w:hideMark/>
          </w:tcPr>
          <w:p w14:paraId="40D6D7A6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0</w:t>
            </w:r>
          </w:p>
        </w:tc>
      </w:tr>
      <w:tr w:rsidR="00543B0C" w:rsidRPr="0028738D" w14:paraId="63109A0C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00C6D2DE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594" w:type="dxa"/>
            <w:noWrap/>
            <w:vAlign w:val="center"/>
            <w:hideMark/>
          </w:tcPr>
          <w:p w14:paraId="66943469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.61</w:t>
            </w:r>
          </w:p>
        </w:tc>
        <w:tc>
          <w:tcPr>
            <w:tcW w:w="594" w:type="dxa"/>
            <w:noWrap/>
            <w:vAlign w:val="center"/>
            <w:hideMark/>
          </w:tcPr>
          <w:p w14:paraId="5EAB8EF7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.31</w:t>
            </w:r>
          </w:p>
        </w:tc>
        <w:tc>
          <w:tcPr>
            <w:tcW w:w="595" w:type="dxa"/>
            <w:noWrap/>
            <w:vAlign w:val="center"/>
            <w:hideMark/>
          </w:tcPr>
          <w:p w14:paraId="76987178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.42</w:t>
            </w:r>
          </w:p>
        </w:tc>
        <w:tc>
          <w:tcPr>
            <w:tcW w:w="870" w:type="dxa"/>
            <w:noWrap/>
            <w:vAlign w:val="center"/>
            <w:hideMark/>
          </w:tcPr>
          <w:p w14:paraId="5145FD5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17.72</w:t>
            </w:r>
          </w:p>
        </w:tc>
        <w:tc>
          <w:tcPr>
            <w:tcW w:w="812" w:type="dxa"/>
            <w:noWrap/>
            <w:vAlign w:val="center"/>
            <w:hideMark/>
          </w:tcPr>
          <w:p w14:paraId="05147FB9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53.10</w:t>
            </w:r>
          </w:p>
        </w:tc>
        <w:tc>
          <w:tcPr>
            <w:tcW w:w="812" w:type="dxa"/>
            <w:noWrap/>
            <w:vAlign w:val="center"/>
            <w:hideMark/>
          </w:tcPr>
          <w:p w14:paraId="7E748783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40.30</w:t>
            </w:r>
          </w:p>
        </w:tc>
        <w:tc>
          <w:tcPr>
            <w:tcW w:w="703" w:type="dxa"/>
            <w:noWrap/>
            <w:vAlign w:val="center"/>
            <w:hideMark/>
          </w:tcPr>
          <w:p w14:paraId="577FAC57" w14:textId="589FBB81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2</w:t>
            </w:r>
          </w:p>
        </w:tc>
        <w:tc>
          <w:tcPr>
            <w:tcW w:w="703" w:type="dxa"/>
            <w:noWrap/>
            <w:vAlign w:val="center"/>
            <w:hideMark/>
          </w:tcPr>
          <w:p w14:paraId="58037A45" w14:textId="46899884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4</w:t>
            </w:r>
          </w:p>
        </w:tc>
        <w:tc>
          <w:tcPr>
            <w:tcW w:w="704" w:type="dxa"/>
            <w:noWrap/>
            <w:vAlign w:val="center"/>
            <w:hideMark/>
          </w:tcPr>
          <w:p w14:paraId="18767BCA" w14:textId="2DCA424F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6</w:t>
            </w:r>
          </w:p>
        </w:tc>
        <w:tc>
          <w:tcPr>
            <w:tcW w:w="594" w:type="dxa"/>
            <w:noWrap/>
            <w:vAlign w:val="center"/>
            <w:hideMark/>
          </w:tcPr>
          <w:p w14:paraId="1477BC3E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57</w:t>
            </w:r>
          </w:p>
        </w:tc>
        <w:tc>
          <w:tcPr>
            <w:tcW w:w="594" w:type="dxa"/>
            <w:noWrap/>
            <w:vAlign w:val="center"/>
            <w:hideMark/>
          </w:tcPr>
          <w:p w14:paraId="507D516B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65</w:t>
            </w:r>
          </w:p>
        </w:tc>
        <w:tc>
          <w:tcPr>
            <w:tcW w:w="600" w:type="dxa"/>
            <w:noWrap/>
            <w:vAlign w:val="center"/>
            <w:hideMark/>
          </w:tcPr>
          <w:p w14:paraId="72A946DE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7</w:t>
            </w:r>
          </w:p>
        </w:tc>
      </w:tr>
      <w:tr w:rsidR="00543B0C" w:rsidRPr="0028738D" w14:paraId="27BC3E05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0EF2B1AD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594" w:type="dxa"/>
            <w:noWrap/>
            <w:vAlign w:val="center"/>
            <w:hideMark/>
          </w:tcPr>
          <w:p w14:paraId="0F97023B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.28</w:t>
            </w:r>
          </w:p>
        </w:tc>
        <w:tc>
          <w:tcPr>
            <w:tcW w:w="594" w:type="dxa"/>
            <w:noWrap/>
            <w:vAlign w:val="center"/>
            <w:hideMark/>
          </w:tcPr>
          <w:p w14:paraId="2F3D56BE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.29</w:t>
            </w:r>
          </w:p>
        </w:tc>
        <w:tc>
          <w:tcPr>
            <w:tcW w:w="595" w:type="dxa"/>
            <w:noWrap/>
            <w:vAlign w:val="center"/>
            <w:hideMark/>
          </w:tcPr>
          <w:p w14:paraId="5F359189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.05</w:t>
            </w:r>
          </w:p>
        </w:tc>
        <w:tc>
          <w:tcPr>
            <w:tcW w:w="870" w:type="dxa"/>
            <w:noWrap/>
            <w:vAlign w:val="center"/>
            <w:hideMark/>
          </w:tcPr>
          <w:p w14:paraId="251D1EC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34.98</w:t>
            </w:r>
          </w:p>
        </w:tc>
        <w:tc>
          <w:tcPr>
            <w:tcW w:w="812" w:type="dxa"/>
            <w:noWrap/>
            <w:vAlign w:val="center"/>
            <w:hideMark/>
          </w:tcPr>
          <w:p w14:paraId="69332C68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34.41</w:t>
            </w:r>
          </w:p>
        </w:tc>
        <w:tc>
          <w:tcPr>
            <w:tcW w:w="812" w:type="dxa"/>
            <w:noWrap/>
            <w:vAlign w:val="center"/>
            <w:hideMark/>
          </w:tcPr>
          <w:p w14:paraId="6B3B89B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08.89</w:t>
            </w:r>
          </w:p>
        </w:tc>
        <w:tc>
          <w:tcPr>
            <w:tcW w:w="703" w:type="dxa"/>
            <w:noWrap/>
            <w:vAlign w:val="center"/>
            <w:hideMark/>
          </w:tcPr>
          <w:p w14:paraId="66201071" w14:textId="20DB4C2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2</w:t>
            </w:r>
          </w:p>
        </w:tc>
        <w:tc>
          <w:tcPr>
            <w:tcW w:w="703" w:type="dxa"/>
            <w:noWrap/>
            <w:vAlign w:val="center"/>
            <w:hideMark/>
          </w:tcPr>
          <w:p w14:paraId="7723B7C2" w14:textId="1C275014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4</w:t>
            </w:r>
          </w:p>
        </w:tc>
        <w:tc>
          <w:tcPr>
            <w:tcW w:w="704" w:type="dxa"/>
            <w:noWrap/>
            <w:vAlign w:val="center"/>
            <w:hideMark/>
          </w:tcPr>
          <w:p w14:paraId="304D7F38" w14:textId="15144640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7</w:t>
            </w:r>
          </w:p>
        </w:tc>
        <w:tc>
          <w:tcPr>
            <w:tcW w:w="594" w:type="dxa"/>
            <w:noWrap/>
            <w:vAlign w:val="center"/>
            <w:hideMark/>
          </w:tcPr>
          <w:p w14:paraId="281656F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7</w:t>
            </w:r>
          </w:p>
        </w:tc>
        <w:tc>
          <w:tcPr>
            <w:tcW w:w="594" w:type="dxa"/>
            <w:noWrap/>
            <w:vAlign w:val="center"/>
            <w:hideMark/>
          </w:tcPr>
          <w:p w14:paraId="7C142B5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0</w:t>
            </w:r>
          </w:p>
        </w:tc>
        <w:tc>
          <w:tcPr>
            <w:tcW w:w="600" w:type="dxa"/>
            <w:noWrap/>
            <w:vAlign w:val="center"/>
            <w:hideMark/>
          </w:tcPr>
          <w:p w14:paraId="2CCF4CA6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3</w:t>
            </w:r>
          </w:p>
        </w:tc>
      </w:tr>
      <w:tr w:rsidR="00543B0C" w:rsidRPr="0028738D" w14:paraId="5AD04B18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7BA404C1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594" w:type="dxa"/>
            <w:noWrap/>
            <w:vAlign w:val="center"/>
            <w:hideMark/>
          </w:tcPr>
          <w:p w14:paraId="5E575021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47</w:t>
            </w:r>
          </w:p>
        </w:tc>
        <w:tc>
          <w:tcPr>
            <w:tcW w:w="594" w:type="dxa"/>
            <w:noWrap/>
            <w:vAlign w:val="center"/>
            <w:hideMark/>
          </w:tcPr>
          <w:p w14:paraId="56A9F11B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45</w:t>
            </w:r>
          </w:p>
        </w:tc>
        <w:tc>
          <w:tcPr>
            <w:tcW w:w="595" w:type="dxa"/>
            <w:noWrap/>
            <w:vAlign w:val="center"/>
            <w:hideMark/>
          </w:tcPr>
          <w:p w14:paraId="509380F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.24</w:t>
            </w:r>
          </w:p>
        </w:tc>
        <w:tc>
          <w:tcPr>
            <w:tcW w:w="870" w:type="dxa"/>
            <w:noWrap/>
            <w:vAlign w:val="center"/>
            <w:hideMark/>
          </w:tcPr>
          <w:p w14:paraId="45C72346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97.54</w:t>
            </w:r>
          </w:p>
        </w:tc>
        <w:tc>
          <w:tcPr>
            <w:tcW w:w="812" w:type="dxa"/>
            <w:noWrap/>
            <w:vAlign w:val="center"/>
            <w:hideMark/>
          </w:tcPr>
          <w:p w14:paraId="03A1205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80.90</w:t>
            </w:r>
          </w:p>
        </w:tc>
        <w:tc>
          <w:tcPr>
            <w:tcW w:w="812" w:type="dxa"/>
            <w:noWrap/>
            <w:vAlign w:val="center"/>
            <w:hideMark/>
          </w:tcPr>
          <w:p w14:paraId="5761FF92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48.51</w:t>
            </w:r>
          </w:p>
        </w:tc>
        <w:tc>
          <w:tcPr>
            <w:tcW w:w="703" w:type="dxa"/>
            <w:noWrap/>
            <w:vAlign w:val="center"/>
            <w:hideMark/>
          </w:tcPr>
          <w:p w14:paraId="659661B3" w14:textId="016EB6E2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5</w:t>
            </w:r>
          </w:p>
        </w:tc>
        <w:tc>
          <w:tcPr>
            <w:tcW w:w="703" w:type="dxa"/>
            <w:noWrap/>
            <w:vAlign w:val="center"/>
            <w:hideMark/>
          </w:tcPr>
          <w:p w14:paraId="552EEBD0" w14:textId="0957A408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9</w:t>
            </w:r>
          </w:p>
        </w:tc>
        <w:tc>
          <w:tcPr>
            <w:tcW w:w="704" w:type="dxa"/>
            <w:noWrap/>
            <w:vAlign w:val="center"/>
            <w:hideMark/>
          </w:tcPr>
          <w:p w14:paraId="041977F6" w14:textId="6498EA10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15</w:t>
            </w:r>
          </w:p>
        </w:tc>
        <w:tc>
          <w:tcPr>
            <w:tcW w:w="594" w:type="dxa"/>
            <w:noWrap/>
            <w:vAlign w:val="center"/>
            <w:hideMark/>
          </w:tcPr>
          <w:p w14:paraId="601BD356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69</w:t>
            </w:r>
          </w:p>
        </w:tc>
        <w:tc>
          <w:tcPr>
            <w:tcW w:w="594" w:type="dxa"/>
            <w:noWrap/>
            <w:vAlign w:val="center"/>
            <w:hideMark/>
          </w:tcPr>
          <w:p w14:paraId="26876236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07</w:t>
            </w:r>
          </w:p>
        </w:tc>
        <w:tc>
          <w:tcPr>
            <w:tcW w:w="600" w:type="dxa"/>
            <w:noWrap/>
            <w:vAlign w:val="center"/>
            <w:hideMark/>
          </w:tcPr>
          <w:p w14:paraId="32CF6E89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02</w:t>
            </w:r>
          </w:p>
        </w:tc>
      </w:tr>
      <w:tr w:rsidR="00543B0C" w:rsidRPr="0028738D" w14:paraId="49618CDE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03DDC2F2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594" w:type="dxa"/>
            <w:noWrap/>
            <w:vAlign w:val="center"/>
            <w:hideMark/>
          </w:tcPr>
          <w:p w14:paraId="6D8C6E9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.07</w:t>
            </w:r>
          </w:p>
        </w:tc>
        <w:tc>
          <w:tcPr>
            <w:tcW w:w="594" w:type="dxa"/>
            <w:noWrap/>
            <w:vAlign w:val="center"/>
            <w:hideMark/>
          </w:tcPr>
          <w:p w14:paraId="3F7C7FC9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.01</w:t>
            </w:r>
          </w:p>
        </w:tc>
        <w:tc>
          <w:tcPr>
            <w:tcW w:w="595" w:type="dxa"/>
            <w:noWrap/>
            <w:vAlign w:val="center"/>
            <w:hideMark/>
          </w:tcPr>
          <w:p w14:paraId="263F1A83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.25</w:t>
            </w:r>
          </w:p>
        </w:tc>
        <w:tc>
          <w:tcPr>
            <w:tcW w:w="870" w:type="dxa"/>
            <w:noWrap/>
            <w:vAlign w:val="center"/>
            <w:hideMark/>
          </w:tcPr>
          <w:p w14:paraId="5DE8DAE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28.56</w:t>
            </w:r>
          </w:p>
        </w:tc>
        <w:tc>
          <w:tcPr>
            <w:tcW w:w="812" w:type="dxa"/>
            <w:noWrap/>
            <w:vAlign w:val="center"/>
            <w:hideMark/>
          </w:tcPr>
          <w:p w14:paraId="49236693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09.87</w:t>
            </w:r>
          </w:p>
        </w:tc>
        <w:tc>
          <w:tcPr>
            <w:tcW w:w="812" w:type="dxa"/>
            <w:noWrap/>
            <w:vAlign w:val="center"/>
            <w:hideMark/>
          </w:tcPr>
          <w:p w14:paraId="6E23033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38.71</w:t>
            </w:r>
          </w:p>
        </w:tc>
        <w:tc>
          <w:tcPr>
            <w:tcW w:w="703" w:type="dxa"/>
            <w:noWrap/>
            <w:vAlign w:val="center"/>
            <w:hideMark/>
          </w:tcPr>
          <w:p w14:paraId="50406CAA" w14:textId="2A97D3D6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2</w:t>
            </w:r>
          </w:p>
        </w:tc>
        <w:tc>
          <w:tcPr>
            <w:tcW w:w="703" w:type="dxa"/>
            <w:noWrap/>
            <w:vAlign w:val="center"/>
            <w:hideMark/>
          </w:tcPr>
          <w:p w14:paraId="52959B6F" w14:textId="182A48A2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4</w:t>
            </w:r>
          </w:p>
        </w:tc>
        <w:tc>
          <w:tcPr>
            <w:tcW w:w="704" w:type="dxa"/>
            <w:noWrap/>
            <w:vAlign w:val="center"/>
            <w:hideMark/>
          </w:tcPr>
          <w:p w14:paraId="5078DDD2" w14:textId="60855994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5</w:t>
            </w:r>
          </w:p>
        </w:tc>
        <w:tc>
          <w:tcPr>
            <w:tcW w:w="594" w:type="dxa"/>
            <w:noWrap/>
            <w:vAlign w:val="center"/>
            <w:hideMark/>
          </w:tcPr>
          <w:p w14:paraId="47E29BBA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4</w:t>
            </w:r>
          </w:p>
        </w:tc>
        <w:tc>
          <w:tcPr>
            <w:tcW w:w="594" w:type="dxa"/>
            <w:noWrap/>
            <w:vAlign w:val="center"/>
            <w:hideMark/>
          </w:tcPr>
          <w:p w14:paraId="5B7D11A0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5</w:t>
            </w:r>
          </w:p>
        </w:tc>
        <w:tc>
          <w:tcPr>
            <w:tcW w:w="600" w:type="dxa"/>
            <w:noWrap/>
            <w:vAlign w:val="center"/>
            <w:hideMark/>
          </w:tcPr>
          <w:p w14:paraId="681A05E8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86</w:t>
            </w:r>
          </w:p>
        </w:tc>
      </w:tr>
      <w:tr w:rsidR="00543B0C" w:rsidRPr="0028738D" w14:paraId="2A12AB34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3E65F697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594" w:type="dxa"/>
            <w:noWrap/>
            <w:vAlign w:val="center"/>
            <w:hideMark/>
          </w:tcPr>
          <w:p w14:paraId="68B1E5CE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05</w:t>
            </w:r>
          </w:p>
        </w:tc>
        <w:tc>
          <w:tcPr>
            <w:tcW w:w="594" w:type="dxa"/>
            <w:noWrap/>
            <w:vAlign w:val="center"/>
            <w:hideMark/>
          </w:tcPr>
          <w:p w14:paraId="0BC9FFB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.18</w:t>
            </w:r>
          </w:p>
        </w:tc>
        <w:tc>
          <w:tcPr>
            <w:tcW w:w="595" w:type="dxa"/>
            <w:noWrap/>
            <w:vAlign w:val="center"/>
            <w:hideMark/>
          </w:tcPr>
          <w:p w14:paraId="5F637D7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6.03</w:t>
            </w:r>
          </w:p>
        </w:tc>
        <w:tc>
          <w:tcPr>
            <w:tcW w:w="870" w:type="dxa"/>
            <w:noWrap/>
            <w:vAlign w:val="center"/>
            <w:hideMark/>
          </w:tcPr>
          <w:p w14:paraId="06D25A91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75.37</w:t>
            </w:r>
          </w:p>
        </w:tc>
        <w:tc>
          <w:tcPr>
            <w:tcW w:w="812" w:type="dxa"/>
            <w:noWrap/>
            <w:vAlign w:val="center"/>
            <w:hideMark/>
          </w:tcPr>
          <w:p w14:paraId="4EE90F97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70.41</w:t>
            </w:r>
          </w:p>
        </w:tc>
        <w:tc>
          <w:tcPr>
            <w:tcW w:w="812" w:type="dxa"/>
            <w:noWrap/>
            <w:vAlign w:val="center"/>
            <w:hideMark/>
          </w:tcPr>
          <w:p w14:paraId="5E08066B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60.00</w:t>
            </w:r>
          </w:p>
        </w:tc>
        <w:tc>
          <w:tcPr>
            <w:tcW w:w="703" w:type="dxa"/>
            <w:noWrap/>
            <w:vAlign w:val="center"/>
            <w:hideMark/>
          </w:tcPr>
          <w:p w14:paraId="74EB2CA8" w14:textId="4DCAE6E9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2</w:t>
            </w:r>
          </w:p>
        </w:tc>
        <w:tc>
          <w:tcPr>
            <w:tcW w:w="703" w:type="dxa"/>
            <w:noWrap/>
            <w:vAlign w:val="center"/>
            <w:hideMark/>
          </w:tcPr>
          <w:p w14:paraId="7D1D178C" w14:textId="0B9A3D23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4</w:t>
            </w:r>
          </w:p>
        </w:tc>
        <w:tc>
          <w:tcPr>
            <w:tcW w:w="704" w:type="dxa"/>
            <w:noWrap/>
            <w:vAlign w:val="center"/>
            <w:hideMark/>
          </w:tcPr>
          <w:p w14:paraId="601D5310" w14:textId="1A68644D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7</w:t>
            </w:r>
          </w:p>
        </w:tc>
        <w:tc>
          <w:tcPr>
            <w:tcW w:w="594" w:type="dxa"/>
            <w:noWrap/>
            <w:vAlign w:val="center"/>
            <w:hideMark/>
          </w:tcPr>
          <w:p w14:paraId="60087ABB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66</w:t>
            </w:r>
          </w:p>
        </w:tc>
        <w:tc>
          <w:tcPr>
            <w:tcW w:w="594" w:type="dxa"/>
            <w:noWrap/>
            <w:vAlign w:val="center"/>
            <w:hideMark/>
          </w:tcPr>
          <w:p w14:paraId="405943AE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  <w:tc>
          <w:tcPr>
            <w:tcW w:w="600" w:type="dxa"/>
            <w:noWrap/>
            <w:vAlign w:val="center"/>
            <w:hideMark/>
          </w:tcPr>
          <w:p w14:paraId="3B864BB1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59</w:t>
            </w:r>
          </w:p>
        </w:tc>
      </w:tr>
      <w:tr w:rsidR="00543B0C" w:rsidRPr="0028738D" w14:paraId="7E23CA58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293EC4EE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594" w:type="dxa"/>
            <w:noWrap/>
            <w:vAlign w:val="center"/>
            <w:hideMark/>
          </w:tcPr>
          <w:p w14:paraId="6815AC89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52</w:t>
            </w:r>
          </w:p>
        </w:tc>
        <w:tc>
          <w:tcPr>
            <w:tcW w:w="594" w:type="dxa"/>
            <w:noWrap/>
            <w:vAlign w:val="center"/>
            <w:hideMark/>
          </w:tcPr>
          <w:p w14:paraId="2288E7F3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54</w:t>
            </w:r>
          </w:p>
        </w:tc>
        <w:tc>
          <w:tcPr>
            <w:tcW w:w="595" w:type="dxa"/>
            <w:noWrap/>
            <w:vAlign w:val="center"/>
            <w:hideMark/>
          </w:tcPr>
          <w:p w14:paraId="7937297E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.56</w:t>
            </w:r>
          </w:p>
        </w:tc>
        <w:tc>
          <w:tcPr>
            <w:tcW w:w="870" w:type="dxa"/>
            <w:noWrap/>
            <w:vAlign w:val="center"/>
            <w:hideMark/>
          </w:tcPr>
          <w:p w14:paraId="543FCD4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38.29</w:t>
            </w:r>
          </w:p>
        </w:tc>
        <w:tc>
          <w:tcPr>
            <w:tcW w:w="812" w:type="dxa"/>
            <w:noWrap/>
            <w:vAlign w:val="center"/>
            <w:hideMark/>
          </w:tcPr>
          <w:p w14:paraId="2EB2ABB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40.23</w:t>
            </w:r>
          </w:p>
        </w:tc>
        <w:tc>
          <w:tcPr>
            <w:tcW w:w="812" w:type="dxa"/>
            <w:noWrap/>
            <w:vAlign w:val="center"/>
            <w:hideMark/>
          </w:tcPr>
          <w:p w14:paraId="1771F7DA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36.37</w:t>
            </w:r>
          </w:p>
        </w:tc>
        <w:tc>
          <w:tcPr>
            <w:tcW w:w="703" w:type="dxa"/>
            <w:noWrap/>
            <w:vAlign w:val="center"/>
            <w:hideMark/>
          </w:tcPr>
          <w:p w14:paraId="0A3E2969" w14:textId="7717EB30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3</w:t>
            </w:r>
          </w:p>
        </w:tc>
        <w:tc>
          <w:tcPr>
            <w:tcW w:w="703" w:type="dxa"/>
            <w:noWrap/>
            <w:vAlign w:val="center"/>
            <w:hideMark/>
          </w:tcPr>
          <w:p w14:paraId="0DC75200" w14:textId="6C13E2D8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9</w:t>
            </w:r>
          </w:p>
        </w:tc>
        <w:tc>
          <w:tcPr>
            <w:tcW w:w="704" w:type="dxa"/>
            <w:noWrap/>
            <w:vAlign w:val="center"/>
            <w:hideMark/>
          </w:tcPr>
          <w:p w14:paraId="32A18DF6" w14:textId="5DF53144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12</w:t>
            </w:r>
          </w:p>
        </w:tc>
        <w:tc>
          <w:tcPr>
            <w:tcW w:w="594" w:type="dxa"/>
            <w:noWrap/>
            <w:vAlign w:val="center"/>
            <w:hideMark/>
          </w:tcPr>
          <w:p w14:paraId="7ACFE68A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63</w:t>
            </w:r>
          </w:p>
        </w:tc>
        <w:tc>
          <w:tcPr>
            <w:tcW w:w="594" w:type="dxa"/>
            <w:noWrap/>
            <w:vAlign w:val="center"/>
            <w:hideMark/>
          </w:tcPr>
          <w:p w14:paraId="14CC239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65</w:t>
            </w:r>
          </w:p>
        </w:tc>
        <w:tc>
          <w:tcPr>
            <w:tcW w:w="600" w:type="dxa"/>
            <w:noWrap/>
            <w:vAlign w:val="center"/>
            <w:hideMark/>
          </w:tcPr>
          <w:p w14:paraId="767EEBAA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99</w:t>
            </w:r>
          </w:p>
        </w:tc>
      </w:tr>
      <w:tr w:rsidR="00543B0C" w:rsidRPr="0028738D" w14:paraId="68C2E366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3E16A042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594" w:type="dxa"/>
            <w:noWrap/>
            <w:vAlign w:val="center"/>
            <w:hideMark/>
          </w:tcPr>
          <w:p w14:paraId="050EDB6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.89</w:t>
            </w:r>
          </w:p>
        </w:tc>
        <w:tc>
          <w:tcPr>
            <w:tcW w:w="594" w:type="dxa"/>
            <w:noWrap/>
            <w:vAlign w:val="center"/>
            <w:hideMark/>
          </w:tcPr>
          <w:p w14:paraId="260470B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.39</w:t>
            </w:r>
          </w:p>
        </w:tc>
        <w:tc>
          <w:tcPr>
            <w:tcW w:w="595" w:type="dxa"/>
            <w:noWrap/>
            <w:vAlign w:val="center"/>
            <w:hideMark/>
          </w:tcPr>
          <w:p w14:paraId="1365C679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.11</w:t>
            </w:r>
          </w:p>
        </w:tc>
        <w:tc>
          <w:tcPr>
            <w:tcW w:w="870" w:type="dxa"/>
            <w:noWrap/>
            <w:vAlign w:val="center"/>
            <w:hideMark/>
          </w:tcPr>
          <w:p w14:paraId="427BD232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52.77</w:t>
            </w:r>
          </w:p>
        </w:tc>
        <w:tc>
          <w:tcPr>
            <w:tcW w:w="812" w:type="dxa"/>
            <w:noWrap/>
            <w:vAlign w:val="center"/>
            <w:hideMark/>
          </w:tcPr>
          <w:p w14:paraId="233B918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40.09</w:t>
            </w:r>
          </w:p>
        </w:tc>
        <w:tc>
          <w:tcPr>
            <w:tcW w:w="812" w:type="dxa"/>
            <w:noWrap/>
            <w:vAlign w:val="center"/>
            <w:hideMark/>
          </w:tcPr>
          <w:p w14:paraId="3F4A6E7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28.83</w:t>
            </w:r>
          </w:p>
        </w:tc>
        <w:tc>
          <w:tcPr>
            <w:tcW w:w="703" w:type="dxa"/>
            <w:noWrap/>
            <w:vAlign w:val="center"/>
            <w:hideMark/>
          </w:tcPr>
          <w:p w14:paraId="257D7CB7" w14:textId="37D7DF3B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2</w:t>
            </w:r>
          </w:p>
        </w:tc>
        <w:tc>
          <w:tcPr>
            <w:tcW w:w="703" w:type="dxa"/>
            <w:noWrap/>
            <w:vAlign w:val="center"/>
            <w:hideMark/>
          </w:tcPr>
          <w:p w14:paraId="5A264103" w14:textId="3FCABC5B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7</w:t>
            </w:r>
          </w:p>
        </w:tc>
        <w:tc>
          <w:tcPr>
            <w:tcW w:w="704" w:type="dxa"/>
            <w:noWrap/>
            <w:vAlign w:val="center"/>
            <w:hideMark/>
          </w:tcPr>
          <w:p w14:paraId="0898E357" w14:textId="6AAB602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9</w:t>
            </w:r>
          </w:p>
        </w:tc>
        <w:tc>
          <w:tcPr>
            <w:tcW w:w="594" w:type="dxa"/>
            <w:noWrap/>
            <w:vAlign w:val="center"/>
            <w:hideMark/>
          </w:tcPr>
          <w:p w14:paraId="6C562C83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2</w:t>
            </w:r>
          </w:p>
        </w:tc>
        <w:tc>
          <w:tcPr>
            <w:tcW w:w="594" w:type="dxa"/>
            <w:noWrap/>
            <w:vAlign w:val="center"/>
            <w:hideMark/>
          </w:tcPr>
          <w:p w14:paraId="40F6885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1</w:t>
            </w:r>
          </w:p>
        </w:tc>
        <w:tc>
          <w:tcPr>
            <w:tcW w:w="600" w:type="dxa"/>
            <w:noWrap/>
            <w:vAlign w:val="center"/>
            <w:hideMark/>
          </w:tcPr>
          <w:p w14:paraId="4CDA2B7B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86</w:t>
            </w:r>
          </w:p>
        </w:tc>
      </w:tr>
      <w:tr w:rsidR="00543B0C" w:rsidRPr="0028738D" w14:paraId="31CF108D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179AB878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594" w:type="dxa"/>
            <w:noWrap/>
            <w:vAlign w:val="center"/>
            <w:hideMark/>
          </w:tcPr>
          <w:p w14:paraId="25A3831A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.05</w:t>
            </w:r>
          </w:p>
        </w:tc>
        <w:tc>
          <w:tcPr>
            <w:tcW w:w="594" w:type="dxa"/>
            <w:noWrap/>
            <w:vAlign w:val="center"/>
            <w:hideMark/>
          </w:tcPr>
          <w:p w14:paraId="0CE93612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.60</w:t>
            </w:r>
          </w:p>
        </w:tc>
        <w:tc>
          <w:tcPr>
            <w:tcW w:w="595" w:type="dxa"/>
            <w:noWrap/>
            <w:vAlign w:val="center"/>
            <w:hideMark/>
          </w:tcPr>
          <w:p w14:paraId="69CBF7C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.81</w:t>
            </w:r>
          </w:p>
        </w:tc>
        <w:tc>
          <w:tcPr>
            <w:tcW w:w="870" w:type="dxa"/>
            <w:noWrap/>
            <w:vAlign w:val="center"/>
            <w:hideMark/>
          </w:tcPr>
          <w:p w14:paraId="50EE5434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24.19</w:t>
            </w:r>
          </w:p>
        </w:tc>
        <w:tc>
          <w:tcPr>
            <w:tcW w:w="812" w:type="dxa"/>
            <w:noWrap/>
            <w:vAlign w:val="center"/>
            <w:hideMark/>
          </w:tcPr>
          <w:p w14:paraId="62213BD6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00.38</w:t>
            </w:r>
          </w:p>
        </w:tc>
        <w:tc>
          <w:tcPr>
            <w:tcW w:w="812" w:type="dxa"/>
            <w:noWrap/>
            <w:vAlign w:val="center"/>
            <w:hideMark/>
          </w:tcPr>
          <w:p w14:paraId="30015EA1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55.95</w:t>
            </w:r>
          </w:p>
        </w:tc>
        <w:tc>
          <w:tcPr>
            <w:tcW w:w="703" w:type="dxa"/>
            <w:noWrap/>
            <w:vAlign w:val="center"/>
            <w:hideMark/>
          </w:tcPr>
          <w:p w14:paraId="3F9810D1" w14:textId="225832DC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2</w:t>
            </w:r>
          </w:p>
        </w:tc>
        <w:tc>
          <w:tcPr>
            <w:tcW w:w="703" w:type="dxa"/>
            <w:noWrap/>
            <w:vAlign w:val="center"/>
            <w:hideMark/>
          </w:tcPr>
          <w:p w14:paraId="47CA02F5" w14:textId="27355996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6</w:t>
            </w:r>
          </w:p>
        </w:tc>
        <w:tc>
          <w:tcPr>
            <w:tcW w:w="704" w:type="dxa"/>
            <w:noWrap/>
            <w:vAlign w:val="center"/>
            <w:hideMark/>
          </w:tcPr>
          <w:p w14:paraId="2BE05376" w14:textId="45DCCC1F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13</w:t>
            </w:r>
          </w:p>
        </w:tc>
        <w:tc>
          <w:tcPr>
            <w:tcW w:w="594" w:type="dxa"/>
            <w:noWrap/>
            <w:vAlign w:val="center"/>
            <w:hideMark/>
          </w:tcPr>
          <w:p w14:paraId="57EEA344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67</w:t>
            </w:r>
          </w:p>
        </w:tc>
        <w:tc>
          <w:tcPr>
            <w:tcW w:w="594" w:type="dxa"/>
            <w:noWrap/>
            <w:vAlign w:val="center"/>
            <w:hideMark/>
          </w:tcPr>
          <w:p w14:paraId="78FA59E4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0</w:t>
            </w:r>
          </w:p>
        </w:tc>
        <w:tc>
          <w:tcPr>
            <w:tcW w:w="600" w:type="dxa"/>
            <w:noWrap/>
            <w:vAlign w:val="center"/>
            <w:hideMark/>
          </w:tcPr>
          <w:p w14:paraId="37577923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00</w:t>
            </w:r>
          </w:p>
        </w:tc>
      </w:tr>
      <w:tr w:rsidR="00543B0C" w:rsidRPr="0028738D" w14:paraId="3C20E825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6FBACD15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594" w:type="dxa"/>
            <w:noWrap/>
            <w:vAlign w:val="center"/>
            <w:hideMark/>
          </w:tcPr>
          <w:p w14:paraId="6C5A92F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61</w:t>
            </w:r>
          </w:p>
        </w:tc>
        <w:tc>
          <w:tcPr>
            <w:tcW w:w="594" w:type="dxa"/>
            <w:noWrap/>
            <w:vAlign w:val="center"/>
            <w:hideMark/>
          </w:tcPr>
          <w:p w14:paraId="69C5F78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16</w:t>
            </w:r>
          </w:p>
        </w:tc>
        <w:tc>
          <w:tcPr>
            <w:tcW w:w="595" w:type="dxa"/>
            <w:noWrap/>
            <w:vAlign w:val="center"/>
            <w:hideMark/>
          </w:tcPr>
          <w:p w14:paraId="6AB7085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.24</w:t>
            </w:r>
          </w:p>
        </w:tc>
        <w:tc>
          <w:tcPr>
            <w:tcW w:w="870" w:type="dxa"/>
            <w:noWrap/>
            <w:vAlign w:val="center"/>
            <w:hideMark/>
          </w:tcPr>
          <w:p w14:paraId="0AC7877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45.08</w:t>
            </w:r>
          </w:p>
        </w:tc>
        <w:tc>
          <w:tcPr>
            <w:tcW w:w="812" w:type="dxa"/>
            <w:noWrap/>
            <w:vAlign w:val="center"/>
            <w:hideMark/>
          </w:tcPr>
          <w:p w14:paraId="23A57B63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81.19</w:t>
            </w:r>
          </w:p>
        </w:tc>
        <w:tc>
          <w:tcPr>
            <w:tcW w:w="812" w:type="dxa"/>
            <w:noWrap/>
            <w:vAlign w:val="center"/>
            <w:hideMark/>
          </w:tcPr>
          <w:p w14:paraId="1E7B488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25.95</w:t>
            </w:r>
          </w:p>
        </w:tc>
        <w:tc>
          <w:tcPr>
            <w:tcW w:w="703" w:type="dxa"/>
            <w:noWrap/>
            <w:vAlign w:val="center"/>
            <w:hideMark/>
          </w:tcPr>
          <w:p w14:paraId="7A9B1CEA" w14:textId="1C886BBD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2</w:t>
            </w:r>
          </w:p>
        </w:tc>
        <w:tc>
          <w:tcPr>
            <w:tcW w:w="703" w:type="dxa"/>
            <w:noWrap/>
            <w:vAlign w:val="center"/>
            <w:hideMark/>
          </w:tcPr>
          <w:p w14:paraId="2BB13917" w14:textId="03657C7A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5</w:t>
            </w:r>
          </w:p>
        </w:tc>
        <w:tc>
          <w:tcPr>
            <w:tcW w:w="704" w:type="dxa"/>
            <w:noWrap/>
            <w:vAlign w:val="center"/>
            <w:hideMark/>
          </w:tcPr>
          <w:p w14:paraId="48E7F967" w14:textId="295EF4FE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8</w:t>
            </w:r>
          </w:p>
        </w:tc>
        <w:tc>
          <w:tcPr>
            <w:tcW w:w="594" w:type="dxa"/>
            <w:noWrap/>
            <w:vAlign w:val="center"/>
            <w:hideMark/>
          </w:tcPr>
          <w:p w14:paraId="0657BA4A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56</w:t>
            </w:r>
          </w:p>
        </w:tc>
        <w:tc>
          <w:tcPr>
            <w:tcW w:w="594" w:type="dxa"/>
            <w:noWrap/>
            <w:vAlign w:val="center"/>
            <w:hideMark/>
          </w:tcPr>
          <w:p w14:paraId="6E926280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63</w:t>
            </w:r>
          </w:p>
        </w:tc>
        <w:tc>
          <w:tcPr>
            <w:tcW w:w="600" w:type="dxa"/>
            <w:noWrap/>
            <w:vAlign w:val="center"/>
            <w:hideMark/>
          </w:tcPr>
          <w:p w14:paraId="00D9BC7E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66</w:t>
            </w:r>
          </w:p>
        </w:tc>
      </w:tr>
      <w:tr w:rsidR="00543B0C" w:rsidRPr="0028738D" w14:paraId="4A1EEAFE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55769A06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594" w:type="dxa"/>
            <w:noWrap/>
            <w:vAlign w:val="center"/>
            <w:hideMark/>
          </w:tcPr>
          <w:p w14:paraId="41FFC187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39</w:t>
            </w:r>
          </w:p>
        </w:tc>
        <w:tc>
          <w:tcPr>
            <w:tcW w:w="594" w:type="dxa"/>
            <w:noWrap/>
            <w:vAlign w:val="center"/>
            <w:hideMark/>
          </w:tcPr>
          <w:p w14:paraId="0BB040B9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39</w:t>
            </w:r>
          </w:p>
        </w:tc>
        <w:tc>
          <w:tcPr>
            <w:tcW w:w="595" w:type="dxa"/>
            <w:noWrap/>
            <w:vAlign w:val="center"/>
            <w:hideMark/>
          </w:tcPr>
          <w:p w14:paraId="03AFA32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93</w:t>
            </w:r>
          </w:p>
        </w:tc>
        <w:tc>
          <w:tcPr>
            <w:tcW w:w="870" w:type="dxa"/>
            <w:noWrap/>
            <w:vAlign w:val="center"/>
            <w:hideMark/>
          </w:tcPr>
          <w:p w14:paraId="041377A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22.26</w:t>
            </w:r>
          </w:p>
        </w:tc>
        <w:tc>
          <w:tcPr>
            <w:tcW w:w="812" w:type="dxa"/>
            <w:noWrap/>
            <w:vAlign w:val="center"/>
            <w:hideMark/>
          </w:tcPr>
          <w:p w14:paraId="79E2CD29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27.24</w:t>
            </w:r>
          </w:p>
        </w:tc>
        <w:tc>
          <w:tcPr>
            <w:tcW w:w="812" w:type="dxa"/>
            <w:noWrap/>
            <w:vAlign w:val="center"/>
            <w:hideMark/>
          </w:tcPr>
          <w:p w14:paraId="0CE5894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63.20</w:t>
            </w:r>
          </w:p>
        </w:tc>
        <w:tc>
          <w:tcPr>
            <w:tcW w:w="703" w:type="dxa"/>
            <w:noWrap/>
            <w:vAlign w:val="center"/>
            <w:hideMark/>
          </w:tcPr>
          <w:p w14:paraId="5CCFDAC8" w14:textId="2812B8DA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2</w:t>
            </w:r>
          </w:p>
        </w:tc>
        <w:tc>
          <w:tcPr>
            <w:tcW w:w="703" w:type="dxa"/>
            <w:noWrap/>
            <w:vAlign w:val="center"/>
            <w:hideMark/>
          </w:tcPr>
          <w:p w14:paraId="2D0905C5" w14:textId="4D19715B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7</w:t>
            </w:r>
          </w:p>
        </w:tc>
        <w:tc>
          <w:tcPr>
            <w:tcW w:w="704" w:type="dxa"/>
            <w:noWrap/>
            <w:vAlign w:val="center"/>
            <w:hideMark/>
          </w:tcPr>
          <w:p w14:paraId="4E2F2B9C" w14:textId="01B71894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12</w:t>
            </w:r>
          </w:p>
        </w:tc>
        <w:tc>
          <w:tcPr>
            <w:tcW w:w="594" w:type="dxa"/>
            <w:noWrap/>
            <w:vAlign w:val="center"/>
            <w:hideMark/>
          </w:tcPr>
          <w:p w14:paraId="02A8DFB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67</w:t>
            </w:r>
          </w:p>
        </w:tc>
        <w:tc>
          <w:tcPr>
            <w:tcW w:w="594" w:type="dxa"/>
            <w:noWrap/>
            <w:vAlign w:val="center"/>
            <w:hideMark/>
          </w:tcPr>
          <w:p w14:paraId="239BDD88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82</w:t>
            </w:r>
          </w:p>
        </w:tc>
        <w:tc>
          <w:tcPr>
            <w:tcW w:w="600" w:type="dxa"/>
            <w:noWrap/>
            <w:vAlign w:val="center"/>
            <w:hideMark/>
          </w:tcPr>
          <w:p w14:paraId="2D8E60A8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00</w:t>
            </w:r>
          </w:p>
        </w:tc>
      </w:tr>
      <w:tr w:rsidR="00543B0C" w:rsidRPr="0028738D" w14:paraId="58DB900E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1F29E393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594" w:type="dxa"/>
            <w:noWrap/>
            <w:vAlign w:val="center"/>
            <w:hideMark/>
          </w:tcPr>
          <w:p w14:paraId="250C34F4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36</w:t>
            </w:r>
          </w:p>
        </w:tc>
        <w:tc>
          <w:tcPr>
            <w:tcW w:w="594" w:type="dxa"/>
            <w:noWrap/>
            <w:vAlign w:val="center"/>
            <w:hideMark/>
          </w:tcPr>
          <w:p w14:paraId="6058311B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05</w:t>
            </w:r>
          </w:p>
        </w:tc>
        <w:tc>
          <w:tcPr>
            <w:tcW w:w="595" w:type="dxa"/>
            <w:noWrap/>
            <w:vAlign w:val="center"/>
            <w:hideMark/>
          </w:tcPr>
          <w:p w14:paraId="3260C90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.55</w:t>
            </w:r>
          </w:p>
        </w:tc>
        <w:tc>
          <w:tcPr>
            <w:tcW w:w="870" w:type="dxa"/>
            <w:noWrap/>
            <w:vAlign w:val="center"/>
            <w:hideMark/>
          </w:tcPr>
          <w:p w14:paraId="460DD54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90.67</w:t>
            </w:r>
          </w:p>
        </w:tc>
        <w:tc>
          <w:tcPr>
            <w:tcW w:w="812" w:type="dxa"/>
            <w:noWrap/>
            <w:vAlign w:val="center"/>
            <w:hideMark/>
          </w:tcPr>
          <w:p w14:paraId="1BBD0C8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71.99</w:t>
            </w:r>
          </w:p>
        </w:tc>
        <w:tc>
          <w:tcPr>
            <w:tcW w:w="812" w:type="dxa"/>
            <w:noWrap/>
            <w:vAlign w:val="center"/>
            <w:hideMark/>
          </w:tcPr>
          <w:p w14:paraId="3E961578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58.04</w:t>
            </w:r>
          </w:p>
        </w:tc>
        <w:tc>
          <w:tcPr>
            <w:tcW w:w="703" w:type="dxa"/>
            <w:noWrap/>
            <w:vAlign w:val="center"/>
            <w:hideMark/>
          </w:tcPr>
          <w:p w14:paraId="1EC27D8E" w14:textId="0F3A8CE0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2</w:t>
            </w:r>
          </w:p>
        </w:tc>
        <w:tc>
          <w:tcPr>
            <w:tcW w:w="703" w:type="dxa"/>
            <w:noWrap/>
            <w:vAlign w:val="center"/>
            <w:hideMark/>
          </w:tcPr>
          <w:p w14:paraId="265765B6" w14:textId="7EB816B6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6</w:t>
            </w:r>
          </w:p>
        </w:tc>
        <w:tc>
          <w:tcPr>
            <w:tcW w:w="704" w:type="dxa"/>
            <w:noWrap/>
            <w:vAlign w:val="center"/>
            <w:hideMark/>
          </w:tcPr>
          <w:p w14:paraId="01E5C8A5" w14:textId="459D9BAD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12</w:t>
            </w:r>
          </w:p>
        </w:tc>
        <w:tc>
          <w:tcPr>
            <w:tcW w:w="594" w:type="dxa"/>
            <w:noWrap/>
            <w:vAlign w:val="center"/>
            <w:hideMark/>
          </w:tcPr>
          <w:p w14:paraId="674F0707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3</w:t>
            </w:r>
          </w:p>
        </w:tc>
        <w:tc>
          <w:tcPr>
            <w:tcW w:w="594" w:type="dxa"/>
            <w:noWrap/>
            <w:vAlign w:val="center"/>
            <w:hideMark/>
          </w:tcPr>
          <w:p w14:paraId="5DCD9460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7</w:t>
            </w:r>
          </w:p>
        </w:tc>
        <w:tc>
          <w:tcPr>
            <w:tcW w:w="600" w:type="dxa"/>
            <w:noWrap/>
            <w:vAlign w:val="center"/>
            <w:hideMark/>
          </w:tcPr>
          <w:p w14:paraId="32C208E2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15</w:t>
            </w:r>
          </w:p>
        </w:tc>
      </w:tr>
      <w:tr w:rsidR="00543B0C" w:rsidRPr="0028738D" w14:paraId="24B3EDCD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7A324DA3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594" w:type="dxa"/>
            <w:noWrap/>
            <w:vAlign w:val="center"/>
            <w:hideMark/>
          </w:tcPr>
          <w:p w14:paraId="76D95D46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95</w:t>
            </w:r>
          </w:p>
        </w:tc>
        <w:tc>
          <w:tcPr>
            <w:tcW w:w="594" w:type="dxa"/>
            <w:noWrap/>
            <w:vAlign w:val="center"/>
            <w:hideMark/>
          </w:tcPr>
          <w:p w14:paraId="0BDC3866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55</w:t>
            </w:r>
          </w:p>
        </w:tc>
        <w:tc>
          <w:tcPr>
            <w:tcW w:w="595" w:type="dxa"/>
            <w:noWrap/>
            <w:vAlign w:val="center"/>
            <w:hideMark/>
          </w:tcPr>
          <w:p w14:paraId="1A6C5F2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14</w:t>
            </w:r>
          </w:p>
        </w:tc>
        <w:tc>
          <w:tcPr>
            <w:tcW w:w="870" w:type="dxa"/>
            <w:noWrap/>
            <w:vAlign w:val="center"/>
            <w:hideMark/>
          </w:tcPr>
          <w:p w14:paraId="4A8BE4B7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82.20</w:t>
            </w:r>
          </w:p>
        </w:tc>
        <w:tc>
          <w:tcPr>
            <w:tcW w:w="812" w:type="dxa"/>
            <w:noWrap/>
            <w:vAlign w:val="center"/>
            <w:hideMark/>
          </w:tcPr>
          <w:p w14:paraId="73D21020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38.80</w:t>
            </w:r>
          </w:p>
        </w:tc>
        <w:tc>
          <w:tcPr>
            <w:tcW w:w="812" w:type="dxa"/>
            <w:noWrap/>
            <w:vAlign w:val="center"/>
            <w:hideMark/>
          </w:tcPr>
          <w:p w14:paraId="5CC19F0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71.71</w:t>
            </w:r>
          </w:p>
        </w:tc>
        <w:tc>
          <w:tcPr>
            <w:tcW w:w="703" w:type="dxa"/>
            <w:noWrap/>
            <w:vAlign w:val="center"/>
            <w:hideMark/>
          </w:tcPr>
          <w:p w14:paraId="0AFF8048" w14:textId="603F7018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2</w:t>
            </w:r>
          </w:p>
        </w:tc>
        <w:tc>
          <w:tcPr>
            <w:tcW w:w="703" w:type="dxa"/>
            <w:noWrap/>
            <w:vAlign w:val="center"/>
            <w:hideMark/>
          </w:tcPr>
          <w:p w14:paraId="06E8F35F" w14:textId="5B49B9CE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7</w:t>
            </w:r>
          </w:p>
        </w:tc>
        <w:tc>
          <w:tcPr>
            <w:tcW w:w="704" w:type="dxa"/>
            <w:noWrap/>
            <w:vAlign w:val="center"/>
            <w:hideMark/>
          </w:tcPr>
          <w:p w14:paraId="31CD333E" w14:textId="1C0BB24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9</w:t>
            </w:r>
          </w:p>
        </w:tc>
        <w:tc>
          <w:tcPr>
            <w:tcW w:w="594" w:type="dxa"/>
            <w:noWrap/>
            <w:vAlign w:val="center"/>
            <w:hideMark/>
          </w:tcPr>
          <w:p w14:paraId="2833A00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4</w:t>
            </w:r>
          </w:p>
        </w:tc>
        <w:tc>
          <w:tcPr>
            <w:tcW w:w="594" w:type="dxa"/>
            <w:noWrap/>
            <w:vAlign w:val="center"/>
            <w:hideMark/>
          </w:tcPr>
          <w:p w14:paraId="5F8FD3F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9</w:t>
            </w:r>
          </w:p>
        </w:tc>
        <w:tc>
          <w:tcPr>
            <w:tcW w:w="600" w:type="dxa"/>
            <w:noWrap/>
            <w:vAlign w:val="center"/>
            <w:hideMark/>
          </w:tcPr>
          <w:p w14:paraId="2BC44C68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84</w:t>
            </w:r>
          </w:p>
        </w:tc>
      </w:tr>
      <w:tr w:rsidR="00543B0C" w:rsidRPr="0028738D" w14:paraId="7F30791C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25B697E8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594" w:type="dxa"/>
            <w:noWrap/>
            <w:vAlign w:val="center"/>
            <w:hideMark/>
          </w:tcPr>
          <w:p w14:paraId="68EE6F3A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7.73</w:t>
            </w:r>
          </w:p>
        </w:tc>
        <w:tc>
          <w:tcPr>
            <w:tcW w:w="594" w:type="dxa"/>
            <w:noWrap/>
            <w:vAlign w:val="center"/>
            <w:hideMark/>
          </w:tcPr>
          <w:p w14:paraId="1E2DFD02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6.87</w:t>
            </w:r>
          </w:p>
        </w:tc>
        <w:tc>
          <w:tcPr>
            <w:tcW w:w="595" w:type="dxa"/>
            <w:noWrap/>
            <w:vAlign w:val="center"/>
            <w:hideMark/>
          </w:tcPr>
          <w:p w14:paraId="654FEFA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.57</w:t>
            </w:r>
          </w:p>
        </w:tc>
        <w:tc>
          <w:tcPr>
            <w:tcW w:w="870" w:type="dxa"/>
            <w:noWrap/>
            <w:vAlign w:val="center"/>
            <w:hideMark/>
          </w:tcPr>
          <w:p w14:paraId="46A97671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13.32</w:t>
            </w:r>
          </w:p>
        </w:tc>
        <w:tc>
          <w:tcPr>
            <w:tcW w:w="812" w:type="dxa"/>
            <w:noWrap/>
            <w:vAlign w:val="center"/>
            <w:hideMark/>
          </w:tcPr>
          <w:p w14:paraId="6E319D4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81.16</w:t>
            </w:r>
          </w:p>
        </w:tc>
        <w:tc>
          <w:tcPr>
            <w:tcW w:w="812" w:type="dxa"/>
            <w:noWrap/>
            <w:vAlign w:val="center"/>
            <w:hideMark/>
          </w:tcPr>
          <w:p w14:paraId="006C5B0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07.82</w:t>
            </w:r>
          </w:p>
        </w:tc>
        <w:tc>
          <w:tcPr>
            <w:tcW w:w="703" w:type="dxa"/>
            <w:noWrap/>
            <w:vAlign w:val="center"/>
            <w:hideMark/>
          </w:tcPr>
          <w:p w14:paraId="57EDF809" w14:textId="5F5F4260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2</w:t>
            </w:r>
          </w:p>
        </w:tc>
        <w:tc>
          <w:tcPr>
            <w:tcW w:w="703" w:type="dxa"/>
            <w:noWrap/>
            <w:vAlign w:val="center"/>
            <w:hideMark/>
          </w:tcPr>
          <w:p w14:paraId="5F5143D7" w14:textId="73994F38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9</w:t>
            </w:r>
          </w:p>
        </w:tc>
        <w:tc>
          <w:tcPr>
            <w:tcW w:w="704" w:type="dxa"/>
            <w:noWrap/>
            <w:vAlign w:val="center"/>
            <w:hideMark/>
          </w:tcPr>
          <w:p w14:paraId="4BA47ADA" w14:textId="7E1B9986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16</w:t>
            </w:r>
          </w:p>
        </w:tc>
        <w:tc>
          <w:tcPr>
            <w:tcW w:w="594" w:type="dxa"/>
            <w:noWrap/>
            <w:vAlign w:val="center"/>
            <w:hideMark/>
          </w:tcPr>
          <w:p w14:paraId="0009DEAE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86</w:t>
            </w:r>
          </w:p>
        </w:tc>
        <w:tc>
          <w:tcPr>
            <w:tcW w:w="594" w:type="dxa"/>
            <w:noWrap/>
            <w:vAlign w:val="center"/>
            <w:hideMark/>
          </w:tcPr>
          <w:p w14:paraId="15B078C1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99</w:t>
            </w:r>
          </w:p>
        </w:tc>
        <w:tc>
          <w:tcPr>
            <w:tcW w:w="600" w:type="dxa"/>
            <w:noWrap/>
            <w:vAlign w:val="center"/>
            <w:hideMark/>
          </w:tcPr>
          <w:p w14:paraId="2E1538CA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14</w:t>
            </w:r>
          </w:p>
        </w:tc>
      </w:tr>
      <w:tr w:rsidR="00543B0C" w:rsidRPr="0028738D" w14:paraId="2429284E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01A32C19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594" w:type="dxa"/>
            <w:noWrap/>
            <w:vAlign w:val="center"/>
            <w:hideMark/>
          </w:tcPr>
          <w:p w14:paraId="6BDF778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06</w:t>
            </w:r>
          </w:p>
        </w:tc>
        <w:tc>
          <w:tcPr>
            <w:tcW w:w="594" w:type="dxa"/>
            <w:noWrap/>
            <w:vAlign w:val="center"/>
            <w:hideMark/>
          </w:tcPr>
          <w:p w14:paraId="76FA261A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34</w:t>
            </w:r>
          </w:p>
        </w:tc>
        <w:tc>
          <w:tcPr>
            <w:tcW w:w="595" w:type="dxa"/>
            <w:noWrap/>
            <w:vAlign w:val="center"/>
            <w:hideMark/>
          </w:tcPr>
          <w:p w14:paraId="75949C91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.21</w:t>
            </w:r>
          </w:p>
        </w:tc>
        <w:tc>
          <w:tcPr>
            <w:tcW w:w="870" w:type="dxa"/>
            <w:noWrap/>
            <w:vAlign w:val="center"/>
            <w:hideMark/>
          </w:tcPr>
          <w:p w14:paraId="614760E2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63.06</w:t>
            </w:r>
          </w:p>
        </w:tc>
        <w:tc>
          <w:tcPr>
            <w:tcW w:w="812" w:type="dxa"/>
            <w:noWrap/>
            <w:vAlign w:val="center"/>
            <w:hideMark/>
          </w:tcPr>
          <w:p w14:paraId="0A5CA1D6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88.15</w:t>
            </w:r>
          </w:p>
        </w:tc>
        <w:tc>
          <w:tcPr>
            <w:tcW w:w="812" w:type="dxa"/>
            <w:noWrap/>
            <w:vAlign w:val="center"/>
            <w:hideMark/>
          </w:tcPr>
          <w:p w14:paraId="1EB93927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30.84</w:t>
            </w:r>
          </w:p>
        </w:tc>
        <w:tc>
          <w:tcPr>
            <w:tcW w:w="703" w:type="dxa"/>
            <w:noWrap/>
            <w:vAlign w:val="center"/>
            <w:hideMark/>
          </w:tcPr>
          <w:p w14:paraId="42D25FAA" w14:textId="67B18CF5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3</w:t>
            </w:r>
          </w:p>
        </w:tc>
        <w:tc>
          <w:tcPr>
            <w:tcW w:w="703" w:type="dxa"/>
            <w:noWrap/>
            <w:vAlign w:val="center"/>
            <w:hideMark/>
          </w:tcPr>
          <w:p w14:paraId="1BACD613" w14:textId="4AC18719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11</w:t>
            </w:r>
          </w:p>
        </w:tc>
        <w:tc>
          <w:tcPr>
            <w:tcW w:w="704" w:type="dxa"/>
            <w:noWrap/>
            <w:vAlign w:val="center"/>
            <w:hideMark/>
          </w:tcPr>
          <w:p w14:paraId="509D5E29" w14:textId="313D53BA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21</w:t>
            </w:r>
          </w:p>
        </w:tc>
        <w:tc>
          <w:tcPr>
            <w:tcW w:w="594" w:type="dxa"/>
            <w:noWrap/>
            <w:vAlign w:val="center"/>
            <w:hideMark/>
          </w:tcPr>
          <w:p w14:paraId="40321AC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5</w:t>
            </w:r>
          </w:p>
        </w:tc>
        <w:tc>
          <w:tcPr>
            <w:tcW w:w="594" w:type="dxa"/>
            <w:noWrap/>
            <w:vAlign w:val="center"/>
            <w:hideMark/>
          </w:tcPr>
          <w:p w14:paraId="5D39C32B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00</w:t>
            </w:r>
          </w:p>
        </w:tc>
        <w:tc>
          <w:tcPr>
            <w:tcW w:w="600" w:type="dxa"/>
            <w:noWrap/>
            <w:vAlign w:val="center"/>
            <w:hideMark/>
          </w:tcPr>
          <w:p w14:paraId="0C012D07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08</w:t>
            </w:r>
          </w:p>
        </w:tc>
      </w:tr>
      <w:tr w:rsidR="00543B0C" w:rsidRPr="0028738D" w14:paraId="5C81DA09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59FC0C1B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</w:p>
        </w:tc>
        <w:tc>
          <w:tcPr>
            <w:tcW w:w="594" w:type="dxa"/>
            <w:noWrap/>
            <w:vAlign w:val="center"/>
            <w:hideMark/>
          </w:tcPr>
          <w:p w14:paraId="3569447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89</w:t>
            </w:r>
          </w:p>
        </w:tc>
        <w:tc>
          <w:tcPr>
            <w:tcW w:w="594" w:type="dxa"/>
            <w:noWrap/>
            <w:vAlign w:val="center"/>
            <w:hideMark/>
          </w:tcPr>
          <w:p w14:paraId="22758A10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.11</w:t>
            </w:r>
          </w:p>
        </w:tc>
        <w:tc>
          <w:tcPr>
            <w:tcW w:w="595" w:type="dxa"/>
            <w:noWrap/>
            <w:vAlign w:val="center"/>
            <w:hideMark/>
          </w:tcPr>
          <w:p w14:paraId="123E5E0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45</w:t>
            </w:r>
          </w:p>
        </w:tc>
        <w:tc>
          <w:tcPr>
            <w:tcW w:w="870" w:type="dxa"/>
            <w:noWrap/>
            <w:vAlign w:val="center"/>
            <w:hideMark/>
          </w:tcPr>
          <w:p w14:paraId="7DAB1B8B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27.72</w:t>
            </w:r>
          </w:p>
        </w:tc>
        <w:tc>
          <w:tcPr>
            <w:tcW w:w="812" w:type="dxa"/>
            <w:noWrap/>
            <w:vAlign w:val="center"/>
            <w:hideMark/>
          </w:tcPr>
          <w:p w14:paraId="284CA93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31.35</w:t>
            </w:r>
          </w:p>
        </w:tc>
        <w:tc>
          <w:tcPr>
            <w:tcW w:w="812" w:type="dxa"/>
            <w:noWrap/>
            <w:vAlign w:val="center"/>
            <w:hideMark/>
          </w:tcPr>
          <w:p w14:paraId="2005923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92.29</w:t>
            </w:r>
          </w:p>
        </w:tc>
        <w:tc>
          <w:tcPr>
            <w:tcW w:w="703" w:type="dxa"/>
            <w:noWrap/>
            <w:vAlign w:val="center"/>
            <w:hideMark/>
          </w:tcPr>
          <w:p w14:paraId="10C6B733" w14:textId="611B6A32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3</w:t>
            </w:r>
          </w:p>
        </w:tc>
        <w:tc>
          <w:tcPr>
            <w:tcW w:w="703" w:type="dxa"/>
            <w:noWrap/>
            <w:vAlign w:val="center"/>
            <w:hideMark/>
          </w:tcPr>
          <w:p w14:paraId="326EDEFE" w14:textId="082C6B55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7</w:t>
            </w:r>
          </w:p>
        </w:tc>
        <w:tc>
          <w:tcPr>
            <w:tcW w:w="704" w:type="dxa"/>
            <w:noWrap/>
            <w:vAlign w:val="center"/>
            <w:hideMark/>
          </w:tcPr>
          <w:p w14:paraId="626D8A57" w14:textId="45332398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11</w:t>
            </w:r>
          </w:p>
        </w:tc>
        <w:tc>
          <w:tcPr>
            <w:tcW w:w="594" w:type="dxa"/>
            <w:noWrap/>
            <w:vAlign w:val="center"/>
            <w:hideMark/>
          </w:tcPr>
          <w:p w14:paraId="1F61242B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0</w:t>
            </w:r>
          </w:p>
        </w:tc>
        <w:tc>
          <w:tcPr>
            <w:tcW w:w="594" w:type="dxa"/>
            <w:noWrap/>
            <w:vAlign w:val="center"/>
            <w:hideMark/>
          </w:tcPr>
          <w:p w14:paraId="6CB5430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64</w:t>
            </w:r>
          </w:p>
        </w:tc>
        <w:tc>
          <w:tcPr>
            <w:tcW w:w="600" w:type="dxa"/>
            <w:noWrap/>
            <w:vAlign w:val="center"/>
            <w:hideMark/>
          </w:tcPr>
          <w:p w14:paraId="00DA948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84</w:t>
            </w:r>
          </w:p>
        </w:tc>
      </w:tr>
      <w:tr w:rsidR="00543B0C" w:rsidRPr="0028738D" w14:paraId="025AE764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7C966BED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594" w:type="dxa"/>
            <w:noWrap/>
            <w:vAlign w:val="center"/>
            <w:hideMark/>
          </w:tcPr>
          <w:p w14:paraId="31B7548A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96</w:t>
            </w:r>
          </w:p>
        </w:tc>
        <w:tc>
          <w:tcPr>
            <w:tcW w:w="594" w:type="dxa"/>
            <w:noWrap/>
            <w:vAlign w:val="center"/>
            <w:hideMark/>
          </w:tcPr>
          <w:p w14:paraId="61330C4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91</w:t>
            </w:r>
          </w:p>
        </w:tc>
        <w:tc>
          <w:tcPr>
            <w:tcW w:w="595" w:type="dxa"/>
            <w:noWrap/>
            <w:vAlign w:val="center"/>
            <w:hideMark/>
          </w:tcPr>
          <w:p w14:paraId="7E6AA09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71</w:t>
            </w:r>
          </w:p>
        </w:tc>
        <w:tc>
          <w:tcPr>
            <w:tcW w:w="870" w:type="dxa"/>
            <w:noWrap/>
            <w:vAlign w:val="center"/>
            <w:hideMark/>
          </w:tcPr>
          <w:p w14:paraId="5BA06FF0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28.76</w:t>
            </w:r>
          </w:p>
        </w:tc>
        <w:tc>
          <w:tcPr>
            <w:tcW w:w="812" w:type="dxa"/>
            <w:noWrap/>
            <w:vAlign w:val="center"/>
            <w:hideMark/>
          </w:tcPr>
          <w:p w14:paraId="34F3405A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19.75</w:t>
            </w:r>
          </w:p>
        </w:tc>
        <w:tc>
          <w:tcPr>
            <w:tcW w:w="812" w:type="dxa"/>
            <w:noWrap/>
            <w:vAlign w:val="center"/>
            <w:hideMark/>
          </w:tcPr>
          <w:p w14:paraId="72F88154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15.04</w:t>
            </w:r>
          </w:p>
        </w:tc>
        <w:tc>
          <w:tcPr>
            <w:tcW w:w="703" w:type="dxa"/>
            <w:noWrap/>
            <w:vAlign w:val="center"/>
            <w:hideMark/>
          </w:tcPr>
          <w:p w14:paraId="42865C0A" w14:textId="714EE6DD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2</w:t>
            </w:r>
          </w:p>
        </w:tc>
        <w:tc>
          <w:tcPr>
            <w:tcW w:w="703" w:type="dxa"/>
            <w:noWrap/>
            <w:vAlign w:val="center"/>
            <w:hideMark/>
          </w:tcPr>
          <w:p w14:paraId="3785D475" w14:textId="22549D55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6</w:t>
            </w:r>
          </w:p>
        </w:tc>
        <w:tc>
          <w:tcPr>
            <w:tcW w:w="704" w:type="dxa"/>
            <w:noWrap/>
            <w:vAlign w:val="center"/>
            <w:hideMark/>
          </w:tcPr>
          <w:p w14:paraId="24346AC4" w14:textId="4EA8AC2C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10</w:t>
            </w:r>
          </w:p>
        </w:tc>
        <w:tc>
          <w:tcPr>
            <w:tcW w:w="594" w:type="dxa"/>
            <w:noWrap/>
            <w:vAlign w:val="center"/>
            <w:hideMark/>
          </w:tcPr>
          <w:p w14:paraId="09F0A804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8</w:t>
            </w:r>
          </w:p>
        </w:tc>
        <w:tc>
          <w:tcPr>
            <w:tcW w:w="594" w:type="dxa"/>
            <w:noWrap/>
            <w:vAlign w:val="center"/>
            <w:hideMark/>
          </w:tcPr>
          <w:p w14:paraId="706A4784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63</w:t>
            </w:r>
          </w:p>
        </w:tc>
        <w:tc>
          <w:tcPr>
            <w:tcW w:w="600" w:type="dxa"/>
            <w:noWrap/>
            <w:vAlign w:val="center"/>
            <w:hideMark/>
          </w:tcPr>
          <w:p w14:paraId="38467748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5</w:t>
            </w:r>
          </w:p>
        </w:tc>
      </w:tr>
      <w:tr w:rsidR="00543B0C" w:rsidRPr="0028738D" w14:paraId="623103A4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746B9FD2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594" w:type="dxa"/>
            <w:noWrap/>
            <w:vAlign w:val="center"/>
            <w:hideMark/>
          </w:tcPr>
          <w:p w14:paraId="5FDF39D8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.06</w:t>
            </w:r>
          </w:p>
        </w:tc>
        <w:tc>
          <w:tcPr>
            <w:tcW w:w="594" w:type="dxa"/>
            <w:noWrap/>
            <w:vAlign w:val="center"/>
            <w:hideMark/>
          </w:tcPr>
          <w:p w14:paraId="11BAFC4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.08</w:t>
            </w:r>
          </w:p>
        </w:tc>
        <w:tc>
          <w:tcPr>
            <w:tcW w:w="595" w:type="dxa"/>
            <w:noWrap/>
            <w:vAlign w:val="center"/>
            <w:hideMark/>
          </w:tcPr>
          <w:p w14:paraId="4D6DA781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.50</w:t>
            </w:r>
          </w:p>
        </w:tc>
        <w:tc>
          <w:tcPr>
            <w:tcW w:w="870" w:type="dxa"/>
            <w:noWrap/>
            <w:vAlign w:val="center"/>
            <w:hideMark/>
          </w:tcPr>
          <w:p w14:paraId="02BFED0A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81.40</w:t>
            </w:r>
          </w:p>
        </w:tc>
        <w:tc>
          <w:tcPr>
            <w:tcW w:w="812" w:type="dxa"/>
            <w:noWrap/>
            <w:vAlign w:val="center"/>
            <w:hideMark/>
          </w:tcPr>
          <w:p w14:paraId="17F53EB3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27.61</w:t>
            </w:r>
          </w:p>
        </w:tc>
        <w:tc>
          <w:tcPr>
            <w:tcW w:w="812" w:type="dxa"/>
            <w:noWrap/>
            <w:vAlign w:val="center"/>
            <w:hideMark/>
          </w:tcPr>
          <w:p w14:paraId="367316F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51.94</w:t>
            </w:r>
          </w:p>
        </w:tc>
        <w:tc>
          <w:tcPr>
            <w:tcW w:w="703" w:type="dxa"/>
            <w:noWrap/>
            <w:vAlign w:val="center"/>
            <w:hideMark/>
          </w:tcPr>
          <w:p w14:paraId="7846076E" w14:textId="7098D2E4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2</w:t>
            </w:r>
          </w:p>
        </w:tc>
        <w:tc>
          <w:tcPr>
            <w:tcW w:w="703" w:type="dxa"/>
            <w:noWrap/>
            <w:vAlign w:val="center"/>
            <w:hideMark/>
          </w:tcPr>
          <w:p w14:paraId="3197FC26" w14:textId="643D89CA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6</w:t>
            </w:r>
          </w:p>
        </w:tc>
        <w:tc>
          <w:tcPr>
            <w:tcW w:w="704" w:type="dxa"/>
            <w:noWrap/>
            <w:vAlign w:val="center"/>
            <w:hideMark/>
          </w:tcPr>
          <w:p w14:paraId="2EB11AF1" w14:textId="3D4D2829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11</w:t>
            </w:r>
          </w:p>
        </w:tc>
        <w:tc>
          <w:tcPr>
            <w:tcW w:w="594" w:type="dxa"/>
            <w:noWrap/>
            <w:vAlign w:val="center"/>
            <w:hideMark/>
          </w:tcPr>
          <w:p w14:paraId="5B6360E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63</w:t>
            </w:r>
          </w:p>
        </w:tc>
        <w:tc>
          <w:tcPr>
            <w:tcW w:w="594" w:type="dxa"/>
            <w:noWrap/>
            <w:vAlign w:val="center"/>
            <w:hideMark/>
          </w:tcPr>
          <w:p w14:paraId="0E8A219E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0</w:t>
            </w:r>
          </w:p>
        </w:tc>
        <w:tc>
          <w:tcPr>
            <w:tcW w:w="600" w:type="dxa"/>
            <w:noWrap/>
            <w:vAlign w:val="center"/>
            <w:hideMark/>
          </w:tcPr>
          <w:p w14:paraId="643862BE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69</w:t>
            </w:r>
          </w:p>
        </w:tc>
      </w:tr>
      <w:tr w:rsidR="00543B0C" w:rsidRPr="0028738D" w14:paraId="17317F4E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0D6584A5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594" w:type="dxa"/>
            <w:noWrap/>
            <w:vAlign w:val="center"/>
            <w:hideMark/>
          </w:tcPr>
          <w:p w14:paraId="0A9E6E29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.69</w:t>
            </w:r>
          </w:p>
        </w:tc>
        <w:tc>
          <w:tcPr>
            <w:tcW w:w="594" w:type="dxa"/>
            <w:noWrap/>
            <w:vAlign w:val="center"/>
            <w:hideMark/>
          </w:tcPr>
          <w:p w14:paraId="7AF4C18E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.69</w:t>
            </w:r>
          </w:p>
        </w:tc>
        <w:tc>
          <w:tcPr>
            <w:tcW w:w="595" w:type="dxa"/>
            <w:noWrap/>
            <w:vAlign w:val="center"/>
            <w:hideMark/>
          </w:tcPr>
          <w:p w14:paraId="1AB25A4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.53</w:t>
            </w:r>
          </w:p>
        </w:tc>
        <w:tc>
          <w:tcPr>
            <w:tcW w:w="870" w:type="dxa"/>
            <w:noWrap/>
            <w:vAlign w:val="center"/>
            <w:hideMark/>
          </w:tcPr>
          <w:p w14:paraId="473EFD3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04.10</w:t>
            </w:r>
          </w:p>
        </w:tc>
        <w:tc>
          <w:tcPr>
            <w:tcW w:w="812" w:type="dxa"/>
            <w:noWrap/>
            <w:vAlign w:val="center"/>
            <w:hideMark/>
          </w:tcPr>
          <w:p w14:paraId="5685C8A7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44.64</w:t>
            </w:r>
          </w:p>
        </w:tc>
        <w:tc>
          <w:tcPr>
            <w:tcW w:w="812" w:type="dxa"/>
            <w:noWrap/>
            <w:vAlign w:val="center"/>
            <w:hideMark/>
          </w:tcPr>
          <w:p w14:paraId="656F910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19.09</w:t>
            </w:r>
          </w:p>
        </w:tc>
        <w:tc>
          <w:tcPr>
            <w:tcW w:w="703" w:type="dxa"/>
            <w:noWrap/>
            <w:vAlign w:val="center"/>
            <w:hideMark/>
          </w:tcPr>
          <w:p w14:paraId="041C6629" w14:textId="3075A7C6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3</w:t>
            </w:r>
          </w:p>
        </w:tc>
        <w:tc>
          <w:tcPr>
            <w:tcW w:w="703" w:type="dxa"/>
            <w:noWrap/>
            <w:vAlign w:val="center"/>
            <w:hideMark/>
          </w:tcPr>
          <w:p w14:paraId="5087DC7B" w14:textId="4B8161AD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13</w:t>
            </w:r>
          </w:p>
        </w:tc>
        <w:tc>
          <w:tcPr>
            <w:tcW w:w="704" w:type="dxa"/>
            <w:noWrap/>
            <w:vAlign w:val="center"/>
            <w:hideMark/>
          </w:tcPr>
          <w:p w14:paraId="07222D42" w14:textId="67F2902A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23</w:t>
            </w:r>
          </w:p>
        </w:tc>
        <w:tc>
          <w:tcPr>
            <w:tcW w:w="594" w:type="dxa"/>
            <w:noWrap/>
            <w:vAlign w:val="center"/>
            <w:hideMark/>
          </w:tcPr>
          <w:p w14:paraId="452EF6E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89</w:t>
            </w:r>
          </w:p>
        </w:tc>
        <w:tc>
          <w:tcPr>
            <w:tcW w:w="594" w:type="dxa"/>
            <w:noWrap/>
            <w:vAlign w:val="center"/>
            <w:hideMark/>
          </w:tcPr>
          <w:p w14:paraId="35C298B1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97</w:t>
            </w:r>
          </w:p>
        </w:tc>
        <w:tc>
          <w:tcPr>
            <w:tcW w:w="600" w:type="dxa"/>
            <w:noWrap/>
            <w:vAlign w:val="center"/>
            <w:hideMark/>
          </w:tcPr>
          <w:p w14:paraId="05688E8E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6</w:t>
            </w:r>
          </w:p>
        </w:tc>
      </w:tr>
      <w:tr w:rsidR="00543B0C" w:rsidRPr="0028738D" w14:paraId="4BF529E5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60EDA322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594" w:type="dxa"/>
            <w:noWrap/>
            <w:vAlign w:val="center"/>
            <w:hideMark/>
          </w:tcPr>
          <w:p w14:paraId="17983A5A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.16</w:t>
            </w:r>
          </w:p>
        </w:tc>
        <w:tc>
          <w:tcPr>
            <w:tcW w:w="594" w:type="dxa"/>
            <w:noWrap/>
            <w:vAlign w:val="center"/>
            <w:hideMark/>
          </w:tcPr>
          <w:p w14:paraId="460350DB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.22</w:t>
            </w:r>
          </w:p>
        </w:tc>
        <w:tc>
          <w:tcPr>
            <w:tcW w:w="595" w:type="dxa"/>
            <w:noWrap/>
            <w:vAlign w:val="center"/>
            <w:hideMark/>
          </w:tcPr>
          <w:p w14:paraId="0841CA50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7.27</w:t>
            </w:r>
          </w:p>
        </w:tc>
        <w:tc>
          <w:tcPr>
            <w:tcW w:w="870" w:type="dxa"/>
            <w:noWrap/>
            <w:vAlign w:val="center"/>
            <w:hideMark/>
          </w:tcPr>
          <w:p w14:paraId="5EFB0FF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33.54</w:t>
            </w:r>
          </w:p>
        </w:tc>
        <w:tc>
          <w:tcPr>
            <w:tcW w:w="812" w:type="dxa"/>
            <w:noWrap/>
            <w:vAlign w:val="center"/>
            <w:hideMark/>
          </w:tcPr>
          <w:p w14:paraId="60A14E33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08.61</w:t>
            </w:r>
          </w:p>
        </w:tc>
        <w:tc>
          <w:tcPr>
            <w:tcW w:w="812" w:type="dxa"/>
            <w:noWrap/>
            <w:vAlign w:val="center"/>
            <w:hideMark/>
          </w:tcPr>
          <w:p w14:paraId="2741ECF2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500.96</w:t>
            </w:r>
          </w:p>
        </w:tc>
        <w:tc>
          <w:tcPr>
            <w:tcW w:w="703" w:type="dxa"/>
            <w:noWrap/>
            <w:vAlign w:val="center"/>
            <w:hideMark/>
          </w:tcPr>
          <w:p w14:paraId="272BC167" w14:textId="6E37045C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2</w:t>
            </w:r>
          </w:p>
        </w:tc>
        <w:tc>
          <w:tcPr>
            <w:tcW w:w="703" w:type="dxa"/>
            <w:noWrap/>
            <w:vAlign w:val="center"/>
            <w:hideMark/>
          </w:tcPr>
          <w:p w14:paraId="54A75CD1" w14:textId="0CBD0443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6</w:t>
            </w:r>
          </w:p>
        </w:tc>
        <w:tc>
          <w:tcPr>
            <w:tcW w:w="704" w:type="dxa"/>
            <w:noWrap/>
            <w:vAlign w:val="center"/>
            <w:hideMark/>
          </w:tcPr>
          <w:p w14:paraId="33A093F2" w14:textId="5D37754F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12</w:t>
            </w:r>
          </w:p>
        </w:tc>
        <w:tc>
          <w:tcPr>
            <w:tcW w:w="594" w:type="dxa"/>
            <w:noWrap/>
            <w:vAlign w:val="center"/>
            <w:hideMark/>
          </w:tcPr>
          <w:p w14:paraId="32587279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2</w:t>
            </w:r>
          </w:p>
        </w:tc>
        <w:tc>
          <w:tcPr>
            <w:tcW w:w="594" w:type="dxa"/>
            <w:noWrap/>
            <w:vAlign w:val="center"/>
            <w:hideMark/>
          </w:tcPr>
          <w:p w14:paraId="062C5158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4</w:t>
            </w:r>
          </w:p>
        </w:tc>
        <w:tc>
          <w:tcPr>
            <w:tcW w:w="600" w:type="dxa"/>
            <w:noWrap/>
            <w:vAlign w:val="center"/>
            <w:hideMark/>
          </w:tcPr>
          <w:p w14:paraId="6D395816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15</w:t>
            </w:r>
          </w:p>
        </w:tc>
      </w:tr>
      <w:tr w:rsidR="00543B0C" w:rsidRPr="0028738D" w14:paraId="0EF398D3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1755113B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</w:t>
            </w:r>
          </w:p>
        </w:tc>
        <w:tc>
          <w:tcPr>
            <w:tcW w:w="594" w:type="dxa"/>
            <w:noWrap/>
            <w:vAlign w:val="center"/>
            <w:hideMark/>
          </w:tcPr>
          <w:p w14:paraId="3582D283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56</w:t>
            </w:r>
          </w:p>
        </w:tc>
        <w:tc>
          <w:tcPr>
            <w:tcW w:w="594" w:type="dxa"/>
            <w:noWrap/>
            <w:vAlign w:val="center"/>
            <w:hideMark/>
          </w:tcPr>
          <w:p w14:paraId="76D2A967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43</w:t>
            </w:r>
          </w:p>
        </w:tc>
        <w:tc>
          <w:tcPr>
            <w:tcW w:w="595" w:type="dxa"/>
            <w:noWrap/>
            <w:vAlign w:val="center"/>
            <w:hideMark/>
          </w:tcPr>
          <w:p w14:paraId="0AB9CF01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98</w:t>
            </w:r>
          </w:p>
        </w:tc>
        <w:tc>
          <w:tcPr>
            <w:tcW w:w="870" w:type="dxa"/>
            <w:noWrap/>
            <w:vAlign w:val="center"/>
            <w:hideMark/>
          </w:tcPr>
          <w:p w14:paraId="15471323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04.72</w:t>
            </w:r>
          </w:p>
        </w:tc>
        <w:tc>
          <w:tcPr>
            <w:tcW w:w="812" w:type="dxa"/>
            <w:noWrap/>
            <w:vAlign w:val="center"/>
            <w:hideMark/>
          </w:tcPr>
          <w:p w14:paraId="62B5DAEA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96.65</w:t>
            </w:r>
          </w:p>
        </w:tc>
        <w:tc>
          <w:tcPr>
            <w:tcW w:w="812" w:type="dxa"/>
            <w:noWrap/>
            <w:vAlign w:val="center"/>
            <w:hideMark/>
          </w:tcPr>
          <w:p w14:paraId="759C1B7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66.94</w:t>
            </w:r>
          </w:p>
        </w:tc>
        <w:tc>
          <w:tcPr>
            <w:tcW w:w="703" w:type="dxa"/>
            <w:noWrap/>
            <w:vAlign w:val="center"/>
            <w:hideMark/>
          </w:tcPr>
          <w:p w14:paraId="00D7C4D6" w14:textId="0BFF9778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2</w:t>
            </w:r>
          </w:p>
        </w:tc>
        <w:tc>
          <w:tcPr>
            <w:tcW w:w="703" w:type="dxa"/>
            <w:noWrap/>
            <w:vAlign w:val="center"/>
            <w:hideMark/>
          </w:tcPr>
          <w:p w14:paraId="70A6F638" w14:textId="4BDBB4C0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6</w:t>
            </w:r>
          </w:p>
        </w:tc>
        <w:tc>
          <w:tcPr>
            <w:tcW w:w="704" w:type="dxa"/>
            <w:noWrap/>
            <w:vAlign w:val="center"/>
            <w:hideMark/>
          </w:tcPr>
          <w:p w14:paraId="5040B030" w14:textId="390C4953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10</w:t>
            </w:r>
          </w:p>
        </w:tc>
        <w:tc>
          <w:tcPr>
            <w:tcW w:w="594" w:type="dxa"/>
            <w:noWrap/>
            <w:vAlign w:val="center"/>
            <w:hideMark/>
          </w:tcPr>
          <w:p w14:paraId="5CB411C1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65</w:t>
            </w:r>
          </w:p>
        </w:tc>
        <w:tc>
          <w:tcPr>
            <w:tcW w:w="594" w:type="dxa"/>
            <w:noWrap/>
            <w:vAlign w:val="center"/>
            <w:hideMark/>
          </w:tcPr>
          <w:p w14:paraId="0319FDA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83</w:t>
            </w:r>
          </w:p>
        </w:tc>
        <w:tc>
          <w:tcPr>
            <w:tcW w:w="600" w:type="dxa"/>
            <w:noWrap/>
            <w:vAlign w:val="center"/>
            <w:hideMark/>
          </w:tcPr>
          <w:p w14:paraId="172559D2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0</w:t>
            </w:r>
          </w:p>
        </w:tc>
      </w:tr>
      <w:tr w:rsidR="00543B0C" w:rsidRPr="0028738D" w14:paraId="48E05141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323A7E5E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594" w:type="dxa"/>
            <w:noWrap/>
            <w:vAlign w:val="center"/>
            <w:hideMark/>
          </w:tcPr>
          <w:p w14:paraId="090E99F8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80</w:t>
            </w:r>
          </w:p>
        </w:tc>
        <w:tc>
          <w:tcPr>
            <w:tcW w:w="594" w:type="dxa"/>
            <w:noWrap/>
            <w:vAlign w:val="center"/>
            <w:hideMark/>
          </w:tcPr>
          <w:p w14:paraId="10356CF4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86</w:t>
            </w:r>
          </w:p>
        </w:tc>
        <w:tc>
          <w:tcPr>
            <w:tcW w:w="595" w:type="dxa"/>
            <w:noWrap/>
            <w:vAlign w:val="center"/>
            <w:hideMark/>
          </w:tcPr>
          <w:p w14:paraId="6CA18668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.32</w:t>
            </w:r>
          </w:p>
        </w:tc>
        <w:tc>
          <w:tcPr>
            <w:tcW w:w="870" w:type="dxa"/>
            <w:noWrap/>
            <w:vAlign w:val="center"/>
            <w:hideMark/>
          </w:tcPr>
          <w:p w14:paraId="0BAE45B6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23.47</w:t>
            </w:r>
          </w:p>
        </w:tc>
        <w:tc>
          <w:tcPr>
            <w:tcW w:w="812" w:type="dxa"/>
            <w:noWrap/>
            <w:vAlign w:val="center"/>
            <w:hideMark/>
          </w:tcPr>
          <w:p w14:paraId="37B50965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16.43</w:t>
            </w:r>
          </w:p>
        </w:tc>
        <w:tc>
          <w:tcPr>
            <w:tcW w:w="812" w:type="dxa"/>
            <w:noWrap/>
            <w:vAlign w:val="center"/>
            <w:hideMark/>
          </w:tcPr>
          <w:p w14:paraId="37363CF6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52.58</w:t>
            </w:r>
          </w:p>
        </w:tc>
        <w:tc>
          <w:tcPr>
            <w:tcW w:w="703" w:type="dxa"/>
            <w:noWrap/>
            <w:vAlign w:val="center"/>
            <w:hideMark/>
          </w:tcPr>
          <w:p w14:paraId="36CD77F8" w14:textId="0924480B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2</w:t>
            </w:r>
          </w:p>
        </w:tc>
        <w:tc>
          <w:tcPr>
            <w:tcW w:w="703" w:type="dxa"/>
            <w:noWrap/>
            <w:vAlign w:val="center"/>
            <w:hideMark/>
          </w:tcPr>
          <w:p w14:paraId="03802D54" w14:textId="3DE53F80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6</w:t>
            </w:r>
          </w:p>
        </w:tc>
        <w:tc>
          <w:tcPr>
            <w:tcW w:w="704" w:type="dxa"/>
            <w:noWrap/>
            <w:vAlign w:val="center"/>
            <w:hideMark/>
          </w:tcPr>
          <w:p w14:paraId="6757A6E3" w14:textId="126543A6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12</w:t>
            </w:r>
          </w:p>
        </w:tc>
        <w:tc>
          <w:tcPr>
            <w:tcW w:w="594" w:type="dxa"/>
            <w:noWrap/>
            <w:vAlign w:val="center"/>
            <w:hideMark/>
          </w:tcPr>
          <w:p w14:paraId="28AA3539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  <w:tc>
          <w:tcPr>
            <w:tcW w:w="594" w:type="dxa"/>
            <w:noWrap/>
            <w:vAlign w:val="center"/>
            <w:hideMark/>
          </w:tcPr>
          <w:p w14:paraId="24C88E9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61</w:t>
            </w:r>
          </w:p>
        </w:tc>
        <w:tc>
          <w:tcPr>
            <w:tcW w:w="600" w:type="dxa"/>
            <w:noWrap/>
            <w:vAlign w:val="center"/>
            <w:hideMark/>
          </w:tcPr>
          <w:p w14:paraId="3D14251B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3</w:t>
            </w:r>
          </w:p>
        </w:tc>
      </w:tr>
      <w:tr w:rsidR="00543B0C" w:rsidRPr="0028738D" w14:paraId="17502D5B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6099F949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594" w:type="dxa"/>
            <w:noWrap/>
            <w:vAlign w:val="center"/>
            <w:hideMark/>
          </w:tcPr>
          <w:p w14:paraId="0DFD5B16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.23</w:t>
            </w:r>
          </w:p>
        </w:tc>
        <w:tc>
          <w:tcPr>
            <w:tcW w:w="594" w:type="dxa"/>
            <w:noWrap/>
            <w:vAlign w:val="center"/>
            <w:hideMark/>
          </w:tcPr>
          <w:p w14:paraId="4B9C0E3E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.88</w:t>
            </w:r>
          </w:p>
        </w:tc>
        <w:tc>
          <w:tcPr>
            <w:tcW w:w="595" w:type="dxa"/>
            <w:noWrap/>
            <w:vAlign w:val="center"/>
            <w:hideMark/>
          </w:tcPr>
          <w:p w14:paraId="3CDB43A7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.79</w:t>
            </w:r>
          </w:p>
        </w:tc>
        <w:tc>
          <w:tcPr>
            <w:tcW w:w="870" w:type="dxa"/>
            <w:noWrap/>
            <w:vAlign w:val="center"/>
            <w:hideMark/>
          </w:tcPr>
          <w:p w14:paraId="42BF436C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48.91</w:t>
            </w:r>
          </w:p>
        </w:tc>
        <w:tc>
          <w:tcPr>
            <w:tcW w:w="812" w:type="dxa"/>
            <w:noWrap/>
            <w:vAlign w:val="center"/>
            <w:hideMark/>
          </w:tcPr>
          <w:p w14:paraId="3E8A5356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54.64</w:t>
            </w:r>
          </w:p>
        </w:tc>
        <w:tc>
          <w:tcPr>
            <w:tcW w:w="812" w:type="dxa"/>
            <w:noWrap/>
            <w:vAlign w:val="center"/>
            <w:hideMark/>
          </w:tcPr>
          <w:p w14:paraId="5BABE08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363.48</w:t>
            </w:r>
          </w:p>
        </w:tc>
        <w:tc>
          <w:tcPr>
            <w:tcW w:w="703" w:type="dxa"/>
            <w:noWrap/>
            <w:vAlign w:val="center"/>
            <w:hideMark/>
          </w:tcPr>
          <w:p w14:paraId="6BD2B160" w14:textId="3DB29FC9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3</w:t>
            </w:r>
          </w:p>
        </w:tc>
        <w:tc>
          <w:tcPr>
            <w:tcW w:w="703" w:type="dxa"/>
            <w:noWrap/>
            <w:vAlign w:val="center"/>
            <w:hideMark/>
          </w:tcPr>
          <w:p w14:paraId="0CEBB181" w14:textId="49C0752D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26</w:t>
            </w:r>
          </w:p>
        </w:tc>
        <w:tc>
          <w:tcPr>
            <w:tcW w:w="704" w:type="dxa"/>
            <w:noWrap/>
            <w:vAlign w:val="center"/>
            <w:hideMark/>
          </w:tcPr>
          <w:p w14:paraId="49055EA1" w14:textId="21AF8A16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36</w:t>
            </w:r>
          </w:p>
        </w:tc>
        <w:tc>
          <w:tcPr>
            <w:tcW w:w="594" w:type="dxa"/>
            <w:noWrap/>
            <w:vAlign w:val="center"/>
            <w:hideMark/>
          </w:tcPr>
          <w:p w14:paraId="6E0C2C3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90</w:t>
            </w:r>
          </w:p>
        </w:tc>
        <w:tc>
          <w:tcPr>
            <w:tcW w:w="594" w:type="dxa"/>
            <w:noWrap/>
            <w:vAlign w:val="center"/>
            <w:hideMark/>
          </w:tcPr>
          <w:p w14:paraId="640A139F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14</w:t>
            </w:r>
          </w:p>
        </w:tc>
        <w:tc>
          <w:tcPr>
            <w:tcW w:w="600" w:type="dxa"/>
            <w:noWrap/>
            <w:vAlign w:val="center"/>
            <w:hideMark/>
          </w:tcPr>
          <w:p w14:paraId="719FB784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04</w:t>
            </w:r>
          </w:p>
        </w:tc>
      </w:tr>
      <w:tr w:rsidR="00543B0C" w:rsidRPr="0028738D" w14:paraId="66559940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79E8ACD5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</w:t>
            </w:r>
          </w:p>
        </w:tc>
        <w:tc>
          <w:tcPr>
            <w:tcW w:w="594" w:type="dxa"/>
            <w:noWrap/>
            <w:vAlign w:val="center"/>
            <w:hideMark/>
          </w:tcPr>
          <w:p w14:paraId="6E3B7118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.73</w:t>
            </w:r>
          </w:p>
        </w:tc>
        <w:tc>
          <w:tcPr>
            <w:tcW w:w="594" w:type="dxa"/>
            <w:noWrap/>
            <w:vAlign w:val="center"/>
            <w:hideMark/>
          </w:tcPr>
          <w:p w14:paraId="796EA086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6.74</w:t>
            </w:r>
          </w:p>
        </w:tc>
        <w:tc>
          <w:tcPr>
            <w:tcW w:w="595" w:type="dxa"/>
            <w:noWrap/>
            <w:vAlign w:val="center"/>
            <w:hideMark/>
          </w:tcPr>
          <w:p w14:paraId="241129CB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6.71</w:t>
            </w:r>
          </w:p>
        </w:tc>
        <w:tc>
          <w:tcPr>
            <w:tcW w:w="870" w:type="dxa"/>
            <w:noWrap/>
            <w:vAlign w:val="center"/>
            <w:hideMark/>
          </w:tcPr>
          <w:p w14:paraId="417D26FD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02.30</w:t>
            </w:r>
          </w:p>
        </w:tc>
        <w:tc>
          <w:tcPr>
            <w:tcW w:w="812" w:type="dxa"/>
            <w:noWrap/>
            <w:vAlign w:val="center"/>
            <w:hideMark/>
          </w:tcPr>
          <w:p w14:paraId="794D945E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77.72</w:t>
            </w:r>
          </w:p>
        </w:tc>
        <w:tc>
          <w:tcPr>
            <w:tcW w:w="812" w:type="dxa"/>
            <w:noWrap/>
            <w:vAlign w:val="center"/>
            <w:hideMark/>
          </w:tcPr>
          <w:p w14:paraId="3041DFE6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496.89</w:t>
            </w:r>
          </w:p>
        </w:tc>
        <w:tc>
          <w:tcPr>
            <w:tcW w:w="703" w:type="dxa"/>
            <w:noWrap/>
            <w:vAlign w:val="center"/>
            <w:hideMark/>
          </w:tcPr>
          <w:p w14:paraId="6A3736DF" w14:textId="56CA8D39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2</w:t>
            </w:r>
          </w:p>
        </w:tc>
        <w:tc>
          <w:tcPr>
            <w:tcW w:w="703" w:type="dxa"/>
            <w:noWrap/>
            <w:vAlign w:val="center"/>
            <w:hideMark/>
          </w:tcPr>
          <w:p w14:paraId="6340EB51" w14:textId="028482A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5</w:t>
            </w:r>
          </w:p>
        </w:tc>
        <w:tc>
          <w:tcPr>
            <w:tcW w:w="704" w:type="dxa"/>
            <w:noWrap/>
            <w:vAlign w:val="center"/>
            <w:hideMark/>
          </w:tcPr>
          <w:p w14:paraId="4C906841" w14:textId="5F276CF0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10</w:t>
            </w:r>
          </w:p>
        </w:tc>
        <w:tc>
          <w:tcPr>
            <w:tcW w:w="594" w:type="dxa"/>
            <w:noWrap/>
            <w:vAlign w:val="center"/>
            <w:hideMark/>
          </w:tcPr>
          <w:p w14:paraId="5AFC59AE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63</w:t>
            </w:r>
          </w:p>
        </w:tc>
        <w:tc>
          <w:tcPr>
            <w:tcW w:w="594" w:type="dxa"/>
            <w:noWrap/>
            <w:vAlign w:val="center"/>
            <w:hideMark/>
          </w:tcPr>
          <w:p w14:paraId="1E0960C6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8</w:t>
            </w:r>
          </w:p>
        </w:tc>
        <w:tc>
          <w:tcPr>
            <w:tcW w:w="600" w:type="dxa"/>
            <w:noWrap/>
            <w:vAlign w:val="center"/>
            <w:hideMark/>
          </w:tcPr>
          <w:p w14:paraId="68D2495E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3</w:t>
            </w:r>
          </w:p>
        </w:tc>
      </w:tr>
      <w:tr w:rsidR="00543B0C" w:rsidRPr="0028738D" w14:paraId="739C21CB" w14:textId="77777777" w:rsidTr="0028738D">
        <w:trPr>
          <w:trHeight w:val="309"/>
        </w:trPr>
        <w:tc>
          <w:tcPr>
            <w:tcW w:w="1167" w:type="dxa"/>
            <w:noWrap/>
            <w:vAlign w:val="center"/>
            <w:hideMark/>
          </w:tcPr>
          <w:p w14:paraId="7CE520FC" w14:textId="77777777" w:rsidR="00543B0C" w:rsidRPr="0028738D" w:rsidRDefault="00543B0C" w:rsidP="00543B0C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594" w:type="dxa"/>
            <w:noWrap/>
            <w:vAlign w:val="center"/>
            <w:hideMark/>
          </w:tcPr>
          <w:p w14:paraId="7D2F6399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53</w:t>
            </w:r>
          </w:p>
        </w:tc>
        <w:tc>
          <w:tcPr>
            <w:tcW w:w="594" w:type="dxa"/>
            <w:noWrap/>
            <w:vAlign w:val="center"/>
            <w:hideMark/>
          </w:tcPr>
          <w:p w14:paraId="1E0CCEC2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1.47</w:t>
            </w:r>
          </w:p>
        </w:tc>
        <w:tc>
          <w:tcPr>
            <w:tcW w:w="595" w:type="dxa"/>
            <w:noWrap/>
            <w:vAlign w:val="center"/>
            <w:hideMark/>
          </w:tcPr>
          <w:p w14:paraId="6C64AAC9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.50</w:t>
            </w:r>
          </w:p>
        </w:tc>
        <w:tc>
          <w:tcPr>
            <w:tcW w:w="870" w:type="dxa"/>
            <w:noWrap/>
            <w:vAlign w:val="center"/>
            <w:hideMark/>
          </w:tcPr>
          <w:p w14:paraId="6CF8D7B4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36.99</w:t>
            </w:r>
          </w:p>
        </w:tc>
        <w:tc>
          <w:tcPr>
            <w:tcW w:w="812" w:type="dxa"/>
            <w:noWrap/>
            <w:vAlign w:val="center"/>
            <w:hideMark/>
          </w:tcPr>
          <w:p w14:paraId="217809CE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23.78</w:t>
            </w:r>
          </w:p>
        </w:tc>
        <w:tc>
          <w:tcPr>
            <w:tcW w:w="812" w:type="dxa"/>
            <w:noWrap/>
            <w:vAlign w:val="center"/>
            <w:hideMark/>
          </w:tcPr>
          <w:p w14:paraId="151CEF97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298.74</w:t>
            </w:r>
          </w:p>
        </w:tc>
        <w:tc>
          <w:tcPr>
            <w:tcW w:w="703" w:type="dxa"/>
            <w:noWrap/>
            <w:vAlign w:val="center"/>
            <w:hideMark/>
          </w:tcPr>
          <w:p w14:paraId="12203FD6" w14:textId="24454041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2</w:t>
            </w:r>
          </w:p>
        </w:tc>
        <w:tc>
          <w:tcPr>
            <w:tcW w:w="703" w:type="dxa"/>
            <w:noWrap/>
            <w:vAlign w:val="center"/>
            <w:hideMark/>
          </w:tcPr>
          <w:p w14:paraId="7A3DAF42" w14:textId="23881AEA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06</w:t>
            </w:r>
          </w:p>
        </w:tc>
        <w:tc>
          <w:tcPr>
            <w:tcW w:w="704" w:type="dxa"/>
            <w:noWrap/>
            <w:vAlign w:val="center"/>
            <w:hideMark/>
          </w:tcPr>
          <w:p w14:paraId="2B7971DC" w14:textId="5D2F3BB9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sz w:val="18"/>
                <w:szCs w:val="18"/>
              </w:rPr>
              <w:t>0.012</w:t>
            </w:r>
          </w:p>
        </w:tc>
        <w:tc>
          <w:tcPr>
            <w:tcW w:w="594" w:type="dxa"/>
            <w:noWrap/>
            <w:vAlign w:val="center"/>
            <w:hideMark/>
          </w:tcPr>
          <w:p w14:paraId="6D11DA90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92</w:t>
            </w:r>
          </w:p>
        </w:tc>
        <w:tc>
          <w:tcPr>
            <w:tcW w:w="594" w:type="dxa"/>
            <w:noWrap/>
            <w:vAlign w:val="center"/>
            <w:hideMark/>
          </w:tcPr>
          <w:p w14:paraId="60FAB7C1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78</w:t>
            </w:r>
          </w:p>
        </w:tc>
        <w:tc>
          <w:tcPr>
            <w:tcW w:w="600" w:type="dxa"/>
            <w:noWrap/>
            <w:vAlign w:val="center"/>
            <w:hideMark/>
          </w:tcPr>
          <w:p w14:paraId="0D684141" w14:textId="77777777" w:rsidR="00543B0C" w:rsidRPr="0028738D" w:rsidRDefault="00543B0C" w:rsidP="0028738D">
            <w:pPr>
              <w:jc w:val="center"/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738D">
              <w:rPr>
                <w:rFonts w:eastAsia="Times New Roman" w:cs="Arial"/>
                <w:kern w:val="0"/>
                <w:sz w:val="18"/>
                <w:szCs w:val="18"/>
                <w:lang w:eastAsia="en-GB"/>
                <w14:ligatures w14:val="none"/>
              </w:rPr>
              <w:t>0.95</w:t>
            </w:r>
          </w:p>
        </w:tc>
      </w:tr>
    </w:tbl>
    <w:p w14:paraId="5278B19A" w14:textId="77777777" w:rsidR="00551C61" w:rsidRDefault="00551C61" w:rsidP="00316A62">
      <w:pPr>
        <w:spacing w:line="360" w:lineRule="auto"/>
        <w:jc w:val="both"/>
      </w:pPr>
    </w:p>
    <w:sectPr w:rsidR="00551C61" w:rsidSect="006E02B8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0393BF" w14:textId="77777777" w:rsidR="00D76220" w:rsidRDefault="00D76220" w:rsidP="002A3601">
      <w:pPr>
        <w:spacing w:after="0" w:line="240" w:lineRule="auto"/>
      </w:pPr>
      <w:r>
        <w:separator/>
      </w:r>
    </w:p>
  </w:endnote>
  <w:endnote w:type="continuationSeparator" w:id="0">
    <w:p w14:paraId="7B9203D9" w14:textId="77777777" w:rsidR="00D76220" w:rsidRDefault="00D76220" w:rsidP="002A3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36143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9E213B" w14:textId="54C48A29" w:rsidR="002A3601" w:rsidRDefault="002A36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8F2C63" w14:textId="77777777" w:rsidR="002A3601" w:rsidRDefault="002A36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E50D8A" w14:textId="77777777" w:rsidR="00D76220" w:rsidRDefault="00D76220" w:rsidP="002A3601">
      <w:pPr>
        <w:spacing w:after="0" w:line="240" w:lineRule="auto"/>
      </w:pPr>
      <w:r>
        <w:separator/>
      </w:r>
    </w:p>
  </w:footnote>
  <w:footnote w:type="continuationSeparator" w:id="0">
    <w:p w14:paraId="20EF03C1" w14:textId="77777777" w:rsidR="00D76220" w:rsidRDefault="00D76220" w:rsidP="002A36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118548" w14:textId="6DFE19EC" w:rsidR="002A3601" w:rsidRDefault="002A3601" w:rsidP="002A3601">
    <w:pPr>
      <w:pStyle w:val="Header"/>
    </w:pPr>
  </w:p>
  <w:p w14:paraId="2C125DB6" w14:textId="77777777" w:rsidR="002A3601" w:rsidRDefault="002A36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1C1889"/>
    <w:multiLevelType w:val="multilevel"/>
    <w:tmpl w:val="01C890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43E264B"/>
    <w:multiLevelType w:val="multilevel"/>
    <w:tmpl w:val="01C890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61A7E87"/>
    <w:multiLevelType w:val="multilevel"/>
    <w:tmpl w:val="01C890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74701A5"/>
    <w:multiLevelType w:val="hybridMultilevel"/>
    <w:tmpl w:val="43324ECE"/>
    <w:lvl w:ilvl="0" w:tplc="F75E591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A56402"/>
    <w:multiLevelType w:val="multilevel"/>
    <w:tmpl w:val="DD3CD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5A002CB"/>
    <w:multiLevelType w:val="hybridMultilevel"/>
    <w:tmpl w:val="CAA6D0B2"/>
    <w:lvl w:ilvl="0" w:tplc="BD2482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04E9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98AD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FE16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A2F6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32AA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A4CD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E069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501A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B811455"/>
    <w:multiLevelType w:val="multilevel"/>
    <w:tmpl w:val="01C890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58591A04"/>
    <w:multiLevelType w:val="multilevel"/>
    <w:tmpl w:val="01C890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628016B5"/>
    <w:multiLevelType w:val="hybridMultilevel"/>
    <w:tmpl w:val="4AE21F0E"/>
    <w:lvl w:ilvl="0" w:tplc="443C1FE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8200530">
    <w:abstractNumId w:val="5"/>
  </w:num>
  <w:num w:numId="2" w16cid:durableId="555704725">
    <w:abstractNumId w:val="2"/>
  </w:num>
  <w:num w:numId="3" w16cid:durableId="822624804">
    <w:abstractNumId w:val="8"/>
  </w:num>
  <w:num w:numId="4" w16cid:durableId="1173034930">
    <w:abstractNumId w:val="6"/>
  </w:num>
  <w:num w:numId="5" w16cid:durableId="1072853749">
    <w:abstractNumId w:val="3"/>
  </w:num>
  <w:num w:numId="6" w16cid:durableId="1099259248">
    <w:abstractNumId w:val="4"/>
  </w:num>
  <w:num w:numId="7" w16cid:durableId="1700009184">
    <w:abstractNumId w:val="0"/>
  </w:num>
  <w:num w:numId="8" w16cid:durableId="864490042">
    <w:abstractNumId w:val="7"/>
  </w:num>
  <w:num w:numId="9" w16cid:durableId="11959224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zspzer9fa00qerr96vpd9q50fprvp05zwr&quot;&gt;My EndNote Library_tuspai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7&lt;/item&gt;&lt;item&gt;28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/record-ids&gt;&lt;/item&gt;&lt;/Libraries&gt;"/>
  </w:docVars>
  <w:rsids>
    <w:rsidRoot w:val="00736D5C"/>
    <w:rsid w:val="000001AE"/>
    <w:rsid w:val="00001A6E"/>
    <w:rsid w:val="00001FD5"/>
    <w:rsid w:val="000064C4"/>
    <w:rsid w:val="000068BD"/>
    <w:rsid w:val="00010830"/>
    <w:rsid w:val="000136D7"/>
    <w:rsid w:val="000138A0"/>
    <w:rsid w:val="000144FC"/>
    <w:rsid w:val="00015977"/>
    <w:rsid w:val="0002304F"/>
    <w:rsid w:val="000239D7"/>
    <w:rsid w:val="000243E2"/>
    <w:rsid w:val="00026894"/>
    <w:rsid w:val="000308BD"/>
    <w:rsid w:val="0003420D"/>
    <w:rsid w:val="0004696F"/>
    <w:rsid w:val="00046A00"/>
    <w:rsid w:val="00046A4A"/>
    <w:rsid w:val="00050EB5"/>
    <w:rsid w:val="000511C1"/>
    <w:rsid w:val="00052033"/>
    <w:rsid w:val="00052160"/>
    <w:rsid w:val="000551D7"/>
    <w:rsid w:val="00060A3E"/>
    <w:rsid w:val="00061CD0"/>
    <w:rsid w:val="000643BC"/>
    <w:rsid w:val="00064D13"/>
    <w:rsid w:val="000659B0"/>
    <w:rsid w:val="00066FEC"/>
    <w:rsid w:val="00067D4F"/>
    <w:rsid w:val="00072812"/>
    <w:rsid w:val="0007367E"/>
    <w:rsid w:val="00073E54"/>
    <w:rsid w:val="000755B2"/>
    <w:rsid w:val="00076210"/>
    <w:rsid w:val="000825B4"/>
    <w:rsid w:val="00082857"/>
    <w:rsid w:val="000852BD"/>
    <w:rsid w:val="00086AF1"/>
    <w:rsid w:val="00087036"/>
    <w:rsid w:val="000940AB"/>
    <w:rsid w:val="00096D00"/>
    <w:rsid w:val="000978EF"/>
    <w:rsid w:val="00097D44"/>
    <w:rsid w:val="00097DD8"/>
    <w:rsid w:val="000A0B7C"/>
    <w:rsid w:val="000A1EAE"/>
    <w:rsid w:val="000A3894"/>
    <w:rsid w:val="000A4143"/>
    <w:rsid w:val="000A7646"/>
    <w:rsid w:val="000A7BE4"/>
    <w:rsid w:val="000B07C5"/>
    <w:rsid w:val="000B09A2"/>
    <w:rsid w:val="000B1531"/>
    <w:rsid w:val="000B2D6E"/>
    <w:rsid w:val="000B49DD"/>
    <w:rsid w:val="000B4D78"/>
    <w:rsid w:val="000B5BE7"/>
    <w:rsid w:val="000B6DD1"/>
    <w:rsid w:val="000B7C08"/>
    <w:rsid w:val="000C013F"/>
    <w:rsid w:val="000C1157"/>
    <w:rsid w:val="000C2625"/>
    <w:rsid w:val="000C4894"/>
    <w:rsid w:val="000C6E6A"/>
    <w:rsid w:val="000C745E"/>
    <w:rsid w:val="000D144F"/>
    <w:rsid w:val="000D1DCD"/>
    <w:rsid w:val="000E0063"/>
    <w:rsid w:val="000E1BF1"/>
    <w:rsid w:val="000E34E8"/>
    <w:rsid w:val="000E46B6"/>
    <w:rsid w:val="000E4F84"/>
    <w:rsid w:val="000E5CA5"/>
    <w:rsid w:val="000E6AA4"/>
    <w:rsid w:val="000E6B0B"/>
    <w:rsid w:val="000F0413"/>
    <w:rsid w:val="000F0FC6"/>
    <w:rsid w:val="000F3FAA"/>
    <w:rsid w:val="000F4F23"/>
    <w:rsid w:val="000F7AEA"/>
    <w:rsid w:val="00101A65"/>
    <w:rsid w:val="00101E42"/>
    <w:rsid w:val="00102312"/>
    <w:rsid w:val="00103F93"/>
    <w:rsid w:val="00104FDE"/>
    <w:rsid w:val="00106015"/>
    <w:rsid w:val="00110817"/>
    <w:rsid w:val="00110AAB"/>
    <w:rsid w:val="00112530"/>
    <w:rsid w:val="00112C16"/>
    <w:rsid w:val="00116F01"/>
    <w:rsid w:val="001175D9"/>
    <w:rsid w:val="001208D1"/>
    <w:rsid w:val="0012572B"/>
    <w:rsid w:val="00125F09"/>
    <w:rsid w:val="00130236"/>
    <w:rsid w:val="00130A0C"/>
    <w:rsid w:val="00133313"/>
    <w:rsid w:val="0013486A"/>
    <w:rsid w:val="00134BEB"/>
    <w:rsid w:val="0013510B"/>
    <w:rsid w:val="00135FEE"/>
    <w:rsid w:val="00137CAF"/>
    <w:rsid w:val="001410EC"/>
    <w:rsid w:val="0014129F"/>
    <w:rsid w:val="00141A20"/>
    <w:rsid w:val="0014218C"/>
    <w:rsid w:val="001423A3"/>
    <w:rsid w:val="001430D6"/>
    <w:rsid w:val="001433CB"/>
    <w:rsid w:val="0014548D"/>
    <w:rsid w:val="00146BA4"/>
    <w:rsid w:val="00151233"/>
    <w:rsid w:val="00151446"/>
    <w:rsid w:val="00153696"/>
    <w:rsid w:val="00153A5A"/>
    <w:rsid w:val="001543AF"/>
    <w:rsid w:val="001551F2"/>
    <w:rsid w:val="00155270"/>
    <w:rsid w:val="00155A57"/>
    <w:rsid w:val="00157469"/>
    <w:rsid w:val="00157983"/>
    <w:rsid w:val="00161240"/>
    <w:rsid w:val="001623B3"/>
    <w:rsid w:val="0016261C"/>
    <w:rsid w:val="0016307A"/>
    <w:rsid w:val="001652AB"/>
    <w:rsid w:val="00167FDB"/>
    <w:rsid w:val="00172B51"/>
    <w:rsid w:val="00172E94"/>
    <w:rsid w:val="00173790"/>
    <w:rsid w:val="001761F8"/>
    <w:rsid w:val="00177927"/>
    <w:rsid w:val="001813AC"/>
    <w:rsid w:val="00182413"/>
    <w:rsid w:val="0018330C"/>
    <w:rsid w:val="001840B9"/>
    <w:rsid w:val="00186458"/>
    <w:rsid w:val="0019250D"/>
    <w:rsid w:val="00192FD3"/>
    <w:rsid w:val="00193BDA"/>
    <w:rsid w:val="00197153"/>
    <w:rsid w:val="001A11BB"/>
    <w:rsid w:val="001A11CA"/>
    <w:rsid w:val="001A177B"/>
    <w:rsid w:val="001A205E"/>
    <w:rsid w:val="001A5E44"/>
    <w:rsid w:val="001A7AB3"/>
    <w:rsid w:val="001A7C30"/>
    <w:rsid w:val="001B3B7A"/>
    <w:rsid w:val="001B5638"/>
    <w:rsid w:val="001C0EEF"/>
    <w:rsid w:val="001C10A9"/>
    <w:rsid w:val="001C1CE1"/>
    <w:rsid w:val="001C3A14"/>
    <w:rsid w:val="001D068C"/>
    <w:rsid w:val="001D3076"/>
    <w:rsid w:val="001D334D"/>
    <w:rsid w:val="001D4701"/>
    <w:rsid w:val="001D4945"/>
    <w:rsid w:val="001D5788"/>
    <w:rsid w:val="001D7AA4"/>
    <w:rsid w:val="001E123D"/>
    <w:rsid w:val="001E209C"/>
    <w:rsid w:val="001E4CCB"/>
    <w:rsid w:val="001E4FA5"/>
    <w:rsid w:val="001E56A9"/>
    <w:rsid w:val="001E702F"/>
    <w:rsid w:val="001E7262"/>
    <w:rsid w:val="001F0019"/>
    <w:rsid w:val="001F0F3E"/>
    <w:rsid w:val="001F1E00"/>
    <w:rsid w:val="001F3BBE"/>
    <w:rsid w:val="002009BF"/>
    <w:rsid w:val="00203919"/>
    <w:rsid w:val="00204674"/>
    <w:rsid w:val="00206DC3"/>
    <w:rsid w:val="002074BA"/>
    <w:rsid w:val="00211EC2"/>
    <w:rsid w:val="00212261"/>
    <w:rsid w:val="0021439F"/>
    <w:rsid w:val="00215678"/>
    <w:rsid w:val="00215D39"/>
    <w:rsid w:val="00220960"/>
    <w:rsid w:val="0022281A"/>
    <w:rsid w:val="00223970"/>
    <w:rsid w:val="00223C12"/>
    <w:rsid w:val="002268D9"/>
    <w:rsid w:val="00227753"/>
    <w:rsid w:val="002301D3"/>
    <w:rsid w:val="00230322"/>
    <w:rsid w:val="0023046F"/>
    <w:rsid w:val="0023067C"/>
    <w:rsid w:val="0023143D"/>
    <w:rsid w:val="002319E4"/>
    <w:rsid w:val="00233BB7"/>
    <w:rsid w:val="002358B5"/>
    <w:rsid w:val="00242217"/>
    <w:rsid w:val="0024305A"/>
    <w:rsid w:val="00244E9C"/>
    <w:rsid w:val="00246FBE"/>
    <w:rsid w:val="002510AA"/>
    <w:rsid w:val="00254862"/>
    <w:rsid w:val="00257025"/>
    <w:rsid w:val="00261628"/>
    <w:rsid w:val="002623EE"/>
    <w:rsid w:val="00262921"/>
    <w:rsid w:val="00263266"/>
    <w:rsid w:val="00267628"/>
    <w:rsid w:val="00270166"/>
    <w:rsid w:val="00271F00"/>
    <w:rsid w:val="00272439"/>
    <w:rsid w:val="00273968"/>
    <w:rsid w:val="002764AF"/>
    <w:rsid w:val="00276B53"/>
    <w:rsid w:val="002779A8"/>
    <w:rsid w:val="00277F0B"/>
    <w:rsid w:val="00282F35"/>
    <w:rsid w:val="00284298"/>
    <w:rsid w:val="00284671"/>
    <w:rsid w:val="00285713"/>
    <w:rsid w:val="002857EE"/>
    <w:rsid w:val="0028738D"/>
    <w:rsid w:val="00287F25"/>
    <w:rsid w:val="00290435"/>
    <w:rsid w:val="0029109F"/>
    <w:rsid w:val="00293907"/>
    <w:rsid w:val="002955A2"/>
    <w:rsid w:val="00296376"/>
    <w:rsid w:val="002A0B92"/>
    <w:rsid w:val="002A1110"/>
    <w:rsid w:val="002A21D1"/>
    <w:rsid w:val="002A2967"/>
    <w:rsid w:val="002A3601"/>
    <w:rsid w:val="002A3A5D"/>
    <w:rsid w:val="002A3A71"/>
    <w:rsid w:val="002A5A16"/>
    <w:rsid w:val="002A5EFB"/>
    <w:rsid w:val="002A61BA"/>
    <w:rsid w:val="002A71B9"/>
    <w:rsid w:val="002B0359"/>
    <w:rsid w:val="002B0912"/>
    <w:rsid w:val="002B229B"/>
    <w:rsid w:val="002B406E"/>
    <w:rsid w:val="002B4CB9"/>
    <w:rsid w:val="002C2083"/>
    <w:rsid w:val="002C2152"/>
    <w:rsid w:val="002C36F5"/>
    <w:rsid w:val="002C3C27"/>
    <w:rsid w:val="002C4CC6"/>
    <w:rsid w:val="002C66F1"/>
    <w:rsid w:val="002C6950"/>
    <w:rsid w:val="002C769F"/>
    <w:rsid w:val="002C77E0"/>
    <w:rsid w:val="002D1E7E"/>
    <w:rsid w:val="002D20B8"/>
    <w:rsid w:val="002D3075"/>
    <w:rsid w:val="002D5F76"/>
    <w:rsid w:val="002D6FE1"/>
    <w:rsid w:val="002D7556"/>
    <w:rsid w:val="002E1006"/>
    <w:rsid w:val="002E102A"/>
    <w:rsid w:val="002E16F5"/>
    <w:rsid w:val="002E1A6C"/>
    <w:rsid w:val="002E478D"/>
    <w:rsid w:val="002E5699"/>
    <w:rsid w:val="002E6645"/>
    <w:rsid w:val="002E7814"/>
    <w:rsid w:val="002F38A1"/>
    <w:rsid w:val="002F3917"/>
    <w:rsid w:val="002F7093"/>
    <w:rsid w:val="002F779B"/>
    <w:rsid w:val="00300253"/>
    <w:rsid w:val="00301D77"/>
    <w:rsid w:val="003028C4"/>
    <w:rsid w:val="0030295C"/>
    <w:rsid w:val="00302CE6"/>
    <w:rsid w:val="0030353D"/>
    <w:rsid w:val="00303DB4"/>
    <w:rsid w:val="0030404A"/>
    <w:rsid w:val="003045E0"/>
    <w:rsid w:val="00305C9D"/>
    <w:rsid w:val="003062F7"/>
    <w:rsid w:val="00315939"/>
    <w:rsid w:val="00316A62"/>
    <w:rsid w:val="003177DF"/>
    <w:rsid w:val="003209A0"/>
    <w:rsid w:val="00323562"/>
    <w:rsid w:val="00324D73"/>
    <w:rsid w:val="0032748C"/>
    <w:rsid w:val="00327CE8"/>
    <w:rsid w:val="00327F96"/>
    <w:rsid w:val="00335827"/>
    <w:rsid w:val="003433D0"/>
    <w:rsid w:val="003437E6"/>
    <w:rsid w:val="00344B33"/>
    <w:rsid w:val="003466AD"/>
    <w:rsid w:val="00346E24"/>
    <w:rsid w:val="003503F2"/>
    <w:rsid w:val="003542EA"/>
    <w:rsid w:val="00356C97"/>
    <w:rsid w:val="00362093"/>
    <w:rsid w:val="00364702"/>
    <w:rsid w:val="00365696"/>
    <w:rsid w:val="00372373"/>
    <w:rsid w:val="00374361"/>
    <w:rsid w:val="00376252"/>
    <w:rsid w:val="00376A26"/>
    <w:rsid w:val="00376DEC"/>
    <w:rsid w:val="00377B33"/>
    <w:rsid w:val="003825D6"/>
    <w:rsid w:val="003840D9"/>
    <w:rsid w:val="00386898"/>
    <w:rsid w:val="00387771"/>
    <w:rsid w:val="00387C3B"/>
    <w:rsid w:val="003932C5"/>
    <w:rsid w:val="00393B7E"/>
    <w:rsid w:val="003942DA"/>
    <w:rsid w:val="0039444C"/>
    <w:rsid w:val="00395AD5"/>
    <w:rsid w:val="003977B8"/>
    <w:rsid w:val="003A0128"/>
    <w:rsid w:val="003A069E"/>
    <w:rsid w:val="003A38FF"/>
    <w:rsid w:val="003A3C70"/>
    <w:rsid w:val="003A3ECF"/>
    <w:rsid w:val="003A40D7"/>
    <w:rsid w:val="003A5F3C"/>
    <w:rsid w:val="003A71C4"/>
    <w:rsid w:val="003A781A"/>
    <w:rsid w:val="003A7A71"/>
    <w:rsid w:val="003B1C71"/>
    <w:rsid w:val="003B2295"/>
    <w:rsid w:val="003B2402"/>
    <w:rsid w:val="003B2CA0"/>
    <w:rsid w:val="003B2E9F"/>
    <w:rsid w:val="003B55D1"/>
    <w:rsid w:val="003C015D"/>
    <w:rsid w:val="003C05F9"/>
    <w:rsid w:val="003C145A"/>
    <w:rsid w:val="003C17AD"/>
    <w:rsid w:val="003C19A1"/>
    <w:rsid w:val="003C1F87"/>
    <w:rsid w:val="003C3DCA"/>
    <w:rsid w:val="003D23F8"/>
    <w:rsid w:val="003D30DC"/>
    <w:rsid w:val="003D4F49"/>
    <w:rsid w:val="003D5E75"/>
    <w:rsid w:val="003E0FB6"/>
    <w:rsid w:val="003E3CE2"/>
    <w:rsid w:val="003E3D4C"/>
    <w:rsid w:val="003E66C4"/>
    <w:rsid w:val="003E6D2C"/>
    <w:rsid w:val="003F0AD0"/>
    <w:rsid w:val="003F1F2C"/>
    <w:rsid w:val="003F2B6B"/>
    <w:rsid w:val="003F542A"/>
    <w:rsid w:val="00404B5B"/>
    <w:rsid w:val="00412D37"/>
    <w:rsid w:val="00414C86"/>
    <w:rsid w:val="00414D64"/>
    <w:rsid w:val="00417EA9"/>
    <w:rsid w:val="00421EDB"/>
    <w:rsid w:val="004229E4"/>
    <w:rsid w:val="0042362A"/>
    <w:rsid w:val="004247A9"/>
    <w:rsid w:val="00427E70"/>
    <w:rsid w:val="00432AD8"/>
    <w:rsid w:val="0043351F"/>
    <w:rsid w:val="004349C7"/>
    <w:rsid w:val="00437754"/>
    <w:rsid w:val="00440136"/>
    <w:rsid w:val="00440EB3"/>
    <w:rsid w:val="00442F94"/>
    <w:rsid w:val="00443E29"/>
    <w:rsid w:val="00443EBE"/>
    <w:rsid w:val="00444832"/>
    <w:rsid w:val="00446D73"/>
    <w:rsid w:val="00446E45"/>
    <w:rsid w:val="004506F4"/>
    <w:rsid w:val="00451D55"/>
    <w:rsid w:val="00451D60"/>
    <w:rsid w:val="00454FC5"/>
    <w:rsid w:val="004568FE"/>
    <w:rsid w:val="004569BB"/>
    <w:rsid w:val="0045789E"/>
    <w:rsid w:val="0046163D"/>
    <w:rsid w:val="004634EE"/>
    <w:rsid w:val="00464877"/>
    <w:rsid w:val="00464BCB"/>
    <w:rsid w:val="00464FD5"/>
    <w:rsid w:val="00465048"/>
    <w:rsid w:val="00467EA1"/>
    <w:rsid w:val="00470CA1"/>
    <w:rsid w:val="004803DF"/>
    <w:rsid w:val="004827B4"/>
    <w:rsid w:val="00482FF1"/>
    <w:rsid w:val="00483247"/>
    <w:rsid w:val="0048605E"/>
    <w:rsid w:val="00486D2A"/>
    <w:rsid w:val="00486E1F"/>
    <w:rsid w:val="00487CE1"/>
    <w:rsid w:val="00492C9A"/>
    <w:rsid w:val="004931BE"/>
    <w:rsid w:val="00493F4E"/>
    <w:rsid w:val="0049549F"/>
    <w:rsid w:val="0049770E"/>
    <w:rsid w:val="004A20F3"/>
    <w:rsid w:val="004A343A"/>
    <w:rsid w:val="004A41A6"/>
    <w:rsid w:val="004A51B8"/>
    <w:rsid w:val="004A6BFC"/>
    <w:rsid w:val="004A6C1E"/>
    <w:rsid w:val="004A7AEF"/>
    <w:rsid w:val="004B040B"/>
    <w:rsid w:val="004B1020"/>
    <w:rsid w:val="004B1A78"/>
    <w:rsid w:val="004B2973"/>
    <w:rsid w:val="004B3526"/>
    <w:rsid w:val="004B620F"/>
    <w:rsid w:val="004B62AE"/>
    <w:rsid w:val="004B6B79"/>
    <w:rsid w:val="004B70D9"/>
    <w:rsid w:val="004C2712"/>
    <w:rsid w:val="004C2A0B"/>
    <w:rsid w:val="004C48C6"/>
    <w:rsid w:val="004C5500"/>
    <w:rsid w:val="004C7EEF"/>
    <w:rsid w:val="004D02A0"/>
    <w:rsid w:val="004D1C18"/>
    <w:rsid w:val="004D3B4B"/>
    <w:rsid w:val="004D4D50"/>
    <w:rsid w:val="004D576A"/>
    <w:rsid w:val="004D6825"/>
    <w:rsid w:val="004D7A4D"/>
    <w:rsid w:val="004E00B9"/>
    <w:rsid w:val="004E0A46"/>
    <w:rsid w:val="004E2248"/>
    <w:rsid w:val="004E33FF"/>
    <w:rsid w:val="004F007C"/>
    <w:rsid w:val="004F15C9"/>
    <w:rsid w:val="004F213A"/>
    <w:rsid w:val="004F229B"/>
    <w:rsid w:val="004F233D"/>
    <w:rsid w:val="004F42F9"/>
    <w:rsid w:val="004F475E"/>
    <w:rsid w:val="004F547A"/>
    <w:rsid w:val="0050107E"/>
    <w:rsid w:val="00502CC6"/>
    <w:rsid w:val="00503706"/>
    <w:rsid w:val="005045B2"/>
    <w:rsid w:val="00505631"/>
    <w:rsid w:val="00506885"/>
    <w:rsid w:val="00507703"/>
    <w:rsid w:val="0050792C"/>
    <w:rsid w:val="0051231B"/>
    <w:rsid w:val="00512E3F"/>
    <w:rsid w:val="0052173A"/>
    <w:rsid w:val="00521AAB"/>
    <w:rsid w:val="00521FBA"/>
    <w:rsid w:val="00523C8F"/>
    <w:rsid w:val="00525A71"/>
    <w:rsid w:val="00530816"/>
    <w:rsid w:val="00530D51"/>
    <w:rsid w:val="00530DFD"/>
    <w:rsid w:val="00532D1A"/>
    <w:rsid w:val="00533AF6"/>
    <w:rsid w:val="00543B0C"/>
    <w:rsid w:val="0054789D"/>
    <w:rsid w:val="00550BE8"/>
    <w:rsid w:val="00551C61"/>
    <w:rsid w:val="005523B5"/>
    <w:rsid w:val="00552B0C"/>
    <w:rsid w:val="0056084D"/>
    <w:rsid w:val="00561AF1"/>
    <w:rsid w:val="00565EF9"/>
    <w:rsid w:val="005670B9"/>
    <w:rsid w:val="005672C9"/>
    <w:rsid w:val="00567DED"/>
    <w:rsid w:val="005701D8"/>
    <w:rsid w:val="00572763"/>
    <w:rsid w:val="005730DD"/>
    <w:rsid w:val="00574978"/>
    <w:rsid w:val="00577D40"/>
    <w:rsid w:val="005802A9"/>
    <w:rsid w:val="00580916"/>
    <w:rsid w:val="005813B0"/>
    <w:rsid w:val="00582274"/>
    <w:rsid w:val="005839CA"/>
    <w:rsid w:val="005847A4"/>
    <w:rsid w:val="00584A6C"/>
    <w:rsid w:val="00585F26"/>
    <w:rsid w:val="00586847"/>
    <w:rsid w:val="00587F72"/>
    <w:rsid w:val="00591AB7"/>
    <w:rsid w:val="00595591"/>
    <w:rsid w:val="00596316"/>
    <w:rsid w:val="005979FF"/>
    <w:rsid w:val="005A0C9E"/>
    <w:rsid w:val="005A30D1"/>
    <w:rsid w:val="005A329B"/>
    <w:rsid w:val="005A3775"/>
    <w:rsid w:val="005A60DD"/>
    <w:rsid w:val="005A7843"/>
    <w:rsid w:val="005A78B5"/>
    <w:rsid w:val="005B0384"/>
    <w:rsid w:val="005B03B1"/>
    <w:rsid w:val="005B31C1"/>
    <w:rsid w:val="005B508F"/>
    <w:rsid w:val="005B58A0"/>
    <w:rsid w:val="005C2187"/>
    <w:rsid w:val="005C382E"/>
    <w:rsid w:val="005C55DC"/>
    <w:rsid w:val="005C7801"/>
    <w:rsid w:val="005C7DAF"/>
    <w:rsid w:val="005D1463"/>
    <w:rsid w:val="005D1990"/>
    <w:rsid w:val="005D3D63"/>
    <w:rsid w:val="005D4649"/>
    <w:rsid w:val="005D5C91"/>
    <w:rsid w:val="005D6D0C"/>
    <w:rsid w:val="005E1E3D"/>
    <w:rsid w:val="005E4CFE"/>
    <w:rsid w:val="005E59C8"/>
    <w:rsid w:val="005E5E8E"/>
    <w:rsid w:val="005E6BFC"/>
    <w:rsid w:val="005E775F"/>
    <w:rsid w:val="005E7DDA"/>
    <w:rsid w:val="005F3656"/>
    <w:rsid w:val="005F47B4"/>
    <w:rsid w:val="005F51ED"/>
    <w:rsid w:val="005F671C"/>
    <w:rsid w:val="00601B36"/>
    <w:rsid w:val="006029DB"/>
    <w:rsid w:val="00603222"/>
    <w:rsid w:val="00603D35"/>
    <w:rsid w:val="00610640"/>
    <w:rsid w:val="00611393"/>
    <w:rsid w:val="0061272E"/>
    <w:rsid w:val="006131AB"/>
    <w:rsid w:val="00620BF4"/>
    <w:rsid w:val="00620E72"/>
    <w:rsid w:val="006222B1"/>
    <w:rsid w:val="00623699"/>
    <w:rsid w:val="0062387D"/>
    <w:rsid w:val="00625EA7"/>
    <w:rsid w:val="0062629C"/>
    <w:rsid w:val="006270A0"/>
    <w:rsid w:val="00627E0D"/>
    <w:rsid w:val="00634476"/>
    <w:rsid w:val="00635399"/>
    <w:rsid w:val="0063654D"/>
    <w:rsid w:val="00636A51"/>
    <w:rsid w:val="00637527"/>
    <w:rsid w:val="0064074A"/>
    <w:rsid w:val="0064251A"/>
    <w:rsid w:val="0064761E"/>
    <w:rsid w:val="006542AD"/>
    <w:rsid w:val="00655AD5"/>
    <w:rsid w:val="00657F8E"/>
    <w:rsid w:val="00660E61"/>
    <w:rsid w:val="00664699"/>
    <w:rsid w:val="006668DC"/>
    <w:rsid w:val="00666C00"/>
    <w:rsid w:val="00667778"/>
    <w:rsid w:val="0067112E"/>
    <w:rsid w:val="00671C18"/>
    <w:rsid w:val="00671ECC"/>
    <w:rsid w:val="00674093"/>
    <w:rsid w:val="006748A4"/>
    <w:rsid w:val="0067560C"/>
    <w:rsid w:val="00681F5C"/>
    <w:rsid w:val="00682D6D"/>
    <w:rsid w:val="0068421C"/>
    <w:rsid w:val="00684A8D"/>
    <w:rsid w:val="006851C0"/>
    <w:rsid w:val="00686E50"/>
    <w:rsid w:val="006871CB"/>
    <w:rsid w:val="00687788"/>
    <w:rsid w:val="00690295"/>
    <w:rsid w:val="0069237E"/>
    <w:rsid w:val="0069393C"/>
    <w:rsid w:val="00694783"/>
    <w:rsid w:val="00694E06"/>
    <w:rsid w:val="00695204"/>
    <w:rsid w:val="006A3790"/>
    <w:rsid w:val="006A7F2B"/>
    <w:rsid w:val="006B18A7"/>
    <w:rsid w:val="006B231F"/>
    <w:rsid w:val="006B401B"/>
    <w:rsid w:val="006B40D2"/>
    <w:rsid w:val="006B430F"/>
    <w:rsid w:val="006B5347"/>
    <w:rsid w:val="006C03E3"/>
    <w:rsid w:val="006C2E32"/>
    <w:rsid w:val="006C76BC"/>
    <w:rsid w:val="006D1EA6"/>
    <w:rsid w:val="006D3C85"/>
    <w:rsid w:val="006D3FAB"/>
    <w:rsid w:val="006D5709"/>
    <w:rsid w:val="006D632F"/>
    <w:rsid w:val="006D652C"/>
    <w:rsid w:val="006D7131"/>
    <w:rsid w:val="006E02B8"/>
    <w:rsid w:val="006E256A"/>
    <w:rsid w:val="006E32ED"/>
    <w:rsid w:val="006E7685"/>
    <w:rsid w:val="006F1652"/>
    <w:rsid w:val="006F6BA7"/>
    <w:rsid w:val="006F72C9"/>
    <w:rsid w:val="00700C9B"/>
    <w:rsid w:val="00705A0D"/>
    <w:rsid w:val="00710089"/>
    <w:rsid w:val="00712ADE"/>
    <w:rsid w:val="00714951"/>
    <w:rsid w:val="00720591"/>
    <w:rsid w:val="0072122F"/>
    <w:rsid w:val="00722A02"/>
    <w:rsid w:val="00724ADF"/>
    <w:rsid w:val="00731033"/>
    <w:rsid w:val="00735097"/>
    <w:rsid w:val="00735F91"/>
    <w:rsid w:val="007360BF"/>
    <w:rsid w:val="00736CF1"/>
    <w:rsid w:val="00736D5C"/>
    <w:rsid w:val="007415F3"/>
    <w:rsid w:val="00743E42"/>
    <w:rsid w:val="00744D90"/>
    <w:rsid w:val="00745DB7"/>
    <w:rsid w:val="00747E24"/>
    <w:rsid w:val="00750155"/>
    <w:rsid w:val="00751E4E"/>
    <w:rsid w:val="00753836"/>
    <w:rsid w:val="007540AA"/>
    <w:rsid w:val="0075419B"/>
    <w:rsid w:val="00754A21"/>
    <w:rsid w:val="00757E37"/>
    <w:rsid w:val="00757F9F"/>
    <w:rsid w:val="00766AD5"/>
    <w:rsid w:val="007721C1"/>
    <w:rsid w:val="007749AC"/>
    <w:rsid w:val="0078268B"/>
    <w:rsid w:val="00786C3E"/>
    <w:rsid w:val="00786DAE"/>
    <w:rsid w:val="00787CE0"/>
    <w:rsid w:val="00787E79"/>
    <w:rsid w:val="00790C1B"/>
    <w:rsid w:val="00791C51"/>
    <w:rsid w:val="0079244A"/>
    <w:rsid w:val="00793402"/>
    <w:rsid w:val="007936CB"/>
    <w:rsid w:val="00793D37"/>
    <w:rsid w:val="00794C35"/>
    <w:rsid w:val="007977C5"/>
    <w:rsid w:val="007978FA"/>
    <w:rsid w:val="007A26AE"/>
    <w:rsid w:val="007A6E8B"/>
    <w:rsid w:val="007A70DC"/>
    <w:rsid w:val="007B7423"/>
    <w:rsid w:val="007C14CE"/>
    <w:rsid w:val="007C2502"/>
    <w:rsid w:val="007C2BA7"/>
    <w:rsid w:val="007C3632"/>
    <w:rsid w:val="007C4A95"/>
    <w:rsid w:val="007C56E7"/>
    <w:rsid w:val="007C5C8E"/>
    <w:rsid w:val="007D0449"/>
    <w:rsid w:val="007D28FA"/>
    <w:rsid w:val="007D596E"/>
    <w:rsid w:val="007D795E"/>
    <w:rsid w:val="007E0ABC"/>
    <w:rsid w:val="007E1DB0"/>
    <w:rsid w:val="007E1F54"/>
    <w:rsid w:val="007E3A12"/>
    <w:rsid w:val="007E5234"/>
    <w:rsid w:val="007E778A"/>
    <w:rsid w:val="007F0F20"/>
    <w:rsid w:val="007F12DA"/>
    <w:rsid w:val="007F415C"/>
    <w:rsid w:val="007F4312"/>
    <w:rsid w:val="007F684A"/>
    <w:rsid w:val="007F7FD0"/>
    <w:rsid w:val="0080290F"/>
    <w:rsid w:val="0080558D"/>
    <w:rsid w:val="00807DCA"/>
    <w:rsid w:val="0081169A"/>
    <w:rsid w:val="00812DD9"/>
    <w:rsid w:val="008137CF"/>
    <w:rsid w:val="0081423C"/>
    <w:rsid w:val="0081599E"/>
    <w:rsid w:val="00825064"/>
    <w:rsid w:val="008255C1"/>
    <w:rsid w:val="008271F8"/>
    <w:rsid w:val="0082778C"/>
    <w:rsid w:val="008311EE"/>
    <w:rsid w:val="00831812"/>
    <w:rsid w:val="008348A9"/>
    <w:rsid w:val="00837644"/>
    <w:rsid w:val="0084166C"/>
    <w:rsid w:val="00842045"/>
    <w:rsid w:val="008422BF"/>
    <w:rsid w:val="00844CAD"/>
    <w:rsid w:val="00844F17"/>
    <w:rsid w:val="00844F45"/>
    <w:rsid w:val="0084514C"/>
    <w:rsid w:val="0084727F"/>
    <w:rsid w:val="008477B7"/>
    <w:rsid w:val="00850502"/>
    <w:rsid w:val="008506BC"/>
    <w:rsid w:val="00850E57"/>
    <w:rsid w:val="00852E8D"/>
    <w:rsid w:val="0085419C"/>
    <w:rsid w:val="00862509"/>
    <w:rsid w:val="00862C2A"/>
    <w:rsid w:val="00864447"/>
    <w:rsid w:val="00866903"/>
    <w:rsid w:val="0086763E"/>
    <w:rsid w:val="00870877"/>
    <w:rsid w:val="00870B20"/>
    <w:rsid w:val="00870D10"/>
    <w:rsid w:val="00871D08"/>
    <w:rsid w:val="00872DFC"/>
    <w:rsid w:val="00873A2A"/>
    <w:rsid w:val="00873D62"/>
    <w:rsid w:val="00874601"/>
    <w:rsid w:val="00876AA3"/>
    <w:rsid w:val="00877DF2"/>
    <w:rsid w:val="0088059A"/>
    <w:rsid w:val="008811CF"/>
    <w:rsid w:val="00882162"/>
    <w:rsid w:val="008822B2"/>
    <w:rsid w:val="008824AA"/>
    <w:rsid w:val="008854EC"/>
    <w:rsid w:val="00887589"/>
    <w:rsid w:val="00890DFC"/>
    <w:rsid w:val="008917C8"/>
    <w:rsid w:val="00891CE6"/>
    <w:rsid w:val="00892259"/>
    <w:rsid w:val="008927C5"/>
    <w:rsid w:val="00896939"/>
    <w:rsid w:val="008975AA"/>
    <w:rsid w:val="00897DA5"/>
    <w:rsid w:val="008A0609"/>
    <w:rsid w:val="008A0769"/>
    <w:rsid w:val="008A1C68"/>
    <w:rsid w:val="008A202C"/>
    <w:rsid w:val="008A497F"/>
    <w:rsid w:val="008A63CE"/>
    <w:rsid w:val="008A6DBB"/>
    <w:rsid w:val="008B0BBA"/>
    <w:rsid w:val="008B4624"/>
    <w:rsid w:val="008B4926"/>
    <w:rsid w:val="008B4DA7"/>
    <w:rsid w:val="008B7FAD"/>
    <w:rsid w:val="008C38BE"/>
    <w:rsid w:val="008C4810"/>
    <w:rsid w:val="008C508A"/>
    <w:rsid w:val="008D084F"/>
    <w:rsid w:val="008D17B9"/>
    <w:rsid w:val="008D263B"/>
    <w:rsid w:val="008D26A5"/>
    <w:rsid w:val="008D3B51"/>
    <w:rsid w:val="008D49E9"/>
    <w:rsid w:val="008D5EAD"/>
    <w:rsid w:val="008D70E5"/>
    <w:rsid w:val="008E0368"/>
    <w:rsid w:val="008E2106"/>
    <w:rsid w:val="008E2A84"/>
    <w:rsid w:val="008E35E2"/>
    <w:rsid w:val="008E4076"/>
    <w:rsid w:val="008E40E4"/>
    <w:rsid w:val="008F06A8"/>
    <w:rsid w:val="008F213D"/>
    <w:rsid w:val="008F290A"/>
    <w:rsid w:val="008F557C"/>
    <w:rsid w:val="008F698E"/>
    <w:rsid w:val="008F7BF1"/>
    <w:rsid w:val="0090032E"/>
    <w:rsid w:val="00900AD2"/>
    <w:rsid w:val="009034F4"/>
    <w:rsid w:val="0091073D"/>
    <w:rsid w:val="00911651"/>
    <w:rsid w:val="00912D96"/>
    <w:rsid w:val="009168A3"/>
    <w:rsid w:val="00916C36"/>
    <w:rsid w:val="00920346"/>
    <w:rsid w:val="00921972"/>
    <w:rsid w:val="00922D6A"/>
    <w:rsid w:val="00923201"/>
    <w:rsid w:val="00923BE5"/>
    <w:rsid w:val="009259A1"/>
    <w:rsid w:val="00925AFC"/>
    <w:rsid w:val="00925BF1"/>
    <w:rsid w:val="009270CA"/>
    <w:rsid w:val="00931438"/>
    <w:rsid w:val="0093413C"/>
    <w:rsid w:val="009356B7"/>
    <w:rsid w:val="009366E0"/>
    <w:rsid w:val="009378EB"/>
    <w:rsid w:val="00942D29"/>
    <w:rsid w:val="009438DA"/>
    <w:rsid w:val="009446DB"/>
    <w:rsid w:val="00946701"/>
    <w:rsid w:val="00950A03"/>
    <w:rsid w:val="00951223"/>
    <w:rsid w:val="0095142D"/>
    <w:rsid w:val="0095409B"/>
    <w:rsid w:val="00954B94"/>
    <w:rsid w:val="00954CB5"/>
    <w:rsid w:val="00955DD9"/>
    <w:rsid w:val="0095600B"/>
    <w:rsid w:val="00957D1D"/>
    <w:rsid w:val="00957F2F"/>
    <w:rsid w:val="009606AA"/>
    <w:rsid w:val="009609B3"/>
    <w:rsid w:val="00960D3C"/>
    <w:rsid w:val="00963D33"/>
    <w:rsid w:val="00966382"/>
    <w:rsid w:val="009664C3"/>
    <w:rsid w:val="009666AB"/>
    <w:rsid w:val="00967C19"/>
    <w:rsid w:val="00967D24"/>
    <w:rsid w:val="00967E9A"/>
    <w:rsid w:val="00970A01"/>
    <w:rsid w:val="0097182E"/>
    <w:rsid w:val="009728EB"/>
    <w:rsid w:val="009738FD"/>
    <w:rsid w:val="00973E26"/>
    <w:rsid w:val="00974200"/>
    <w:rsid w:val="00974238"/>
    <w:rsid w:val="00974547"/>
    <w:rsid w:val="00974CD1"/>
    <w:rsid w:val="00976D58"/>
    <w:rsid w:val="00981DA3"/>
    <w:rsid w:val="0098213E"/>
    <w:rsid w:val="00982FDB"/>
    <w:rsid w:val="00983B49"/>
    <w:rsid w:val="00983E1B"/>
    <w:rsid w:val="00985650"/>
    <w:rsid w:val="00986327"/>
    <w:rsid w:val="00991B59"/>
    <w:rsid w:val="00992BFD"/>
    <w:rsid w:val="0099447D"/>
    <w:rsid w:val="00994F1C"/>
    <w:rsid w:val="009977B2"/>
    <w:rsid w:val="009A169A"/>
    <w:rsid w:val="009A1977"/>
    <w:rsid w:val="009A234F"/>
    <w:rsid w:val="009A2478"/>
    <w:rsid w:val="009A3413"/>
    <w:rsid w:val="009B0662"/>
    <w:rsid w:val="009B06EB"/>
    <w:rsid w:val="009B40DD"/>
    <w:rsid w:val="009B48F0"/>
    <w:rsid w:val="009B4D5A"/>
    <w:rsid w:val="009B5849"/>
    <w:rsid w:val="009B7BA5"/>
    <w:rsid w:val="009C4696"/>
    <w:rsid w:val="009D0C88"/>
    <w:rsid w:val="009D147E"/>
    <w:rsid w:val="009D61AE"/>
    <w:rsid w:val="009D68D9"/>
    <w:rsid w:val="009D7240"/>
    <w:rsid w:val="009E1785"/>
    <w:rsid w:val="009E1D1B"/>
    <w:rsid w:val="009E1FF2"/>
    <w:rsid w:val="009E4FAB"/>
    <w:rsid w:val="009E688B"/>
    <w:rsid w:val="009E7647"/>
    <w:rsid w:val="009E764B"/>
    <w:rsid w:val="009F198A"/>
    <w:rsid w:val="00A00DBC"/>
    <w:rsid w:val="00A00E96"/>
    <w:rsid w:val="00A018C0"/>
    <w:rsid w:val="00A06B56"/>
    <w:rsid w:val="00A10146"/>
    <w:rsid w:val="00A10426"/>
    <w:rsid w:val="00A12F88"/>
    <w:rsid w:val="00A147ED"/>
    <w:rsid w:val="00A156E4"/>
    <w:rsid w:val="00A16BF2"/>
    <w:rsid w:val="00A23034"/>
    <w:rsid w:val="00A249DB"/>
    <w:rsid w:val="00A268E7"/>
    <w:rsid w:val="00A26A05"/>
    <w:rsid w:val="00A305DD"/>
    <w:rsid w:val="00A311F1"/>
    <w:rsid w:val="00A344D6"/>
    <w:rsid w:val="00A36DB7"/>
    <w:rsid w:val="00A4050D"/>
    <w:rsid w:val="00A47264"/>
    <w:rsid w:val="00A5018E"/>
    <w:rsid w:val="00A5046B"/>
    <w:rsid w:val="00A5060E"/>
    <w:rsid w:val="00A507D4"/>
    <w:rsid w:val="00A50A52"/>
    <w:rsid w:val="00A57DE2"/>
    <w:rsid w:val="00A60AE3"/>
    <w:rsid w:val="00A61BE8"/>
    <w:rsid w:val="00A6276C"/>
    <w:rsid w:val="00A640CD"/>
    <w:rsid w:val="00A652A6"/>
    <w:rsid w:val="00A65A1C"/>
    <w:rsid w:val="00A72748"/>
    <w:rsid w:val="00A7323C"/>
    <w:rsid w:val="00A77235"/>
    <w:rsid w:val="00A77799"/>
    <w:rsid w:val="00A80587"/>
    <w:rsid w:val="00A91100"/>
    <w:rsid w:val="00A91BE0"/>
    <w:rsid w:val="00A93689"/>
    <w:rsid w:val="00A94C0C"/>
    <w:rsid w:val="00A967E5"/>
    <w:rsid w:val="00AA0478"/>
    <w:rsid w:val="00AA459F"/>
    <w:rsid w:val="00AA745C"/>
    <w:rsid w:val="00AB05E5"/>
    <w:rsid w:val="00AB23C8"/>
    <w:rsid w:val="00AC0B43"/>
    <w:rsid w:val="00AC1EE6"/>
    <w:rsid w:val="00AC2568"/>
    <w:rsid w:val="00AC42B5"/>
    <w:rsid w:val="00AC46F0"/>
    <w:rsid w:val="00AC4C48"/>
    <w:rsid w:val="00AC4EAB"/>
    <w:rsid w:val="00AC7823"/>
    <w:rsid w:val="00AD1242"/>
    <w:rsid w:val="00AD3F05"/>
    <w:rsid w:val="00AD4279"/>
    <w:rsid w:val="00AD4A74"/>
    <w:rsid w:val="00AD4C3E"/>
    <w:rsid w:val="00AD6659"/>
    <w:rsid w:val="00AE14CB"/>
    <w:rsid w:val="00AE18BB"/>
    <w:rsid w:val="00AE60A8"/>
    <w:rsid w:val="00AF084E"/>
    <w:rsid w:val="00AF1A80"/>
    <w:rsid w:val="00AF1C3F"/>
    <w:rsid w:val="00AF1D3C"/>
    <w:rsid w:val="00AF26FE"/>
    <w:rsid w:val="00AF6523"/>
    <w:rsid w:val="00B007A3"/>
    <w:rsid w:val="00B01A01"/>
    <w:rsid w:val="00B03D05"/>
    <w:rsid w:val="00B03FE7"/>
    <w:rsid w:val="00B047E6"/>
    <w:rsid w:val="00B05E52"/>
    <w:rsid w:val="00B07BFE"/>
    <w:rsid w:val="00B11692"/>
    <w:rsid w:val="00B11D1E"/>
    <w:rsid w:val="00B11F63"/>
    <w:rsid w:val="00B13C93"/>
    <w:rsid w:val="00B142CB"/>
    <w:rsid w:val="00B14AD4"/>
    <w:rsid w:val="00B14FD3"/>
    <w:rsid w:val="00B2007C"/>
    <w:rsid w:val="00B204B0"/>
    <w:rsid w:val="00B21B98"/>
    <w:rsid w:val="00B22980"/>
    <w:rsid w:val="00B231D1"/>
    <w:rsid w:val="00B231EC"/>
    <w:rsid w:val="00B241E5"/>
    <w:rsid w:val="00B24223"/>
    <w:rsid w:val="00B24E87"/>
    <w:rsid w:val="00B25164"/>
    <w:rsid w:val="00B25B02"/>
    <w:rsid w:val="00B31D47"/>
    <w:rsid w:val="00B33C6B"/>
    <w:rsid w:val="00B33D14"/>
    <w:rsid w:val="00B33FD1"/>
    <w:rsid w:val="00B378A9"/>
    <w:rsid w:val="00B40C85"/>
    <w:rsid w:val="00B41154"/>
    <w:rsid w:val="00B42758"/>
    <w:rsid w:val="00B42B18"/>
    <w:rsid w:val="00B42DB8"/>
    <w:rsid w:val="00B430F3"/>
    <w:rsid w:val="00B44C44"/>
    <w:rsid w:val="00B46105"/>
    <w:rsid w:val="00B461DF"/>
    <w:rsid w:val="00B47FB4"/>
    <w:rsid w:val="00B5018B"/>
    <w:rsid w:val="00B519A6"/>
    <w:rsid w:val="00B52EE5"/>
    <w:rsid w:val="00B53329"/>
    <w:rsid w:val="00B53B40"/>
    <w:rsid w:val="00B56C51"/>
    <w:rsid w:val="00B56ECC"/>
    <w:rsid w:val="00B574D0"/>
    <w:rsid w:val="00B57ADD"/>
    <w:rsid w:val="00B60131"/>
    <w:rsid w:val="00B60AEC"/>
    <w:rsid w:val="00B63554"/>
    <w:rsid w:val="00B63EC8"/>
    <w:rsid w:val="00B646F7"/>
    <w:rsid w:val="00B65541"/>
    <w:rsid w:val="00B67C03"/>
    <w:rsid w:val="00B831AB"/>
    <w:rsid w:val="00B8471C"/>
    <w:rsid w:val="00B85124"/>
    <w:rsid w:val="00B87A46"/>
    <w:rsid w:val="00B87E14"/>
    <w:rsid w:val="00B9039D"/>
    <w:rsid w:val="00B9191B"/>
    <w:rsid w:val="00B9431C"/>
    <w:rsid w:val="00B958B6"/>
    <w:rsid w:val="00B95B64"/>
    <w:rsid w:val="00B960B3"/>
    <w:rsid w:val="00B977C8"/>
    <w:rsid w:val="00BA29E1"/>
    <w:rsid w:val="00BA30D1"/>
    <w:rsid w:val="00BA35C5"/>
    <w:rsid w:val="00BA3B52"/>
    <w:rsid w:val="00BA4191"/>
    <w:rsid w:val="00BA4219"/>
    <w:rsid w:val="00BA4232"/>
    <w:rsid w:val="00BA57A1"/>
    <w:rsid w:val="00BB09D3"/>
    <w:rsid w:val="00BB0B84"/>
    <w:rsid w:val="00BB2873"/>
    <w:rsid w:val="00BB2CF2"/>
    <w:rsid w:val="00BC3E30"/>
    <w:rsid w:val="00BC53A1"/>
    <w:rsid w:val="00BD1251"/>
    <w:rsid w:val="00BD140E"/>
    <w:rsid w:val="00BD2194"/>
    <w:rsid w:val="00BD227F"/>
    <w:rsid w:val="00BD2D25"/>
    <w:rsid w:val="00BD351B"/>
    <w:rsid w:val="00BD35D9"/>
    <w:rsid w:val="00BD4071"/>
    <w:rsid w:val="00BD4DEE"/>
    <w:rsid w:val="00BD520A"/>
    <w:rsid w:val="00BE0089"/>
    <w:rsid w:val="00BE174E"/>
    <w:rsid w:val="00BE1CBF"/>
    <w:rsid w:val="00BE1FC6"/>
    <w:rsid w:val="00BE219D"/>
    <w:rsid w:val="00BE2673"/>
    <w:rsid w:val="00BE2E7A"/>
    <w:rsid w:val="00BE4AF1"/>
    <w:rsid w:val="00BE596D"/>
    <w:rsid w:val="00BE6AAD"/>
    <w:rsid w:val="00BE70EA"/>
    <w:rsid w:val="00BE7842"/>
    <w:rsid w:val="00BF37E2"/>
    <w:rsid w:val="00BF433E"/>
    <w:rsid w:val="00BF5199"/>
    <w:rsid w:val="00BF5604"/>
    <w:rsid w:val="00BF6B80"/>
    <w:rsid w:val="00BF6DDF"/>
    <w:rsid w:val="00C01B57"/>
    <w:rsid w:val="00C02B43"/>
    <w:rsid w:val="00C0482B"/>
    <w:rsid w:val="00C06526"/>
    <w:rsid w:val="00C066B7"/>
    <w:rsid w:val="00C06BC3"/>
    <w:rsid w:val="00C10A32"/>
    <w:rsid w:val="00C1138C"/>
    <w:rsid w:val="00C12D42"/>
    <w:rsid w:val="00C140FE"/>
    <w:rsid w:val="00C171D4"/>
    <w:rsid w:val="00C20A9F"/>
    <w:rsid w:val="00C21EEF"/>
    <w:rsid w:val="00C249CD"/>
    <w:rsid w:val="00C25C12"/>
    <w:rsid w:val="00C27265"/>
    <w:rsid w:val="00C3143C"/>
    <w:rsid w:val="00C3234C"/>
    <w:rsid w:val="00C338D3"/>
    <w:rsid w:val="00C40213"/>
    <w:rsid w:val="00C404DE"/>
    <w:rsid w:val="00C44EB3"/>
    <w:rsid w:val="00C4504A"/>
    <w:rsid w:val="00C46F30"/>
    <w:rsid w:val="00C51777"/>
    <w:rsid w:val="00C54226"/>
    <w:rsid w:val="00C54D03"/>
    <w:rsid w:val="00C55912"/>
    <w:rsid w:val="00C5609D"/>
    <w:rsid w:val="00C6089E"/>
    <w:rsid w:val="00C61074"/>
    <w:rsid w:val="00C61E01"/>
    <w:rsid w:val="00C65709"/>
    <w:rsid w:val="00C6661E"/>
    <w:rsid w:val="00C6771B"/>
    <w:rsid w:val="00C7033F"/>
    <w:rsid w:val="00C74B30"/>
    <w:rsid w:val="00C74B3F"/>
    <w:rsid w:val="00C75071"/>
    <w:rsid w:val="00C77986"/>
    <w:rsid w:val="00C77FB0"/>
    <w:rsid w:val="00C84ABF"/>
    <w:rsid w:val="00C864EB"/>
    <w:rsid w:val="00C86A83"/>
    <w:rsid w:val="00C90384"/>
    <w:rsid w:val="00C90A2E"/>
    <w:rsid w:val="00C916C1"/>
    <w:rsid w:val="00C923A9"/>
    <w:rsid w:val="00C92733"/>
    <w:rsid w:val="00C92CB4"/>
    <w:rsid w:val="00C93372"/>
    <w:rsid w:val="00C93A20"/>
    <w:rsid w:val="00C94652"/>
    <w:rsid w:val="00CA292A"/>
    <w:rsid w:val="00CA45FF"/>
    <w:rsid w:val="00CA511B"/>
    <w:rsid w:val="00CA581E"/>
    <w:rsid w:val="00CA60AE"/>
    <w:rsid w:val="00CA63A3"/>
    <w:rsid w:val="00CA64FB"/>
    <w:rsid w:val="00CA7354"/>
    <w:rsid w:val="00CB3001"/>
    <w:rsid w:val="00CB35C5"/>
    <w:rsid w:val="00CB45C9"/>
    <w:rsid w:val="00CB5E37"/>
    <w:rsid w:val="00CC13B4"/>
    <w:rsid w:val="00CC15AA"/>
    <w:rsid w:val="00CC2F75"/>
    <w:rsid w:val="00CC3A26"/>
    <w:rsid w:val="00CC5539"/>
    <w:rsid w:val="00CC5A9D"/>
    <w:rsid w:val="00CD0373"/>
    <w:rsid w:val="00CD0835"/>
    <w:rsid w:val="00CD4021"/>
    <w:rsid w:val="00CD4AE3"/>
    <w:rsid w:val="00CD4AFD"/>
    <w:rsid w:val="00CD638F"/>
    <w:rsid w:val="00CD793D"/>
    <w:rsid w:val="00CE1CA9"/>
    <w:rsid w:val="00CE20A4"/>
    <w:rsid w:val="00CE27ED"/>
    <w:rsid w:val="00CE35EC"/>
    <w:rsid w:val="00CE6881"/>
    <w:rsid w:val="00CE6C2C"/>
    <w:rsid w:val="00CF059A"/>
    <w:rsid w:val="00CF1612"/>
    <w:rsid w:val="00CF31FA"/>
    <w:rsid w:val="00CF3926"/>
    <w:rsid w:val="00CF5A10"/>
    <w:rsid w:val="00D041C9"/>
    <w:rsid w:val="00D041D0"/>
    <w:rsid w:val="00D058FD"/>
    <w:rsid w:val="00D076F4"/>
    <w:rsid w:val="00D07FFE"/>
    <w:rsid w:val="00D101FC"/>
    <w:rsid w:val="00D125A6"/>
    <w:rsid w:val="00D14863"/>
    <w:rsid w:val="00D15F74"/>
    <w:rsid w:val="00D178A9"/>
    <w:rsid w:val="00D222DD"/>
    <w:rsid w:val="00D269AF"/>
    <w:rsid w:val="00D277A8"/>
    <w:rsid w:val="00D31383"/>
    <w:rsid w:val="00D31557"/>
    <w:rsid w:val="00D316D5"/>
    <w:rsid w:val="00D31B93"/>
    <w:rsid w:val="00D32DCC"/>
    <w:rsid w:val="00D3373E"/>
    <w:rsid w:val="00D33CB7"/>
    <w:rsid w:val="00D36510"/>
    <w:rsid w:val="00D37EC9"/>
    <w:rsid w:val="00D40863"/>
    <w:rsid w:val="00D410E8"/>
    <w:rsid w:val="00D4143C"/>
    <w:rsid w:val="00D424C9"/>
    <w:rsid w:val="00D42AC2"/>
    <w:rsid w:val="00D4498E"/>
    <w:rsid w:val="00D45A52"/>
    <w:rsid w:val="00D45A6B"/>
    <w:rsid w:val="00D46080"/>
    <w:rsid w:val="00D54AD0"/>
    <w:rsid w:val="00D55E0F"/>
    <w:rsid w:val="00D5611D"/>
    <w:rsid w:val="00D57752"/>
    <w:rsid w:val="00D607D5"/>
    <w:rsid w:val="00D6267A"/>
    <w:rsid w:val="00D6357C"/>
    <w:rsid w:val="00D63EA6"/>
    <w:rsid w:val="00D65948"/>
    <w:rsid w:val="00D66B68"/>
    <w:rsid w:val="00D6763B"/>
    <w:rsid w:val="00D67F50"/>
    <w:rsid w:val="00D71466"/>
    <w:rsid w:val="00D72AEC"/>
    <w:rsid w:val="00D759CF"/>
    <w:rsid w:val="00D76220"/>
    <w:rsid w:val="00D7642E"/>
    <w:rsid w:val="00D7667F"/>
    <w:rsid w:val="00D77324"/>
    <w:rsid w:val="00D80512"/>
    <w:rsid w:val="00D80CB9"/>
    <w:rsid w:val="00D84730"/>
    <w:rsid w:val="00D909B9"/>
    <w:rsid w:val="00D94102"/>
    <w:rsid w:val="00D95D57"/>
    <w:rsid w:val="00DA19F0"/>
    <w:rsid w:val="00DA2599"/>
    <w:rsid w:val="00DA3A21"/>
    <w:rsid w:val="00DA52C6"/>
    <w:rsid w:val="00DA6B50"/>
    <w:rsid w:val="00DA6F3D"/>
    <w:rsid w:val="00DA715F"/>
    <w:rsid w:val="00DA7F81"/>
    <w:rsid w:val="00DB00EA"/>
    <w:rsid w:val="00DB12FB"/>
    <w:rsid w:val="00DB3364"/>
    <w:rsid w:val="00DB395F"/>
    <w:rsid w:val="00DB4A69"/>
    <w:rsid w:val="00DB4BD2"/>
    <w:rsid w:val="00DB605E"/>
    <w:rsid w:val="00DB7F37"/>
    <w:rsid w:val="00DC0951"/>
    <w:rsid w:val="00DC0BD4"/>
    <w:rsid w:val="00DC1FF4"/>
    <w:rsid w:val="00DC30D0"/>
    <w:rsid w:val="00DC4EE6"/>
    <w:rsid w:val="00DD0FC0"/>
    <w:rsid w:val="00DD16A3"/>
    <w:rsid w:val="00DD32E6"/>
    <w:rsid w:val="00DD3A19"/>
    <w:rsid w:val="00DD4DCF"/>
    <w:rsid w:val="00DD6D47"/>
    <w:rsid w:val="00DE0A2B"/>
    <w:rsid w:val="00DE1354"/>
    <w:rsid w:val="00DE355C"/>
    <w:rsid w:val="00DE44F8"/>
    <w:rsid w:val="00DE5350"/>
    <w:rsid w:val="00DE643D"/>
    <w:rsid w:val="00DF7D32"/>
    <w:rsid w:val="00E00574"/>
    <w:rsid w:val="00E00759"/>
    <w:rsid w:val="00E00D06"/>
    <w:rsid w:val="00E01F06"/>
    <w:rsid w:val="00E02583"/>
    <w:rsid w:val="00E025A0"/>
    <w:rsid w:val="00E06362"/>
    <w:rsid w:val="00E06D3F"/>
    <w:rsid w:val="00E071FE"/>
    <w:rsid w:val="00E100FE"/>
    <w:rsid w:val="00E10555"/>
    <w:rsid w:val="00E118E2"/>
    <w:rsid w:val="00E1210E"/>
    <w:rsid w:val="00E169E7"/>
    <w:rsid w:val="00E1742E"/>
    <w:rsid w:val="00E17EF0"/>
    <w:rsid w:val="00E22BF1"/>
    <w:rsid w:val="00E23AC8"/>
    <w:rsid w:val="00E2513A"/>
    <w:rsid w:val="00E253B7"/>
    <w:rsid w:val="00E25F86"/>
    <w:rsid w:val="00E26575"/>
    <w:rsid w:val="00E3079E"/>
    <w:rsid w:val="00E3337B"/>
    <w:rsid w:val="00E33904"/>
    <w:rsid w:val="00E33AAA"/>
    <w:rsid w:val="00E35C2B"/>
    <w:rsid w:val="00E36B4D"/>
    <w:rsid w:val="00E36E45"/>
    <w:rsid w:val="00E407D5"/>
    <w:rsid w:val="00E43EE1"/>
    <w:rsid w:val="00E44D03"/>
    <w:rsid w:val="00E455D7"/>
    <w:rsid w:val="00E45929"/>
    <w:rsid w:val="00E46245"/>
    <w:rsid w:val="00E4736A"/>
    <w:rsid w:val="00E5020A"/>
    <w:rsid w:val="00E50444"/>
    <w:rsid w:val="00E53B3A"/>
    <w:rsid w:val="00E5491A"/>
    <w:rsid w:val="00E550EB"/>
    <w:rsid w:val="00E5513F"/>
    <w:rsid w:val="00E568FA"/>
    <w:rsid w:val="00E56A4C"/>
    <w:rsid w:val="00E5710B"/>
    <w:rsid w:val="00E5754A"/>
    <w:rsid w:val="00E575C1"/>
    <w:rsid w:val="00E57C2A"/>
    <w:rsid w:val="00E57D9D"/>
    <w:rsid w:val="00E65000"/>
    <w:rsid w:val="00E65197"/>
    <w:rsid w:val="00E653DC"/>
    <w:rsid w:val="00E6553F"/>
    <w:rsid w:val="00E6570C"/>
    <w:rsid w:val="00E66CE0"/>
    <w:rsid w:val="00E675D9"/>
    <w:rsid w:val="00E70562"/>
    <w:rsid w:val="00E707DB"/>
    <w:rsid w:val="00E70B00"/>
    <w:rsid w:val="00E801B9"/>
    <w:rsid w:val="00E911D8"/>
    <w:rsid w:val="00E92240"/>
    <w:rsid w:val="00E9279E"/>
    <w:rsid w:val="00E93950"/>
    <w:rsid w:val="00E93D0E"/>
    <w:rsid w:val="00E971D6"/>
    <w:rsid w:val="00EA1488"/>
    <w:rsid w:val="00EA2C5A"/>
    <w:rsid w:val="00EA3837"/>
    <w:rsid w:val="00EA416B"/>
    <w:rsid w:val="00EA45CD"/>
    <w:rsid w:val="00EA58DE"/>
    <w:rsid w:val="00EA61FF"/>
    <w:rsid w:val="00EA6CC2"/>
    <w:rsid w:val="00EB50FD"/>
    <w:rsid w:val="00EB61FC"/>
    <w:rsid w:val="00EB710C"/>
    <w:rsid w:val="00EB7A62"/>
    <w:rsid w:val="00EC02D0"/>
    <w:rsid w:val="00EC0C31"/>
    <w:rsid w:val="00EC533C"/>
    <w:rsid w:val="00EC65CC"/>
    <w:rsid w:val="00ED2153"/>
    <w:rsid w:val="00ED2EEC"/>
    <w:rsid w:val="00ED4434"/>
    <w:rsid w:val="00ED59F4"/>
    <w:rsid w:val="00ED6F8E"/>
    <w:rsid w:val="00EE0EAF"/>
    <w:rsid w:val="00EE18EE"/>
    <w:rsid w:val="00EE1F41"/>
    <w:rsid w:val="00EE4581"/>
    <w:rsid w:val="00EE730C"/>
    <w:rsid w:val="00EE7581"/>
    <w:rsid w:val="00EF562C"/>
    <w:rsid w:val="00EF5DC5"/>
    <w:rsid w:val="00EF69F6"/>
    <w:rsid w:val="00F04745"/>
    <w:rsid w:val="00F049C5"/>
    <w:rsid w:val="00F04EDB"/>
    <w:rsid w:val="00F0680C"/>
    <w:rsid w:val="00F072FA"/>
    <w:rsid w:val="00F100E3"/>
    <w:rsid w:val="00F10A28"/>
    <w:rsid w:val="00F10A78"/>
    <w:rsid w:val="00F120B4"/>
    <w:rsid w:val="00F13FA6"/>
    <w:rsid w:val="00F154EC"/>
    <w:rsid w:val="00F17E17"/>
    <w:rsid w:val="00F22F01"/>
    <w:rsid w:val="00F245CC"/>
    <w:rsid w:val="00F26739"/>
    <w:rsid w:val="00F30551"/>
    <w:rsid w:val="00F30F32"/>
    <w:rsid w:val="00F31E53"/>
    <w:rsid w:val="00F33513"/>
    <w:rsid w:val="00F40D52"/>
    <w:rsid w:val="00F42C38"/>
    <w:rsid w:val="00F43A12"/>
    <w:rsid w:val="00F46568"/>
    <w:rsid w:val="00F50E58"/>
    <w:rsid w:val="00F50F85"/>
    <w:rsid w:val="00F51A07"/>
    <w:rsid w:val="00F52D7E"/>
    <w:rsid w:val="00F532FF"/>
    <w:rsid w:val="00F53AF3"/>
    <w:rsid w:val="00F53C51"/>
    <w:rsid w:val="00F53DC4"/>
    <w:rsid w:val="00F5746E"/>
    <w:rsid w:val="00F60504"/>
    <w:rsid w:val="00F60F1D"/>
    <w:rsid w:val="00F62F11"/>
    <w:rsid w:val="00F63C67"/>
    <w:rsid w:val="00F65191"/>
    <w:rsid w:val="00F65218"/>
    <w:rsid w:val="00F671CC"/>
    <w:rsid w:val="00F673B3"/>
    <w:rsid w:val="00F70881"/>
    <w:rsid w:val="00F72FD6"/>
    <w:rsid w:val="00F73E4F"/>
    <w:rsid w:val="00F778F3"/>
    <w:rsid w:val="00F77EAA"/>
    <w:rsid w:val="00F8245F"/>
    <w:rsid w:val="00F842D6"/>
    <w:rsid w:val="00F85BB2"/>
    <w:rsid w:val="00F87B8F"/>
    <w:rsid w:val="00F91EF4"/>
    <w:rsid w:val="00F93B86"/>
    <w:rsid w:val="00F9423D"/>
    <w:rsid w:val="00FA1B40"/>
    <w:rsid w:val="00FA4985"/>
    <w:rsid w:val="00FA578A"/>
    <w:rsid w:val="00FA7799"/>
    <w:rsid w:val="00FB034F"/>
    <w:rsid w:val="00FB0677"/>
    <w:rsid w:val="00FB0DB0"/>
    <w:rsid w:val="00FB11BA"/>
    <w:rsid w:val="00FB3733"/>
    <w:rsid w:val="00FB5910"/>
    <w:rsid w:val="00FB6F7D"/>
    <w:rsid w:val="00FB70F3"/>
    <w:rsid w:val="00FB76AF"/>
    <w:rsid w:val="00FC05BD"/>
    <w:rsid w:val="00FC11D9"/>
    <w:rsid w:val="00FC1945"/>
    <w:rsid w:val="00FC47B2"/>
    <w:rsid w:val="00FC535D"/>
    <w:rsid w:val="00FC70BB"/>
    <w:rsid w:val="00FC77D1"/>
    <w:rsid w:val="00FD176F"/>
    <w:rsid w:val="00FD2240"/>
    <w:rsid w:val="00FD2EB4"/>
    <w:rsid w:val="00FD5D2A"/>
    <w:rsid w:val="00FD6142"/>
    <w:rsid w:val="00FD6A80"/>
    <w:rsid w:val="00FD7EAC"/>
    <w:rsid w:val="00FE065D"/>
    <w:rsid w:val="00FE0F30"/>
    <w:rsid w:val="00FE3305"/>
    <w:rsid w:val="00FF252A"/>
    <w:rsid w:val="00FF5006"/>
    <w:rsid w:val="011323AA"/>
    <w:rsid w:val="01139A73"/>
    <w:rsid w:val="0217E068"/>
    <w:rsid w:val="02E6EDA0"/>
    <w:rsid w:val="0348AEF9"/>
    <w:rsid w:val="050DEA44"/>
    <w:rsid w:val="0618CC33"/>
    <w:rsid w:val="066BAA2D"/>
    <w:rsid w:val="06E2D220"/>
    <w:rsid w:val="08F2E902"/>
    <w:rsid w:val="09492EB0"/>
    <w:rsid w:val="0A465807"/>
    <w:rsid w:val="0A8C17DF"/>
    <w:rsid w:val="0B2418CD"/>
    <w:rsid w:val="0E5D34E4"/>
    <w:rsid w:val="0F2DD6CD"/>
    <w:rsid w:val="10C69FC2"/>
    <w:rsid w:val="1232907F"/>
    <w:rsid w:val="15DD69DA"/>
    <w:rsid w:val="162E719C"/>
    <w:rsid w:val="176E9737"/>
    <w:rsid w:val="18DD0E50"/>
    <w:rsid w:val="1A1ACE83"/>
    <w:rsid w:val="1CB1083C"/>
    <w:rsid w:val="1CB949C6"/>
    <w:rsid w:val="1CE5B09F"/>
    <w:rsid w:val="1D7635E2"/>
    <w:rsid w:val="1DF6EAA6"/>
    <w:rsid w:val="1F0CDD40"/>
    <w:rsid w:val="2260E00D"/>
    <w:rsid w:val="2335B194"/>
    <w:rsid w:val="239FA64F"/>
    <w:rsid w:val="2446EA56"/>
    <w:rsid w:val="24D79CE7"/>
    <w:rsid w:val="256CC855"/>
    <w:rsid w:val="261142F7"/>
    <w:rsid w:val="262AD10A"/>
    <w:rsid w:val="265D6FB8"/>
    <w:rsid w:val="26CFE39E"/>
    <w:rsid w:val="275AD7B3"/>
    <w:rsid w:val="28A8B43D"/>
    <w:rsid w:val="28BF5E2E"/>
    <w:rsid w:val="29D01567"/>
    <w:rsid w:val="2A42445D"/>
    <w:rsid w:val="2A7FF913"/>
    <w:rsid w:val="2C93D78B"/>
    <w:rsid w:val="2D033103"/>
    <w:rsid w:val="2F456B12"/>
    <w:rsid w:val="2FE8F8B5"/>
    <w:rsid w:val="31415D62"/>
    <w:rsid w:val="31E45D2F"/>
    <w:rsid w:val="31FE162F"/>
    <w:rsid w:val="33BF619A"/>
    <w:rsid w:val="35500926"/>
    <w:rsid w:val="355DD32E"/>
    <w:rsid w:val="36425C1F"/>
    <w:rsid w:val="36A64183"/>
    <w:rsid w:val="36D98B74"/>
    <w:rsid w:val="36DFE59B"/>
    <w:rsid w:val="37B0F1F5"/>
    <w:rsid w:val="3BD9C77A"/>
    <w:rsid w:val="3CA397D0"/>
    <w:rsid w:val="3D5581BA"/>
    <w:rsid w:val="3ED9B551"/>
    <w:rsid w:val="3FADB018"/>
    <w:rsid w:val="409C675D"/>
    <w:rsid w:val="41304D37"/>
    <w:rsid w:val="41340145"/>
    <w:rsid w:val="41E03E67"/>
    <w:rsid w:val="43CD0E10"/>
    <w:rsid w:val="45E74D82"/>
    <w:rsid w:val="46624E32"/>
    <w:rsid w:val="480D8127"/>
    <w:rsid w:val="486D57BA"/>
    <w:rsid w:val="49EF74E2"/>
    <w:rsid w:val="4B22B70C"/>
    <w:rsid w:val="4E54BEF4"/>
    <w:rsid w:val="505F8C79"/>
    <w:rsid w:val="518529B0"/>
    <w:rsid w:val="526B37AA"/>
    <w:rsid w:val="5281EC5E"/>
    <w:rsid w:val="5293A803"/>
    <w:rsid w:val="532261E4"/>
    <w:rsid w:val="562AD5B5"/>
    <w:rsid w:val="56508263"/>
    <w:rsid w:val="5803A7BF"/>
    <w:rsid w:val="58C3D240"/>
    <w:rsid w:val="595A0829"/>
    <w:rsid w:val="5D637245"/>
    <w:rsid w:val="5DC34C6F"/>
    <w:rsid w:val="5E7FCA5E"/>
    <w:rsid w:val="5FC29F29"/>
    <w:rsid w:val="6255DACA"/>
    <w:rsid w:val="6285C3AC"/>
    <w:rsid w:val="63E911EA"/>
    <w:rsid w:val="6567D41A"/>
    <w:rsid w:val="674D9121"/>
    <w:rsid w:val="68121F68"/>
    <w:rsid w:val="68D71C06"/>
    <w:rsid w:val="69F45B51"/>
    <w:rsid w:val="6AF8C370"/>
    <w:rsid w:val="6E63C7EE"/>
    <w:rsid w:val="6EF64197"/>
    <w:rsid w:val="6F92363D"/>
    <w:rsid w:val="70218862"/>
    <w:rsid w:val="72C8BF89"/>
    <w:rsid w:val="72F31321"/>
    <w:rsid w:val="745F5128"/>
    <w:rsid w:val="74C2D466"/>
    <w:rsid w:val="76323DF7"/>
    <w:rsid w:val="7636A3AC"/>
    <w:rsid w:val="766F6DFF"/>
    <w:rsid w:val="7A095050"/>
    <w:rsid w:val="7BB50800"/>
    <w:rsid w:val="7CDD8542"/>
    <w:rsid w:val="7F188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2E9217"/>
  <w15:chartTrackingRefBased/>
  <w15:docId w15:val="{44F4B316-DA55-4905-875F-BAB2D53E2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0E5"/>
  </w:style>
  <w:style w:type="paragraph" w:styleId="Heading1">
    <w:name w:val="heading 1"/>
    <w:basedOn w:val="Normal"/>
    <w:next w:val="Normal"/>
    <w:link w:val="Heading1Char"/>
    <w:uiPriority w:val="9"/>
    <w:qFormat/>
    <w:rsid w:val="00736D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6D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6D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D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D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D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D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D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D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D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6D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6D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D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D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D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D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D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D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6D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6D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D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6D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6D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6D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6D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6D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D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6D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6D5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A36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601"/>
  </w:style>
  <w:style w:type="paragraph" w:styleId="Footer">
    <w:name w:val="footer"/>
    <w:basedOn w:val="Normal"/>
    <w:link w:val="FooterChar"/>
    <w:uiPriority w:val="99"/>
    <w:unhideWhenUsed/>
    <w:rsid w:val="002A36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601"/>
  </w:style>
  <w:style w:type="character" w:styleId="LineNumber">
    <w:name w:val="line number"/>
    <w:basedOn w:val="DefaultParagraphFont"/>
    <w:uiPriority w:val="99"/>
    <w:semiHidden/>
    <w:unhideWhenUsed/>
    <w:rsid w:val="002A3601"/>
  </w:style>
  <w:style w:type="paragraph" w:customStyle="1" w:styleId="EndNoteBibliographyTitle">
    <w:name w:val="EndNote Bibliography Title"/>
    <w:basedOn w:val="Normal"/>
    <w:link w:val="EndNoteBibliographyTitleChar"/>
    <w:rsid w:val="00C338D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38D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38D3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38D3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20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03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03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3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34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06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047E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47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2C16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3654D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904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0996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4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97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30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34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766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963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4265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6462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62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63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75180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9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06119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7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00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55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33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51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596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222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6029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14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8D81F10990AA489E431A00B0A7A9C6" ma:contentTypeVersion="15" ma:contentTypeDescription="Create a new document." ma:contentTypeScope="" ma:versionID="dca687c93517b8ab2b39674b653e2ace">
  <xsd:schema xmlns:xsd="http://www.w3.org/2001/XMLSchema" xmlns:xs="http://www.w3.org/2001/XMLSchema" xmlns:p="http://schemas.microsoft.com/office/2006/metadata/properties" xmlns:ns2="4487f574-6894-4ca1-917d-2bba3d24f479" xmlns:ns3="9c8805b2-4303-402e-bcf2-b4c6abbd8253" targetNamespace="http://schemas.microsoft.com/office/2006/metadata/properties" ma:root="true" ma:fieldsID="9e547c8defa825015b1f0578df3ba272" ns2:_="" ns3:_="">
    <xsd:import namespace="4487f574-6894-4ca1-917d-2bba3d24f479"/>
    <xsd:import namespace="9c8805b2-4303-402e-bcf2-b4c6abbd82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87f574-6894-4ca1-917d-2bba3d24f4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805b2-4303-402e-bcf2-b4c6abbd825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c0cf91f-7d21-4cc2-9d84-4e0f6b03035f}" ma:internalName="TaxCatchAll" ma:showField="CatchAllData" ma:web="9c8805b2-4303-402e-bcf2-b4c6abbd82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487f574-6894-4ca1-917d-2bba3d24f479">
      <Terms xmlns="http://schemas.microsoft.com/office/infopath/2007/PartnerControls"/>
    </lcf76f155ced4ddcb4097134ff3c332f>
    <TaxCatchAll xmlns="9c8805b2-4303-402e-bcf2-b4c6abbd8253" xsi:nil="true"/>
  </documentManagement>
</p:properties>
</file>

<file path=customXml/itemProps1.xml><?xml version="1.0" encoding="utf-8"?>
<ds:datastoreItem xmlns:ds="http://schemas.openxmlformats.org/officeDocument/2006/customXml" ds:itemID="{096F06D3-2A7F-4EFE-9F03-63C64AA39F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87f574-6894-4ca1-917d-2bba3d24f479"/>
    <ds:schemaRef ds:uri="9c8805b2-4303-402e-bcf2-b4c6abbd82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05BEC21-1E84-4C99-ACD2-D3A01E1954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EBDE1F-799A-4D74-884C-4FB337EE38F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43C27C1-4E9E-4F65-AC28-42601665378E}">
  <ds:schemaRefs>
    <ds:schemaRef ds:uri="http://schemas.microsoft.com/office/2006/metadata/properties"/>
    <ds:schemaRef ds:uri="http://schemas.microsoft.com/office/infopath/2007/PartnerControls"/>
    <ds:schemaRef ds:uri="4487f574-6894-4ca1-917d-2bba3d24f479"/>
    <ds:schemaRef ds:uri="9c8805b2-4303-402e-bcf2-b4c6abbd8253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Links>
    <vt:vector size="282" baseType="variant">
      <vt:variant>
        <vt:i4>2228271</vt:i4>
      </vt:variant>
      <vt:variant>
        <vt:i4>307</vt:i4>
      </vt:variant>
      <vt:variant>
        <vt:i4>0</vt:i4>
      </vt:variant>
      <vt:variant>
        <vt:i4>5</vt:i4>
      </vt:variant>
      <vt:variant>
        <vt:lpwstr>https://doi.org/https://doi.org/10.1002/jmri.24903</vt:lpwstr>
      </vt:variant>
      <vt:variant>
        <vt:lpwstr/>
      </vt:variant>
      <vt:variant>
        <vt:i4>5832732</vt:i4>
      </vt:variant>
      <vt:variant>
        <vt:i4>304</vt:i4>
      </vt:variant>
      <vt:variant>
        <vt:i4>0</vt:i4>
      </vt:variant>
      <vt:variant>
        <vt:i4>5</vt:i4>
      </vt:variant>
      <vt:variant>
        <vt:lpwstr>https://doi.org/https://doi.org/10.1002/nbm.4368</vt:lpwstr>
      </vt:variant>
      <vt:variant>
        <vt:lpwstr/>
      </vt:variant>
      <vt:variant>
        <vt:i4>2359336</vt:i4>
      </vt:variant>
      <vt:variant>
        <vt:i4>301</vt:i4>
      </vt:variant>
      <vt:variant>
        <vt:i4>0</vt:i4>
      </vt:variant>
      <vt:variant>
        <vt:i4>5</vt:i4>
      </vt:variant>
      <vt:variant>
        <vt:lpwstr>https://doi.org/https://doi.org/10.1002/jmri.24478</vt:lpwstr>
      </vt:variant>
      <vt:variant>
        <vt:lpwstr/>
      </vt:variant>
      <vt:variant>
        <vt:i4>5898314</vt:i4>
      </vt:variant>
      <vt:variant>
        <vt:i4>298</vt:i4>
      </vt:variant>
      <vt:variant>
        <vt:i4>0</vt:i4>
      </vt:variant>
      <vt:variant>
        <vt:i4>5</vt:i4>
      </vt:variant>
      <vt:variant>
        <vt:lpwstr>https://doi.org/10.1016/j.neuroimage.2014.01.060</vt:lpwstr>
      </vt:variant>
      <vt:variant>
        <vt:lpwstr/>
      </vt:variant>
      <vt:variant>
        <vt:i4>262144</vt:i4>
      </vt:variant>
      <vt:variant>
        <vt:i4>295</vt:i4>
      </vt:variant>
      <vt:variant>
        <vt:i4>0</vt:i4>
      </vt:variant>
      <vt:variant>
        <vt:i4>5</vt:i4>
      </vt:variant>
      <vt:variant>
        <vt:lpwstr>https://doi.org/10.3389/fnins.2017.00115</vt:lpwstr>
      </vt:variant>
      <vt:variant>
        <vt:lpwstr/>
      </vt:variant>
      <vt:variant>
        <vt:i4>655426</vt:i4>
      </vt:variant>
      <vt:variant>
        <vt:i4>292</vt:i4>
      </vt:variant>
      <vt:variant>
        <vt:i4>0</vt:i4>
      </vt:variant>
      <vt:variant>
        <vt:i4>5</vt:i4>
      </vt:variant>
      <vt:variant>
        <vt:lpwstr>https://doi.org/https://doi.org/10.1016/S1053-8119(09)71511-3</vt:lpwstr>
      </vt:variant>
      <vt:variant>
        <vt:lpwstr/>
      </vt:variant>
      <vt:variant>
        <vt:i4>1376330</vt:i4>
      </vt:variant>
      <vt:variant>
        <vt:i4>289</vt:i4>
      </vt:variant>
      <vt:variant>
        <vt:i4>0</vt:i4>
      </vt:variant>
      <vt:variant>
        <vt:i4>5</vt:i4>
      </vt:variant>
      <vt:variant>
        <vt:lpwstr>https://doi.org/10.1109/72.761722</vt:lpwstr>
      </vt:variant>
      <vt:variant>
        <vt:lpwstr/>
      </vt:variant>
      <vt:variant>
        <vt:i4>5832777</vt:i4>
      </vt:variant>
      <vt:variant>
        <vt:i4>286</vt:i4>
      </vt:variant>
      <vt:variant>
        <vt:i4>0</vt:i4>
      </vt:variant>
      <vt:variant>
        <vt:i4>5</vt:i4>
      </vt:variant>
      <vt:variant>
        <vt:lpwstr>https://doi.org/10.1016/j.neuroimage.2004.10.043</vt:lpwstr>
      </vt:variant>
      <vt:variant>
        <vt:lpwstr/>
      </vt:variant>
      <vt:variant>
        <vt:i4>7012457</vt:i4>
      </vt:variant>
      <vt:variant>
        <vt:i4>283</vt:i4>
      </vt:variant>
      <vt:variant>
        <vt:i4>0</vt:i4>
      </vt:variant>
      <vt:variant>
        <vt:i4>5</vt:i4>
      </vt:variant>
      <vt:variant>
        <vt:lpwstr>https://doi.org/10.1109/TMI.2003.822821</vt:lpwstr>
      </vt:variant>
      <vt:variant>
        <vt:lpwstr/>
      </vt:variant>
      <vt:variant>
        <vt:i4>5963848</vt:i4>
      </vt:variant>
      <vt:variant>
        <vt:i4>280</vt:i4>
      </vt:variant>
      <vt:variant>
        <vt:i4>0</vt:i4>
      </vt:variant>
      <vt:variant>
        <vt:i4>5</vt:i4>
      </vt:variant>
      <vt:variant>
        <vt:lpwstr>https://doi.org/10.1016/j.neuroimage.2003.12.023</vt:lpwstr>
      </vt:variant>
      <vt:variant>
        <vt:lpwstr/>
      </vt:variant>
      <vt:variant>
        <vt:i4>3735667</vt:i4>
      </vt:variant>
      <vt:variant>
        <vt:i4>277</vt:i4>
      </vt:variant>
      <vt:variant>
        <vt:i4>0</vt:i4>
      </vt:variant>
      <vt:variant>
        <vt:i4>5</vt:i4>
      </vt:variant>
      <vt:variant>
        <vt:lpwstr>https://doi.org/10.1006/nimg.2001.0931</vt:lpwstr>
      </vt:variant>
      <vt:variant>
        <vt:lpwstr/>
      </vt:variant>
      <vt:variant>
        <vt:i4>5832796</vt:i4>
      </vt:variant>
      <vt:variant>
        <vt:i4>274</vt:i4>
      </vt:variant>
      <vt:variant>
        <vt:i4>0</vt:i4>
      </vt:variant>
      <vt:variant>
        <vt:i4>5</vt:i4>
      </vt:variant>
      <vt:variant>
        <vt:lpwstr>https://doi.org/10.1002/hbm.10062</vt:lpwstr>
      </vt:variant>
      <vt:variant>
        <vt:lpwstr/>
      </vt:variant>
      <vt:variant>
        <vt:i4>6225988</vt:i4>
      </vt:variant>
      <vt:variant>
        <vt:i4>271</vt:i4>
      </vt:variant>
      <vt:variant>
        <vt:i4>0</vt:i4>
      </vt:variant>
      <vt:variant>
        <vt:i4>5</vt:i4>
      </vt:variant>
      <vt:variant>
        <vt:lpwstr>https://doi.org/10.1016/j.neuroimage.2008.10.055</vt:lpwstr>
      </vt:variant>
      <vt:variant>
        <vt:lpwstr/>
      </vt:variant>
      <vt:variant>
        <vt:i4>6029385</vt:i4>
      </vt:variant>
      <vt:variant>
        <vt:i4>268</vt:i4>
      </vt:variant>
      <vt:variant>
        <vt:i4>0</vt:i4>
      </vt:variant>
      <vt:variant>
        <vt:i4>5</vt:i4>
      </vt:variant>
      <vt:variant>
        <vt:lpwstr>https://doi.org/10.1016/j.neuroimage.2004.07.051</vt:lpwstr>
      </vt:variant>
      <vt:variant>
        <vt:lpwstr/>
      </vt:variant>
      <vt:variant>
        <vt:i4>5701704</vt:i4>
      </vt:variant>
      <vt:variant>
        <vt:i4>265</vt:i4>
      </vt:variant>
      <vt:variant>
        <vt:i4>0</vt:i4>
      </vt:variant>
      <vt:variant>
        <vt:i4>5</vt:i4>
      </vt:variant>
      <vt:variant>
        <vt:lpwstr>https://doi.org/10.1016/j.neuroimage.2011.09.015</vt:lpwstr>
      </vt:variant>
      <vt:variant>
        <vt:lpwstr/>
      </vt:variant>
      <vt:variant>
        <vt:i4>2621546</vt:i4>
      </vt:variant>
      <vt:variant>
        <vt:i4>262</vt:i4>
      </vt:variant>
      <vt:variant>
        <vt:i4>0</vt:i4>
      </vt:variant>
      <vt:variant>
        <vt:i4>5</vt:i4>
      </vt:variant>
      <vt:variant>
        <vt:lpwstr>https://github.com/ucl-bug/petra-to-ct</vt:lpwstr>
      </vt:variant>
      <vt:variant>
        <vt:lpwstr/>
      </vt:variant>
      <vt:variant>
        <vt:i4>4587546</vt:i4>
      </vt:variant>
      <vt:variant>
        <vt:i4>259</vt:i4>
      </vt:variant>
      <vt:variant>
        <vt:i4>0</vt:i4>
      </vt:variant>
      <vt:variant>
        <vt:i4>5</vt:i4>
      </vt:variant>
      <vt:variant>
        <vt:lpwstr>https://doi.org/https://doi.org/10.1002/mrm.26529</vt:lpwstr>
      </vt:variant>
      <vt:variant>
        <vt:lpwstr/>
      </vt:variant>
      <vt:variant>
        <vt:i4>3670071</vt:i4>
      </vt:variant>
      <vt:variant>
        <vt:i4>256</vt:i4>
      </vt:variant>
      <vt:variant>
        <vt:i4>0</vt:i4>
      </vt:variant>
      <vt:variant>
        <vt:i4>5</vt:i4>
      </vt:variant>
      <vt:variant>
        <vt:lpwstr>https://doi.org/10.1097/j.pain.0000000000003701</vt:lpwstr>
      </vt:variant>
      <vt:variant>
        <vt:lpwstr/>
      </vt:variant>
      <vt:variant>
        <vt:i4>5636184</vt:i4>
      </vt:variant>
      <vt:variant>
        <vt:i4>253</vt:i4>
      </vt:variant>
      <vt:variant>
        <vt:i4>0</vt:i4>
      </vt:variant>
      <vt:variant>
        <vt:i4>5</vt:i4>
      </vt:variant>
      <vt:variant>
        <vt:lpwstr>https://doi.org/10.1002/hbm.70291</vt:lpwstr>
      </vt:variant>
      <vt:variant>
        <vt:lpwstr/>
      </vt:variant>
      <vt:variant>
        <vt:i4>5177352</vt:i4>
      </vt:variant>
      <vt:variant>
        <vt:i4>250</vt:i4>
      </vt:variant>
      <vt:variant>
        <vt:i4>0</vt:i4>
      </vt:variant>
      <vt:variant>
        <vt:i4>5</vt:i4>
      </vt:variant>
      <vt:variant>
        <vt:lpwstr>https://doi.org/10.1016/j.brs.2021.01.003</vt:lpwstr>
      </vt:variant>
      <vt:variant>
        <vt:lpwstr/>
      </vt:variant>
      <vt:variant>
        <vt:i4>4390933</vt:i4>
      </vt:variant>
      <vt:variant>
        <vt:i4>247</vt:i4>
      </vt:variant>
      <vt:variant>
        <vt:i4>0</vt:i4>
      </vt:variant>
      <vt:variant>
        <vt:i4>5</vt:i4>
      </vt:variant>
      <vt:variant>
        <vt:lpwstr>https://doi.org/https://doi.org/10.1016/j.crneur.2025.100148</vt:lpwstr>
      </vt:variant>
      <vt:variant>
        <vt:lpwstr/>
      </vt:variant>
      <vt:variant>
        <vt:i4>2424886</vt:i4>
      </vt:variant>
      <vt:variant>
        <vt:i4>244</vt:i4>
      </vt:variant>
      <vt:variant>
        <vt:i4>0</vt:i4>
      </vt:variant>
      <vt:variant>
        <vt:i4>5</vt:i4>
      </vt:variant>
      <vt:variant>
        <vt:lpwstr>https://doi.org/10.1007/s00701-019-03975-5</vt:lpwstr>
      </vt:variant>
      <vt:variant>
        <vt:lpwstr/>
      </vt:variant>
      <vt:variant>
        <vt:i4>2883647</vt:i4>
      </vt:variant>
      <vt:variant>
        <vt:i4>241</vt:i4>
      </vt:variant>
      <vt:variant>
        <vt:i4>0</vt:i4>
      </vt:variant>
      <vt:variant>
        <vt:i4>5</vt:i4>
      </vt:variant>
      <vt:variant>
        <vt:lpwstr>https://doi.org/10.1186/s10194-025-01967-8</vt:lpwstr>
      </vt:variant>
      <vt:variant>
        <vt:lpwstr/>
      </vt:variant>
      <vt:variant>
        <vt:i4>5046366</vt:i4>
      </vt:variant>
      <vt:variant>
        <vt:i4>238</vt:i4>
      </vt:variant>
      <vt:variant>
        <vt:i4>0</vt:i4>
      </vt:variant>
      <vt:variant>
        <vt:i4>5</vt:i4>
      </vt:variant>
      <vt:variant>
        <vt:lpwstr>https://doi.org/https://doi.org/10.1016/j.cub.2020.02.091</vt:lpwstr>
      </vt:variant>
      <vt:variant>
        <vt:lpwstr/>
      </vt:variant>
      <vt:variant>
        <vt:i4>4784214</vt:i4>
      </vt:variant>
      <vt:variant>
        <vt:i4>235</vt:i4>
      </vt:variant>
      <vt:variant>
        <vt:i4>0</vt:i4>
      </vt:variant>
      <vt:variant>
        <vt:i4>5</vt:i4>
      </vt:variant>
      <vt:variant>
        <vt:lpwstr>https://doi.org/10.1126/science.277.5328.968</vt:lpwstr>
      </vt:variant>
      <vt:variant>
        <vt:lpwstr/>
      </vt:variant>
      <vt:variant>
        <vt:i4>3866735</vt:i4>
      </vt:variant>
      <vt:variant>
        <vt:i4>232</vt:i4>
      </vt:variant>
      <vt:variant>
        <vt:i4>0</vt:i4>
      </vt:variant>
      <vt:variant>
        <vt:i4>5</vt:i4>
      </vt:variant>
      <vt:variant>
        <vt:lpwstr>https://doi.org/10.1073/pnas.1515083112</vt:lpwstr>
      </vt:variant>
      <vt:variant>
        <vt:lpwstr/>
      </vt:variant>
      <vt:variant>
        <vt:i4>393221</vt:i4>
      </vt:variant>
      <vt:variant>
        <vt:i4>229</vt:i4>
      </vt:variant>
      <vt:variant>
        <vt:i4>0</vt:i4>
      </vt:variant>
      <vt:variant>
        <vt:i4>5</vt:i4>
      </vt:variant>
      <vt:variant>
        <vt:lpwstr>https://doi.org/10.3389/fnint.2014.00035</vt:lpwstr>
      </vt:variant>
      <vt:variant>
        <vt:lpwstr/>
      </vt:variant>
      <vt:variant>
        <vt:i4>131162</vt:i4>
      </vt:variant>
      <vt:variant>
        <vt:i4>226</vt:i4>
      </vt:variant>
      <vt:variant>
        <vt:i4>0</vt:i4>
      </vt:variant>
      <vt:variant>
        <vt:i4>5</vt:i4>
      </vt:variant>
      <vt:variant>
        <vt:lpwstr>https://doi.org/10.1101/2025.06.12.659273</vt:lpwstr>
      </vt:variant>
      <vt:variant>
        <vt:lpwstr/>
      </vt:variant>
      <vt:variant>
        <vt:i4>1245265</vt:i4>
      </vt:variant>
      <vt:variant>
        <vt:i4>223</vt:i4>
      </vt:variant>
      <vt:variant>
        <vt:i4>0</vt:i4>
      </vt:variant>
      <vt:variant>
        <vt:i4>5</vt:i4>
      </vt:variant>
      <vt:variant>
        <vt:lpwstr>https://doi.org/10.1159/000336001</vt:lpwstr>
      </vt:variant>
      <vt:variant>
        <vt:lpwstr/>
      </vt:variant>
      <vt:variant>
        <vt:i4>262232</vt:i4>
      </vt:variant>
      <vt:variant>
        <vt:i4>220</vt:i4>
      </vt:variant>
      <vt:variant>
        <vt:i4>0</vt:i4>
      </vt:variant>
      <vt:variant>
        <vt:i4>5</vt:i4>
      </vt:variant>
      <vt:variant>
        <vt:lpwstr>https://doi.org/10.1101/2025.03.10.642483</vt:lpwstr>
      </vt:variant>
      <vt:variant>
        <vt:lpwstr/>
      </vt:variant>
      <vt:variant>
        <vt:i4>2621477</vt:i4>
      </vt:variant>
      <vt:variant>
        <vt:i4>217</vt:i4>
      </vt:variant>
      <vt:variant>
        <vt:i4>0</vt:i4>
      </vt:variant>
      <vt:variant>
        <vt:i4>5</vt:i4>
      </vt:variant>
      <vt:variant>
        <vt:lpwstr>https://doi.org/10.3389/fnhum.2024.1392199</vt:lpwstr>
      </vt:variant>
      <vt:variant>
        <vt:lpwstr/>
      </vt:variant>
      <vt:variant>
        <vt:i4>3407929</vt:i4>
      </vt:variant>
      <vt:variant>
        <vt:i4>214</vt:i4>
      </vt:variant>
      <vt:variant>
        <vt:i4>0</vt:i4>
      </vt:variant>
      <vt:variant>
        <vt:i4>5</vt:i4>
      </vt:variant>
      <vt:variant>
        <vt:lpwstr>https://doi.org/10.3389/fncir.2023.1120410</vt:lpwstr>
      </vt:variant>
      <vt:variant>
        <vt:lpwstr/>
      </vt:variant>
      <vt:variant>
        <vt:i4>4653135</vt:i4>
      </vt:variant>
      <vt:variant>
        <vt:i4>211</vt:i4>
      </vt:variant>
      <vt:variant>
        <vt:i4>0</vt:i4>
      </vt:variant>
      <vt:variant>
        <vt:i4>5</vt:i4>
      </vt:variant>
      <vt:variant>
        <vt:lpwstr>https://doi.org/https://doi.org/10.1016/j.brs.2024.03.004</vt:lpwstr>
      </vt:variant>
      <vt:variant>
        <vt:lpwstr/>
      </vt:variant>
      <vt:variant>
        <vt:i4>5242956</vt:i4>
      </vt:variant>
      <vt:variant>
        <vt:i4>208</vt:i4>
      </vt:variant>
      <vt:variant>
        <vt:i4>0</vt:i4>
      </vt:variant>
      <vt:variant>
        <vt:i4>5</vt:i4>
      </vt:variant>
      <vt:variant>
        <vt:lpwstr>https://doi.org/10.1016/j.neuroimage.2005.02.018</vt:lpwstr>
      </vt:variant>
      <vt:variant>
        <vt:lpwstr/>
      </vt:variant>
      <vt:variant>
        <vt:i4>3801139</vt:i4>
      </vt:variant>
      <vt:variant>
        <vt:i4>205</vt:i4>
      </vt:variant>
      <vt:variant>
        <vt:i4>0</vt:i4>
      </vt:variant>
      <vt:variant>
        <vt:i4>5</vt:i4>
      </vt:variant>
      <vt:variant>
        <vt:lpwstr>https://doi.org/10.1097/j.pain.0000000000003322</vt:lpwstr>
      </vt:variant>
      <vt:variant>
        <vt:lpwstr/>
      </vt:variant>
      <vt:variant>
        <vt:i4>4063268</vt:i4>
      </vt:variant>
      <vt:variant>
        <vt:i4>202</vt:i4>
      </vt:variant>
      <vt:variant>
        <vt:i4>0</vt:i4>
      </vt:variant>
      <vt:variant>
        <vt:i4>5</vt:i4>
      </vt:variant>
      <vt:variant>
        <vt:lpwstr>https://doi.org/10.1016/j.wneu.2017.06.173</vt:lpwstr>
      </vt:variant>
      <vt:variant>
        <vt:lpwstr/>
      </vt:variant>
      <vt:variant>
        <vt:i4>5767238</vt:i4>
      </vt:variant>
      <vt:variant>
        <vt:i4>199</vt:i4>
      </vt:variant>
      <vt:variant>
        <vt:i4>0</vt:i4>
      </vt:variant>
      <vt:variant>
        <vt:i4>5</vt:i4>
      </vt:variant>
      <vt:variant>
        <vt:lpwstr>https://doi.org/10.1227/neu.0000000000000321</vt:lpwstr>
      </vt:variant>
      <vt:variant>
        <vt:lpwstr/>
      </vt:variant>
      <vt:variant>
        <vt:i4>5242950</vt:i4>
      </vt:variant>
      <vt:variant>
        <vt:i4>196</vt:i4>
      </vt:variant>
      <vt:variant>
        <vt:i4>0</vt:i4>
      </vt:variant>
      <vt:variant>
        <vt:i4>5</vt:i4>
      </vt:variant>
      <vt:variant>
        <vt:lpwstr>https://doi.org/10.3171/2015.3.Focus1543</vt:lpwstr>
      </vt:variant>
      <vt:variant>
        <vt:lpwstr/>
      </vt:variant>
      <vt:variant>
        <vt:i4>4259914</vt:i4>
      </vt:variant>
      <vt:variant>
        <vt:i4>193</vt:i4>
      </vt:variant>
      <vt:variant>
        <vt:i4>0</vt:i4>
      </vt:variant>
      <vt:variant>
        <vt:i4>5</vt:i4>
      </vt:variant>
      <vt:variant>
        <vt:lpwstr>https://doi.org/https://doi.org/10.1016/j.brs.2012.05.002</vt:lpwstr>
      </vt:variant>
      <vt:variant>
        <vt:lpwstr/>
      </vt:variant>
      <vt:variant>
        <vt:i4>3538981</vt:i4>
      </vt:variant>
      <vt:variant>
        <vt:i4>190</vt:i4>
      </vt:variant>
      <vt:variant>
        <vt:i4>0</vt:i4>
      </vt:variant>
      <vt:variant>
        <vt:i4>5</vt:i4>
      </vt:variant>
      <vt:variant>
        <vt:lpwstr>https://doi.org/10.1523/jneurosci.1011-23.2023</vt:lpwstr>
      </vt:variant>
      <vt:variant>
        <vt:lpwstr/>
      </vt:variant>
      <vt:variant>
        <vt:i4>5177353</vt:i4>
      </vt:variant>
      <vt:variant>
        <vt:i4>187</vt:i4>
      </vt:variant>
      <vt:variant>
        <vt:i4>0</vt:i4>
      </vt:variant>
      <vt:variant>
        <vt:i4>5</vt:i4>
      </vt:variant>
      <vt:variant>
        <vt:lpwstr>https://doi.org/10.1016/j.brs.2020.10.007</vt:lpwstr>
      </vt:variant>
      <vt:variant>
        <vt:lpwstr/>
      </vt:variant>
      <vt:variant>
        <vt:i4>6946879</vt:i4>
      </vt:variant>
      <vt:variant>
        <vt:i4>184</vt:i4>
      </vt:variant>
      <vt:variant>
        <vt:i4>0</vt:i4>
      </vt:variant>
      <vt:variant>
        <vt:i4>5</vt:i4>
      </vt:variant>
      <vt:variant>
        <vt:lpwstr>https://doi.org/10.1038/s41386-023-01699-w</vt:lpwstr>
      </vt:variant>
      <vt:variant>
        <vt:lpwstr/>
      </vt:variant>
      <vt:variant>
        <vt:i4>2162736</vt:i4>
      </vt:variant>
      <vt:variant>
        <vt:i4>181</vt:i4>
      </vt:variant>
      <vt:variant>
        <vt:i4>0</vt:i4>
      </vt:variant>
      <vt:variant>
        <vt:i4>5</vt:i4>
      </vt:variant>
      <vt:variant>
        <vt:lpwstr>https://doi.org/10.1038/s41467-023-40998-0</vt:lpwstr>
      </vt:variant>
      <vt:variant>
        <vt:lpwstr/>
      </vt:variant>
      <vt:variant>
        <vt:i4>4849679</vt:i4>
      </vt:variant>
      <vt:variant>
        <vt:i4>178</vt:i4>
      </vt:variant>
      <vt:variant>
        <vt:i4>0</vt:i4>
      </vt:variant>
      <vt:variant>
        <vt:i4>5</vt:i4>
      </vt:variant>
      <vt:variant>
        <vt:lpwstr>https://doi.org/10.1016/j.brs.2024.06.005</vt:lpwstr>
      </vt:variant>
      <vt:variant>
        <vt:lpwstr/>
      </vt:variant>
      <vt:variant>
        <vt:i4>4456520</vt:i4>
      </vt:variant>
      <vt:variant>
        <vt:i4>175</vt:i4>
      </vt:variant>
      <vt:variant>
        <vt:i4>0</vt:i4>
      </vt:variant>
      <vt:variant>
        <vt:i4>5</vt:i4>
      </vt:variant>
      <vt:variant>
        <vt:lpwstr>https://doi.org/10.1371/journal.pbio.3002884</vt:lpwstr>
      </vt:variant>
      <vt:variant>
        <vt:lpwstr/>
      </vt:variant>
      <vt:variant>
        <vt:i4>4653063</vt:i4>
      </vt:variant>
      <vt:variant>
        <vt:i4>172</vt:i4>
      </vt:variant>
      <vt:variant>
        <vt:i4>0</vt:i4>
      </vt:variant>
      <vt:variant>
        <vt:i4>5</vt:i4>
      </vt:variant>
      <vt:variant>
        <vt:lpwstr>https://doi.org/https://doi.org/10.1016/j.cobeha.2024.101370</vt:lpwstr>
      </vt:variant>
      <vt:variant>
        <vt:lpwstr/>
      </vt:variant>
      <vt:variant>
        <vt:i4>1900568</vt:i4>
      </vt:variant>
      <vt:variant>
        <vt:i4>167</vt:i4>
      </vt:variant>
      <vt:variant>
        <vt:i4>0</vt:i4>
      </vt:variant>
      <vt:variant>
        <vt:i4>5</vt:i4>
      </vt:variant>
      <vt:variant>
        <vt:lpwstr>https://osf.io/vp2gz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e, Sophie</dc:creator>
  <cp:keywords/>
  <dc:description/>
  <cp:lastModifiedBy>Clarke, Sophie</cp:lastModifiedBy>
  <cp:revision>3</cp:revision>
  <dcterms:created xsi:type="dcterms:W3CDTF">2025-09-04T12:08:00Z</dcterms:created>
  <dcterms:modified xsi:type="dcterms:W3CDTF">2025-09-04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8D81F10990AA489E431A00B0A7A9C6</vt:lpwstr>
  </property>
  <property fmtid="{D5CDD505-2E9C-101B-9397-08002B2CF9AE}" pid="3" name="MediaServiceImageTags">
    <vt:lpwstr/>
  </property>
</Properties>
</file>